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2D096E" w14:textId="336F623A" w:rsidR="00540B39" w:rsidRDefault="00083DBD" w:rsidP="00540B39">
      <w:pPr>
        <w:jc w:val="both"/>
        <w:rPr>
          <w:rFonts w:ascii="Times" w:eastAsia="Times New Roman" w:hAnsi="Times" w:cs="Times New Roman"/>
          <w:color w:val="000000"/>
        </w:rPr>
      </w:pPr>
      <w:r>
        <w:rPr>
          <w:rFonts w:ascii="Times" w:eastAsia="Times New Roman" w:hAnsi="Times" w:cs="Times New Roman"/>
          <w:b/>
          <w:color w:val="000000"/>
        </w:rPr>
        <w:t xml:space="preserve">S1 </w:t>
      </w:r>
      <w:r w:rsidR="00540B39" w:rsidRPr="00AB683A">
        <w:rPr>
          <w:rFonts w:ascii="Times" w:eastAsia="Times New Roman" w:hAnsi="Times" w:cs="Times New Roman"/>
          <w:b/>
          <w:color w:val="000000"/>
        </w:rPr>
        <w:t>Table</w:t>
      </w:r>
      <w:r w:rsidR="00540B39" w:rsidRPr="008A7A44">
        <w:rPr>
          <w:rFonts w:ascii="Times" w:eastAsia="Times New Roman" w:hAnsi="Times" w:cs="Times New Roman"/>
          <w:color w:val="000000"/>
        </w:rPr>
        <w:t xml:space="preserve">.  Total pellicle proteins present on </w:t>
      </w:r>
      <w:r w:rsidR="00540B39">
        <w:rPr>
          <w:rFonts w:ascii="Times" w:eastAsia="Times New Roman" w:hAnsi="Times" w:cs="Times New Roman"/>
          <w:color w:val="000000"/>
        </w:rPr>
        <w:t>metallic brackets surface and hydroxyapatite discs.</w:t>
      </w:r>
    </w:p>
    <w:p w14:paraId="1D590442" w14:textId="77777777" w:rsidR="00540B39" w:rsidRDefault="00540B39" w:rsidP="00540B39">
      <w:pPr>
        <w:rPr>
          <w:rFonts w:ascii="Times New Roman" w:hAnsi="Times New Roman" w:cs="Times New Roman"/>
        </w:rPr>
      </w:pPr>
    </w:p>
    <w:p w14:paraId="11EEE352" w14:textId="77777777" w:rsidR="00FA0C7C" w:rsidRDefault="00FA0C7C" w:rsidP="003B089D">
      <w:pPr>
        <w:jc w:val="right"/>
        <w:rPr>
          <w:rFonts w:ascii="Times New Roman" w:hAnsi="Times New Roman" w:cs="Times New Roman"/>
        </w:rPr>
      </w:pPr>
    </w:p>
    <w:tbl>
      <w:tblPr>
        <w:tblW w:w="10502" w:type="dxa"/>
        <w:tblInd w:w="-584" w:type="dxa"/>
        <w:tblLook w:val="04A0" w:firstRow="1" w:lastRow="0" w:firstColumn="1" w:lastColumn="0" w:noHBand="0" w:noVBand="1"/>
      </w:tblPr>
      <w:tblGrid>
        <w:gridCol w:w="2280"/>
        <w:gridCol w:w="134"/>
        <w:gridCol w:w="5923"/>
        <w:gridCol w:w="1056"/>
        <w:gridCol w:w="1109"/>
      </w:tblGrid>
      <w:tr w:rsidR="003B089D" w:rsidRPr="008A7A44" w14:paraId="31CF7AD1" w14:textId="77777777" w:rsidTr="003B2C3F">
        <w:trPr>
          <w:trHeight w:val="320"/>
        </w:trPr>
        <w:tc>
          <w:tcPr>
            <w:tcW w:w="10502" w:type="dxa"/>
            <w:gridSpan w:val="5"/>
            <w:shd w:val="clear" w:color="000000" w:fill="E7E6E6"/>
            <w:noWrap/>
            <w:vAlign w:val="center"/>
            <w:hideMark/>
          </w:tcPr>
          <w:p w14:paraId="249CE37A" w14:textId="77777777" w:rsidR="003B089D" w:rsidRPr="00A45D84" w:rsidRDefault="003B089D" w:rsidP="003B2C3F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</w:rPr>
              <w:t xml:space="preserve">Metallic Brackets </w:t>
            </w:r>
          </w:p>
        </w:tc>
      </w:tr>
      <w:tr w:rsidR="003B089D" w:rsidRPr="008A7A44" w14:paraId="681D0300" w14:textId="77777777" w:rsidTr="003B2C3F">
        <w:trPr>
          <w:trHeight w:val="960"/>
        </w:trPr>
        <w:tc>
          <w:tcPr>
            <w:tcW w:w="2280" w:type="dxa"/>
            <w:tcBorders>
              <w:top w:val="nil"/>
            </w:tcBorders>
            <w:shd w:val="clear" w:color="000000" w:fill="D0CECE"/>
            <w:vAlign w:val="center"/>
            <w:hideMark/>
          </w:tcPr>
          <w:p w14:paraId="7FA75FF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ccession Number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000000" w:fill="D0CECE"/>
            <w:vAlign w:val="center"/>
            <w:hideMark/>
          </w:tcPr>
          <w:p w14:paraId="53188D5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Description (protein name) </w:t>
            </w:r>
          </w:p>
        </w:tc>
        <w:tc>
          <w:tcPr>
            <w:tcW w:w="1056" w:type="dxa"/>
            <w:tcBorders>
              <w:top w:val="nil"/>
            </w:tcBorders>
            <w:shd w:val="clear" w:color="000000" w:fill="D0CECE"/>
            <w:vAlign w:val="center"/>
            <w:hideMark/>
          </w:tcPr>
          <w:p w14:paraId="6FF35F4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Ion count score</w:t>
            </w:r>
          </w:p>
        </w:tc>
        <w:tc>
          <w:tcPr>
            <w:tcW w:w="1109" w:type="dxa"/>
            <w:tcBorders>
              <w:top w:val="nil"/>
            </w:tcBorders>
            <w:shd w:val="clear" w:color="000000" w:fill="D0CECE"/>
            <w:vAlign w:val="center"/>
            <w:hideMark/>
          </w:tcPr>
          <w:p w14:paraId="669B1FB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MW [kDa]</w:t>
            </w:r>
          </w:p>
        </w:tc>
      </w:tr>
      <w:tr w:rsidR="003B089D" w:rsidRPr="008A7A44" w14:paraId="2513BDFB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C090E7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13645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27BA6B2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Keratin, type I cytoskeletal 10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CB6C37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63.77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76A7E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8.79</w:t>
            </w:r>
          </w:p>
        </w:tc>
      </w:tr>
      <w:tr w:rsidR="003B089D" w:rsidRPr="008A7A44" w14:paraId="7CD65197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16C0C1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A0MTS7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918BA4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Titin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4AE18A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75.2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F5414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992.17</w:t>
            </w:r>
          </w:p>
        </w:tc>
      </w:tr>
      <w:tr w:rsidR="003B089D" w:rsidRPr="008A7A44" w14:paraId="19EA30B3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504FBA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6VRF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B3776E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Kerat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9D98D6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75.13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13853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6.01</w:t>
            </w:r>
          </w:p>
        </w:tc>
      </w:tr>
      <w:tr w:rsidR="003B089D" w:rsidRPr="008A7A44" w14:paraId="3DE3767F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85B12D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02814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8EE13A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Submaxillary gland androgen-regulated protein 3B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074AFD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5.9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8A40C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.18</w:t>
            </w:r>
          </w:p>
        </w:tc>
      </w:tr>
      <w:tr w:rsidR="003B089D" w:rsidRPr="008A7A44" w14:paraId="28BC355F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A45B11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35527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EA6A53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Keratin, type I cytoskeletal 9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A1D89E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6.87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40F32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2.03</w:t>
            </w:r>
          </w:p>
        </w:tc>
      </w:tr>
      <w:tr w:rsidR="003B089D" w:rsidRPr="008A7A44" w14:paraId="318E6F16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758451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3590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05E88E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Keratin, type II cytoskeletal 2 epidermal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5B7A73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6.1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96CEF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5.39</w:t>
            </w:r>
          </w:p>
        </w:tc>
      </w:tr>
      <w:tr w:rsidR="003B089D" w:rsidRPr="008A7A44" w14:paraId="2C788AAF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0486FE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M0R08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5FA447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Serine/arginine repetitive matrix protein 1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D20741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9.52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13B7A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8.09</w:t>
            </w:r>
          </w:p>
        </w:tc>
      </w:tr>
      <w:tr w:rsidR="003B089D" w:rsidRPr="008A7A44" w14:paraId="2BFAC01C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76D245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6ZRI6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11792A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Uncharacterized protein C15orf39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062700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6.38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70A87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0.60</w:t>
            </w:r>
          </w:p>
        </w:tc>
      </w:tr>
      <w:tr w:rsidR="003B089D" w:rsidRPr="008A7A44" w14:paraId="52151469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DA8A98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15515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A7D1C4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istatin-1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CB1AC8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4.31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34726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96</w:t>
            </w:r>
          </w:p>
        </w:tc>
      </w:tr>
      <w:tr w:rsidR="003B089D" w:rsidRPr="008A7A44" w14:paraId="55194F87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DBCCED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3KXW2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F571D7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46178 fis, clone TESTI4003944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C131E0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0.78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73AF5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41.62</w:t>
            </w:r>
          </w:p>
        </w:tc>
      </w:tr>
      <w:tr w:rsidR="003B089D" w:rsidRPr="008A7A44" w14:paraId="650EA4DE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70CC21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F5GZK2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F7FA4B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ollagen alpha-1(XXI)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EDF7DB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9.9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E7936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9.23</w:t>
            </w:r>
          </w:p>
        </w:tc>
      </w:tr>
      <w:tr w:rsidR="003B089D" w:rsidRPr="008A7A44" w14:paraId="35D04A38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DD7B94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WXI7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7ECCB5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Mucin-16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2409E2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7.8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FFC25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518.24</w:t>
            </w:r>
          </w:p>
        </w:tc>
      </w:tr>
      <w:tr w:rsidR="003B089D" w:rsidRPr="008A7A44" w14:paraId="215BE745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2BC177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6RT6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4DE0BB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TAGE family member 2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575897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1.43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273CF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5.23</w:t>
            </w:r>
          </w:p>
        </w:tc>
      </w:tr>
      <w:tr w:rsidR="003B089D" w:rsidRPr="008A7A44" w14:paraId="43C24C7A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DC3F35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DRU6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15C4AE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54657, highly similar to Keratin, type II cytoskeletal 6A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CB2F72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9.88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C1896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8.50</w:t>
            </w:r>
          </w:p>
        </w:tc>
      </w:tr>
      <w:tr w:rsidR="003B089D" w:rsidRPr="008A7A44" w14:paraId="68ED77A1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FFCC66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2954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F542E5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roteoglycan 4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B82A00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9.63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4270C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50.98</w:t>
            </w:r>
          </w:p>
        </w:tc>
      </w:tr>
      <w:tr w:rsidR="003B089D" w:rsidRPr="008A7A44" w14:paraId="5C7C0304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913468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CZC0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386CB7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Fibrous sheath-interacting protein 2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53792A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4.44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02F4F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80.12</w:t>
            </w:r>
          </w:p>
        </w:tc>
      </w:tr>
      <w:tr w:rsidR="003B089D" w:rsidRPr="008A7A44" w14:paraId="6453B430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C8C8A2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DVQ0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69C712D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58286, highly similar to Actin, cytoplasmic 2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AAEACF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3.0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2EE6A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7.32</w:t>
            </w:r>
          </w:p>
        </w:tc>
      </w:tr>
      <w:tr w:rsidR="003B089D" w:rsidRPr="008A7A44" w14:paraId="13E2343D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A348A9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J9YYJ7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CB6F94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Unconventional myosin-XVB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28550C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2.8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7919D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9.47</w:t>
            </w:r>
          </w:p>
        </w:tc>
      </w:tr>
      <w:tr w:rsidR="003B089D" w:rsidRPr="008A7A44" w14:paraId="7A2AE028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7FAD2D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2A2V2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C7845C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RNA-binding protein 34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D1A70F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2.18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6C5CA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5.89</w:t>
            </w:r>
          </w:p>
        </w:tc>
      </w:tr>
      <w:tr w:rsidR="003B089D" w:rsidRPr="008A7A44" w14:paraId="54651662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9E663E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3KNX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6937B0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30689 fis, clone FCBBF2000566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2E444F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0.34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35936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4.45</w:t>
            </w:r>
          </w:p>
        </w:tc>
      </w:tr>
      <w:tr w:rsidR="003B089D" w:rsidRPr="008A7A44" w14:paraId="7755D395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518956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E9PAV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B2773A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Nascent polypeptide-associated complex subunit alpha, muscle-specific form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38D414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0.12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0D6E8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05.29</w:t>
            </w:r>
          </w:p>
        </w:tc>
      </w:tr>
      <w:tr w:rsidR="003B089D" w:rsidRPr="008A7A44" w14:paraId="18D11F5B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2A2F13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7Z5P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00CAF0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Mucin-19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1A2CC5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0.11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8740E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04.77</w:t>
            </w:r>
          </w:p>
        </w:tc>
      </w:tr>
      <w:tr w:rsidR="003B089D" w:rsidRPr="008A7A44" w14:paraId="45D1F3E8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9ACA63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6P4R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F70B89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SASH1 protein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26625F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5.9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CB358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4.74</w:t>
            </w:r>
          </w:p>
        </w:tc>
      </w:tr>
      <w:tr w:rsidR="003B089D" w:rsidRPr="008A7A44" w14:paraId="622DE732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286F70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01546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EBFA90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Keratin, type II cytoskeletal 2 oral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9C4311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5.07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9BCDA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5.80</w:t>
            </w:r>
          </w:p>
        </w:tc>
      </w:tr>
      <w:tr w:rsidR="003B089D" w:rsidRPr="008A7A44" w14:paraId="32CF8270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60B4D5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C0F0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AA2FD3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utative Polycomb group protein ASXL3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9D7FA9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2.6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B48E9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41.77</w:t>
            </w:r>
          </w:p>
        </w:tc>
      </w:tr>
      <w:tr w:rsidR="003B089D" w:rsidRPr="008A7A44" w14:paraId="50B39D83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DCBCA0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0280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E11F8A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tather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27D32E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2.41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15A04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30</w:t>
            </w:r>
          </w:p>
        </w:tc>
      </w:tr>
      <w:tr w:rsidR="003B089D" w:rsidRPr="008A7A44" w14:paraId="50BD61A0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5AE87E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O60382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39F7BA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KIAA0324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858C43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2.2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6C2B1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91.19</w:t>
            </w:r>
          </w:p>
        </w:tc>
      </w:tr>
      <w:tr w:rsidR="003B089D" w:rsidRPr="008A7A44" w14:paraId="5F178117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C571C4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U1RRH1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4E4BD5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Ryanodine receptor 3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6407B8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0.0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CF205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50.47</w:t>
            </w:r>
          </w:p>
        </w:tc>
      </w:tr>
      <w:tr w:rsidR="003B089D" w:rsidRPr="008A7A44" w14:paraId="04406664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3C03C0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3SY84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0CACB6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Keratin, type II cytoskeletal 71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EE919F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9.1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96B8E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7.26</w:t>
            </w:r>
          </w:p>
        </w:tc>
      </w:tr>
      <w:tr w:rsidR="003B089D" w:rsidRPr="008A7A44" w14:paraId="6E9808B8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5A4B02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T3J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A07310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Ligand-dependent nuclear receptor-interacting factor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0F1618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7.82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36DBB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4.52</w:t>
            </w:r>
          </w:p>
        </w:tc>
      </w:tr>
      <w:tr w:rsidR="003B089D" w:rsidRPr="008A7A44" w14:paraId="1257F3BD" w14:textId="77777777" w:rsidTr="003B2C3F">
        <w:trPr>
          <w:trHeight w:val="320"/>
        </w:trPr>
        <w:tc>
          <w:tcPr>
            <w:tcW w:w="2280" w:type="dxa"/>
            <w:shd w:val="clear" w:color="1FB714" w:fill="FFFFFF"/>
            <w:noWrap/>
            <w:vAlign w:val="center"/>
            <w:hideMark/>
          </w:tcPr>
          <w:p w14:paraId="599363B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8K781</w:t>
            </w:r>
          </w:p>
        </w:tc>
        <w:tc>
          <w:tcPr>
            <w:tcW w:w="6057" w:type="dxa"/>
            <w:gridSpan w:val="2"/>
            <w:shd w:val="clear" w:color="1FB714" w:fill="FFFFFF"/>
            <w:noWrap/>
            <w:vAlign w:val="center"/>
            <w:hideMark/>
          </w:tcPr>
          <w:p w14:paraId="0666554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75299</w:t>
            </w:r>
          </w:p>
        </w:tc>
        <w:tc>
          <w:tcPr>
            <w:tcW w:w="1056" w:type="dxa"/>
            <w:shd w:val="clear" w:color="1FB714" w:fill="FFFFFF"/>
            <w:noWrap/>
            <w:vAlign w:val="center"/>
            <w:hideMark/>
          </w:tcPr>
          <w:p w14:paraId="1EE1614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7.80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75E93C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7.29</w:t>
            </w:r>
          </w:p>
        </w:tc>
      </w:tr>
      <w:tr w:rsidR="003B089D" w:rsidRPr="008A7A44" w14:paraId="2AAF21AF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32E673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lastRenderedPageBreak/>
              <w:t>T1R7N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63A5C62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UC5AC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7F6E64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6.9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EE1BD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13.62</w:t>
            </w:r>
          </w:p>
        </w:tc>
      </w:tr>
      <w:tr w:rsidR="003B089D" w:rsidRPr="008A7A44" w14:paraId="7E11BC34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BAC05D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VST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169366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Obscur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C595F8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6.8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B2311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67.94</w:t>
            </w:r>
          </w:p>
        </w:tc>
      </w:tr>
      <w:tr w:rsidR="003B089D" w:rsidRPr="008A7A44" w14:paraId="496DA86B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96E257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SYE7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1A0ACA2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NHS-like prote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C0BB19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6.58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A8FFE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70.56</w:t>
            </w:r>
          </w:p>
        </w:tc>
      </w:tr>
      <w:tr w:rsidR="003B089D" w:rsidRPr="008A7A44" w14:paraId="143A5F61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EE2DB8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24RBF1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00B940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rotein phosphatase 1, regulatory (Inhibitor) subunit 12A, isoform CRA_a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73B3BF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6.5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7867F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1.54</w:t>
            </w:r>
          </w:p>
        </w:tc>
      </w:tr>
      <w:tr w:rsidR="003B089D" w:rsidRPr="008A7A44" w14:paraId="634DDB08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E69D97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4UGR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DC974A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Xin actin-binding repeat-containing protein 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48D78F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6.2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65B7E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82.06</w:t>
            </w:r>
          </w:p>
        </w:tc>
      </w:tr>
      <w:tr w:rsidR="003B089D" w:rsidRPr="008A7A44" w14:paraId="460D5C93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CD8BD3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6UP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1E0A64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Zinc finger homeobox protein 4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256BDF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6.13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C288F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93.48</w:t>
            </w:r>
          </w:p>
        </w:tc>
      </w:tr>
      <w:tr w:rsidR="003B089D" w:rsidRPr="008A7A44" w14:paraId="177D17CE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9A5530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7BY37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66E6B3D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Histone-lysine N-methyltransferase 2C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514D22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6.0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CE4D6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69.44</w:t>
            </w:r>
          </w:p>
        </w:tc>
      </w:tr>
      <w:tr w:rsidR="003B089D" w:rsidRPr="008A7A44" w14:paraId="295E9F77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506FF1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2KHM5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874291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ENPJ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B58F8C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6.02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4C9E3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9.87</w:t>
            </w:r>
          </w:p>
        </w:tc>
      </w:tr>
      <w:tr w:rsidR="003B089D" w:rsidRPr="008A7A44" w14:paraId="6056E148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E1858E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G8GEI5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71719A9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oagulation factor VIII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C406BB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5.77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7241E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.36</w:t>
            </w:r>
          </w:p>
        </w:tc>
      </w:tr>
      <w:tr w:rsidR="003B089D" w:rsidRPr="008A7A44" w14:paraId="16B24059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00D610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7ZA42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C4EE85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, FLJ79056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A32F81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5.51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64663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7.19</w:t>
            </w:r>
          </w:p>
        </w:tc>
      </w:tr>
      <w:tr w:rsidR="003B089D" w:rsidRPr="008A7A44" w14:paraId="5839750A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F5B4D2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NSI6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CACB60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Bromodomain and WD repeat-containing prote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8D0F07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5.3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A67DE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62.77</w:t>
            </w:r>
          </w:p>
        </w:tc>
      </w:tr>
      <w:tr w:rsidR="003B089D" w:rsidRPr="008A7A44" w14:paraId="0375B875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F4BE43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ULU4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D7ED4D2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rotein kinase C-binding protein 1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5B730A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5.27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D2C25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1.61</w:t>
            </w:r>
          </w:p>
        </w:tc>
      </w:tr>
      <w:tr w:rsidR="003B089D" w:rsidRPr="008A7A44" w14:paraId="3B1186EE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6320CE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K7ERE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927220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Keratin, type I cytoskeletal 13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D50AA3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5.18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9F447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5.23</w:t>
            </w:r>
          </w:p>
        </w:tc>
      </w:tr>
      <w:tr w:rsidR="003B089D" w:rsidRPr="008A7A44" w14:paraId="10C8C94B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A72372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9JE9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ABB5D3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Nuclear receptor corepressor 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0F4C73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5.0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8BBC6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67.88</w:t>
            </w:r>
          </w:p>
        </w:tc>
      </w:tr>
      <w:tr w:rsidR="003B089D" w:rsidRPr="008A7A44" w14:paraId="4859373D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1DEEE7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6YZ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06EB86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Horner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2A5F0B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4.7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11438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82.23</w:t>
            </w:r>
          </w:p>
        </w:tc>
      </w:tr>
      <w:tr w:rsidR="003B089D" w:rsidRPr="008A7A44" w14:paraId="7CB34B8F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1A8EFC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B4J1Z0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903CD9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OBL-like 1, isoform CRA_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1F2A59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4.4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C88C1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6.75</w:t>
            </w:r>
          </w:p>
        </w:tc>
      </w:tr>
      <w:tr w:rsidR="003B089D" w:rsidRPr="008A7A44" w14:paraId="67DCDF8A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5669AC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87WZ32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C4D42AD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leckstrin homology domain-containing family A member 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B03B40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4.3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1E277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1.18</w:t>
            </w:r>
          </w:p>
        </w:tc>
      </w:tr>
      <w:tr w:rsidR="003B089D" w:rsidRPr="008A7A44" w14:paraId="245F03C9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F788CC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8XCX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EBD410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EPC1/ASXL2b fusion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D746CC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.9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7CFF6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01.73</w:t>
            </w:r>
          </w:p>
        </w:tc>
      </w:tr>
      <w:tr w:rsidR="003B089D" w:rsidRPr="008A7A44" w14:paraId="514DA09E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C21090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DDN6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A64A85D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54422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29BC8A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.7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6CC85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1.96</w:t>
            </w:r>
          </w:p>
        </w:tc>
      </w:tr>
      <w:tr w:rsidR="003B089D" w:rsidRPr="008A7A44" w14:paraId="3DB36800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A17BB7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E9PPJ1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B7FBDE9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Kinetochore scaffold 1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EA5934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.6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0EBE9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95.52</w:t>
            </w:r>
          </w:p>
        </w:tc>
      </w:tr>
      <w:tr w:rsidR="003B089D" w:rsidRPr="008A7A44" w14:paraId="463C9DFA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6A98F1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UJT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1E3E71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F-box/LRR-repeat protein 7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F25F10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.5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9C0A1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4.54</w:t>
            </w:r>
          </w:p>
        </w:tc>
      </w:tr>
      <w:tr w:rsidR="003B089D" w:rsidRPr="008A7A44" w14:paraId="76E7139E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E85567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1U9XBF2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C51DFA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DC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BFCEE4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.3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4D8B5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26.47</w:t>
            </w:r>
          </w:p>
        </w:tc>
      </w:tr>
      <w:tr w:rsidR="003B089D" w:rsidRPr="008A7A44" w14:paraId="3BB77F60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9E8892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E1A2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8E1DD8F" w14:textId="77777777" w:rsidR="003B089D" w:rsidRPr="00A87029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  <w:lang w:val="pt-BR"/>
              </w:rPr>
            </w:pPr>
            <w:r w:rsidRPr="00A87029">
              <w:rPr>
                <w:rFonts w:ascii="Times" w:eastAsia="Times New Roman" w:hAnsi="Times" w:cs="Times New Roman"/>
                <w:color w:val="000000"/>
                <w:lang w:val="pt-BR"/>
              </w:rPr>
              <w:t xml:space="preserve">Gamma-aminobutyric acid (GABA) A receptor, alpha 5, isoform CRA_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BFD624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.31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AF575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8.99</w:t>
            </w:r>
          </w:p>
        </w:tc>
      </w:tr>
      <w:tr w:rsidR="003B089D" w:rsidRPr="008A7A44" w14:paraId="4F64EABA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99E51A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5425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9AE597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Atrophin-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0AB0B1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.22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D62C0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5.34</w:t>
            </w:r>
          </w:p>
        </w:tc>
      </w:tr>
      <w:tr w:rsidR="003B089D" w:rsidRPr="008A7A44" w14:paraId="2743D96B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D8DD30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WXG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4E4F41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G-protein coupled receptor 98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E7482F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.1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D07C7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92.64</w:t>
            </w:r>
          </w:p>
        </w:tc>
      </w:tr>
      <w:tr w:rsidR="003B089D" w:rsidRPr="008A7A44" w14:paraId="13020990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0F89ED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DH81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CF23DB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61250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436D53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.18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9EBE9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3.45</w:t>
            </w:r>
          </w:p>
        </w:tc>
      </w:tr>
      <w:tr w:rsidR="003B089D" w:rsidRPr="008A7A44" w14:paraId="4D08448D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0358BF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6HA1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147547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Nuclear envelope pore membrane protein POM 12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880ACA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.17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6D595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7.64</w:t>
            </w:r>
          </w:p>
        </w:tc>
      </w:tr>
      <w:tr w:rsidR="003B089D" w:rsidRPr="008A7A44" w14:paraId="37983A14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13AC40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51826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67FA64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AF4/FMR2 family member 3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A1AA1D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.1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BEDFA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3.39</w:t>
            </w:r>
          </w:p>
        </w:tc>
      </w:tr>
      <w:tr w:rsidR="003B089D" w:rsidRPr="008A7A44" w14:paraId="49CEF49A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5F8F49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1U9XBE1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ACD4C0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DC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0EB9C3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.0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D3B4E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26.46</w:t>
            </w:r>
          </w:p>
        </w:tc>
      </w:tr>
      <w:tr w:rsidR="003B089D" w:rsidRPr="008A7A44" w14:paraId="0CF647FB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38AA24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1B0GWE0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880013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Dedicator of cytokinesis protein 7 (Fragment)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1BC68A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.0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07092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9.52</w:t>
            </w:r>
          </w:p>
        </w:tc>
      </w:tr>
      <w:tr w:rsidR="003B089D" w:rsidRPr="008A7A44" w14:paraId="6E82BA8F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F341E8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66PJ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D832F2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ADP-ribosylation factor-like protein 6-interacting protein 4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CB4C16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.93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6CB5A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4.89</w:t>
            </w:r>
          </w:p>
        </w:tc>
      </w:tr>
      <w:tr w:rsidR="003B089D" w:rsidRPr="008A7A44" w14:paraId="7C00989D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83C04C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15751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190E1E6" w14:textId="77777777" w:rsidR="003B089D" w:rsidRPr="00EE5D10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  <w:lang w:val="es-CO"/>
              </w:rPr>
            </w:pPr>
            <w:r w:rsidRPr="00EE5D10">
              <w:rPr>
                <w:rFonts w:ascii="Times" w:eastAsia="Times New Roman" w:hAnsi="Times" w:cs="Times New Roman"/>
                <w:color w:val="000000"/>
                <w:lang w:val="es-CO"/>
              </w:rPr>
              <w:t xml:space="preserve">Probable E3 ubiquitin-protein ligase HERC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E36FB9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.9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5E8AD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31.89</w:t>
            </w:r>
          </w:p>
        </w:tc>
      </w:tr>
      <w:tr w:rsidR="003B089D" w:rsidRPr="008A7A44" w14:paraId="0C534B33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DEBC8A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NXV6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97E889D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KN2A-interacting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64BBAD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.83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4C833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1.09</w:t>
            </w:r>
          </w:p>
        </w:tc>
      </w:tr>
      <w:tr w:rsidR="003B089D" w:rsidRPr="008A7A44" w14:paraId="5CB1774F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278920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N7X4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6881B9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elanoma-associated antigen B6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E968CD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.62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A7493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3.96</w:t>
            </w:r>
          </w:p>
        </w:tc>
      </w:tr>
      <w:tr w:rsidR="003B089D" w:rsidRPr="008A7A44" w14:paraId="7C364DF7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F3AFCE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87WW76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505C0CD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Rho GTPase-activating protein 2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8C254D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.42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3E545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55.89</w:t>
            </w:r>
          </w:p>
        </w:tc>
      </w:tr>
      <w:tr w:rsidR="003B089D" w:rsidRPr="008A7A44" w14:paraId="6FFAF593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A59FE0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5M450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9744CB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Anion exchange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DAF8BA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.4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8C6B3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5.22</w:t>
            </w:r>
          </w:p>
        </w:tc>
      </w:tr>
      <w:tr w:rsidR="003B089D" w:rsidRPr="008A7A44" w14:paraId="4284E7B9" w14:textId="77777777" w:rsidTr="003B2C3F">
        <w:trPr>
          <w:trHeight w:val="320"/>
        </w:trPr>
        <w:tc>
          <w:tcPr>
            <w:tcW w:w="2280" w:type="dxa"/>
            <w:shd w:val="clear" w:color="1FB714" w:fill="FFFFFF"/>
            <w:noWrap/>
            <w:vAlign w:val="center"/>
            <w:hideMark/>
          </w:tcPr>
          <w:p w14:paraId="09ABF04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IVL0</w:t>
            </w:r>
          </w:p>
        </w:tc>
        <w:tc>
          <w:tcPr>
            <w:tcW w:w="6057" w:type="dxa"/>
            <w:gridSpan w:val="2"/>
            <w:shd w:val="clear" w:color="1FB714" w:fill="FFFFFF"/>
            <w:noWrap/>
            <w:vAlign w:val="center"/>
            <w:hideMark/>
          </w:tcPr>
          <w:p w14:paraId="242CBE2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Neuron navigator 3 </w:t>
            </w:r>
          </w:p>
        </w:tc>
        <w:tc>
          <w:tcPr>
            <w:tcW w:w="1056" w:type="dxa"/>
            <w:shd w:val="clear" w:color="1FB714" w:fill="FFFFFF"/>
            <w:noWrap/>
            <w:vAlign w:val="center"/>
            <w:hideMark/>
          </w:tcPr>
          <w:p w14:paraId="63880ED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.3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5AE808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55.49</w:t>
            </w:r>
          </w:p>
        </w:tc>
      </w:tr>
      <w:tr w:rsidR="003B089D" w:rsidRPr="008A7A44" w14:paraId="695F993A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FBA7EA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6LEQ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09962F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LTG9/MLLT3 protein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777AF9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.5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97533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8.09</w:t>
            </w:r>
          </w:p>
        </w:tc>
      </w:tr>
      <w:tr w:rsidR="003B089D" w:rsidRPr="008A7A44" w14:paraId="1B86BE30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3862DC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6T5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D96C76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sx2-interacting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C6C259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.4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EAD8A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02.00</w:t>
            </w:r>
          </w:p>
        </w:tc>
      </w:tr>
      <w:tr w:rsidR="003B089D" w:rsidRPr="008A7A44" w14:paraId="72280565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B3AF56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lastRenderedPageBreak/>
              <w:t>Q6ZU65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FE5529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Ubinuclein-2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B9DA94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.33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747E8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46.00</w:t>
            </w:r>
          </w:p>
        </w:tc>
      </w:tr>
      <w:tr w:rsidR="003B089D" w:rsidRPr="008A7A44" w14:paraId="79B86BE5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463DE8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J3KQ96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65D2EE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Treacle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FDBF99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.2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02711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44.04</w:t>
            </w:r>
          </w:p>
        </w:tc>
      </w:tr>
      <w:tr w:rsidR="003B089D" w:rsidRPr="008A7A44" w14:paraId="57A6DBCC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3101E6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6PII6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C6B837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TMF1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39FB74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.2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474EC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8.35</w:t>
            </w:r>
          </w:p>
        </w:tc>
      </w:tr>
      <w:tr w:rsidR="003B089D" w:rsidRPr="008A7A44" w14:paraId="112621B2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74B0C5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1U9X7B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524EFF2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BRD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515F34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.21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23A96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4.71</w:t>
            </w:r>
          </w:p>
        </w:tc>
      </w:tr>
      <w:tr w:rsidR="003B089D" w:rsidRPr="008A7A44" w14:paraId="39E3DD84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EE75E4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7Z7G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D181DD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Vacuolar protein sorting-associated protein 13B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13C769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.11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9DC03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48.38</w:t>
            </w:r>
          </w:p>
        </w:tc>
      </w:tr>
      <w:tr w:rsidR="003B089D" w:rsidRPr="008A7A44" w14:paraId="37274133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5B5DB2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O75592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CA47A72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E3 ubiquitin-protein ligase MYCBP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CFA523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.08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2FCF0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09.76</w:t>
            </w:r>
          </w:p>
        </w:tc>
      </w:tr>
      <w:tr w:rsidR="003B089D" w:rsidRPr="008A7A44" w14:paraId="0037A941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7FD17B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2RAG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382DD2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ediator of RNA polymerase II transcription subunit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E6B2B1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.08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61BA5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66.54</w:t>
            </w:r>
          </w:p>
        </w:tc>
      </w:tr>
      <w:tr w:rsidR="003B089D" w:rsidRPr="008A7A44" w14:paraId="3F91E01A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264D4D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UPN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145243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Microtubule-actin cross-linking factor 1, isoforms 1/2/3/5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48BA64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.0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75D5A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37.79</w:t>
            </w:r>
          </w:p>
        </w:tc>
      </w:tr>
      <w:tr w:rsidR="003B089D" w:rsidRPr="008A7A44" w14:paraId="00EE4FFD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A4F120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KU20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6733C1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G-protein coupled receptor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DD4CB8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.0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916C2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2.05</w:t>
            </w:r>
          </w:p>
        </w:tc>
      </w:tr>
      <w:tr w:rsidR="003B089D" w:rsidRPr="008A7A44" w14:paraId="6E53DC71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17F452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6N055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A8C8B0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utative uncharacterized protein DKFZp686O11112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CBEC17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.03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10F35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5.54</w:t>
            </w:r>
          </w:p>
        </w:tc>
      </w:tr>
      <w:tr w:rsidR="003B089D" w:rsidRPr="008A7A44" w14:paraId="37653724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23CCFB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3BM45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1F9724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Ankyrin repeat and fibronectin type-III domain-containing prote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9A1DC9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87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99768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9.87</w:t>
            </w:r>
          </w:p>
        </w:tc>
      </w:tr>
      <w:tr w:rsidR="003B089D" w:rsidRPr="008A7A44" w14:paraId="63B2DFFF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10143F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9H94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898ECB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Gamma filamin variant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DBDF2B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6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15F05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42.73</w:t>
            </w:r>
          </w:p>
        </w:tc>
      </w:tr>
      <w:tr w:rsidR="003B089D" w:rsidRPr="008A7A44" w14:paraId="2B812C34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0482D0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F4MH51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BF434E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Ubiquitously transcribed tetratricopeptide repeat protein Y-linked transcript variant 60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29DF66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41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01C22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47.07</w:t>
            </w:r>
          </w:p>
        </w:tc>
      </w:tr>
      <w:tr w:rsidR="003B089D" w:rsidRPr="008A7A44" w14:paraId="24CBE845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58993E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D6RD46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9FC6DB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LIM and calponin homology domains-containing protein 1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40A136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3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96E49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9.87</w:t>
            </w:r>
          </w:p>
        </w:tc>
      </w:tr>
      <w:tr w:rsidR="003B089D" w:rsidRPr="008A7A44" w14:paraId="0D3842B1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D9A652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7Z2P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726501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E3 ubiquitin-protein ligase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3DB8FE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34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2C229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6.34</w:t>
            </w:r>
          </w:p>
        </w:tc>
      </w:tr>
      <w:tr w:rsidR="003B089D" w:rsidRPr="008A7A44" w14:paraId="07A24074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263447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1W2PR2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5472E1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IQ motif and SEC7 domain-containing protein 2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6C15CB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31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0F93B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7.90</w:t>
            </w:r>
          </w:p>
        </w:tc>
      </w:tr>
      <w:tr w:rsidR="003B089D" w:rsidRPr="008A7A44" w14:paraId="029A6924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68F505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6JG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30B401D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Zinc finger protein 469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1A793F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2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E364A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09.95</w:t>
            </w:r>
          </w:p>
        </w:tc>
      </w:tr>
      <w:tr w:rsidR="003B089D" w:rsidRPr="008A7A44" w14:paraId="0C330A4F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8C03C3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BTM2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1D2849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2CD2L protein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4355C6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17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2713E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8.22</w:t>
            </w:r>
          </w:p>
        </w:tc>
      </w:tr>
      <w:tr w:rsidR="003B089D" w:rsidRPr="008A7A44" w14:paraId="09F27DAC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D1F1FE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NZR2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E18912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Low-density lipoprotein receptor-related protein 1B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F85D41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17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26074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15.16</w:t>
            </w:r>
          </w:p>
        </w:tc>
      </w:tr>
      <w:tr w:rsidR="003B089D" w:rsidRPr="008A7A44" w14:paraId="1775FE37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6CBF69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O95996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9BFE72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denomatous polyposis coli protein 2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213BD6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0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54EF8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43.80</w:t>
            </w:r>
          </w:p>
        </w:tc>
      </w:tr>
      <w:tr w:rsidR="003B089D" w:rsidRPr="008A7A44" w14:paraId="70737B6C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4A6343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DJT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72EBABD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 FLJ54498, weakly similar to Mucin-like prote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6BEAF7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04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5D402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7.74</w:t>
            </w:r>
          </w:p>
        </w:tc>
      </w:tr>
      <w:tr w:rsidR="003B089D" w:rsidRPr="008A7A44" w14:paraId="0D76CB46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952DB3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24RAN2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AB0A5E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alpastatin, isoform CRA_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5DA198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03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119B1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6.56</w:t>
            </w:r>
          </w:p>
        </w:tc>
      </w:tr>
      <w:tr w:rsidR="003B089D" w:rsidRPr="008A7A44" w14:paraId="0C8C18ED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160E5B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7ZLW1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D597A8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AMSAP1 protein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CBEF0E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01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2C8F8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63.16</w:t>
            </w:r>
          </w:p>
        </w:tc>
      </w:tr>
      <w:tr w:rsidR="003B089D" w:rsidRPr="008A7A44" w14:paraId="4F5F0231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5A4E38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T4S7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1B8E0E5" w14:textId="77777777" w:rsidR="003B089D" w:rsidRPr="00A87029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  <w:lang w:val="pt-BR"/>
              </w:rPr>
            </w:pPr>
            <w:r w:rsidRPr="00A87029">
              <w:rPr>
                <w:rFonts w:ascii="Times" w:eastAsia="Times New Roman" w:hAnsi="Times" w:cs="Times New Roman"/>
                <w:color w:val="000000"/>
                <w:lang w:val="pt-BR"/>
              </w:rPr>
              <w:t xml:space="preserve">E3 ubiquitin-protein ligase UBR4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C9895F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9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BE30B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73.48</w:t>
            </w:r>
          </w:p>
        </w:tc>
      </w:tr>
      <w:tr w:rsidR="003B089D" w:rsidRPr="008A7A44" w14:paraId="004BABD7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AE3F05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F8VZ81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588DC1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TBC1 domain family member 30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E70B3C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9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ACB29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1.78</w:t>
            </w:r>
          </w:p>
        </w:tc>
      </w:tr>
      <w:tr w:rsidR="003B089D" w:rsidRPr="008A7A44" w14:paraId="3A4480B6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20C02F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X6R7H2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1D994F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eroxisome proliferator-activated receptor gamma coactivator-related protein 1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335BA6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98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3CCAF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9.06</w:t>
            </w:r>
          </w:p>
        </w:tc>
      </w:tr>
      <w:tr w:rsidR="003B089D" w:rsidRPr="008A7A44" w14:paraId="05E39A38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10AAB6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3F67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15F17E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Kringle-containing transmembrane protein 2 isoform b variant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8244E9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9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E7924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4.42</w:t>
            </w:r>
          </w:p>
        </w:tc>
      </w:tr>
      <w:tr w:rsidR="003B089D" w:rsidRPr="008A7A44" w14:paraId="5DC84EC7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7A0037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6ZS56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0B139F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45819 fis, clone NT2RP8001363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A09240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9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B8DB7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6.96</w:t>
            </w:r>
          </w:p>
        </w:tc>
      </w:tr>
      <w:tr w:rsidR="003B089D" w:rsidRPr="008A7A44" w14:paraId="10A2EBF5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8830D5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6F05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6A4D0A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Uncharacterized protein C11orf24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BE45F2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93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23D4A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6.07</w:t>
            </w:r>
          </w:p>
        </w:tc>
      </w:tr>
      <w:tr w:rsidR="003B089D" w:rsidRPr="008A7A44" w14:paraId="4A6B1E1D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542DA3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IVF2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0B95F8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rotein AHNAK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292435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91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2F1CA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16.24</w:t>
            </w:r>
          </w:p>
        </w:tc>
      </w:tr>
      <w:tr w:rsidR="003B089D" w:rsidRPr="008A7A44" w14:paraId="57E16C5E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A6F2A8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87WXN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5BE8D3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TSS1-like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A3DA9C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9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A7868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9.75</w:t>
            </w:r>
          </w:p>
        </w:tc>
      </w:tr>
      <w:tr w:rsidR="003B089D" w:rsidRPr="008A7A44" w14:paraId="4506D05D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E07453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UL4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7F80EF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Transcription factor-like 5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26444C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8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AE33D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2.66</w:t>
            </w:r>
          </w:p>
        </w:tc>
      </w:tr>
      <w:tr w:rsidR="003B089D" w:rsidRPr="008A7A44" w14:paraId="1DBAE6C9" w14:textId="77777777" w:rsidTr="003B2C3F">
        <w:trPr>
          <w:trHeight w:val="320"/>
        </w:trPr>
        <w:tc>
          <w:tcPr>
            <w:tcW w:w="2280" w:type="dxa"/>
            <w:shd w:val="clear" w:color="1FB714" w:fill="FFFFFF"/>
            <w:noWrap/>
            <w:vAlign w:val="center"/>
            <w:hideMark/>
          </w:tcPr>
          <w:p w14:paraId="31745EC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0YLN8</w:t>
            </w:r>
          </w:p>
        </w:tc>
        <w:tc>
          <w:tcPr>
            <w:tcW w:w="6057" w:type="dxa"/>
            <w:gridSpan w:val="2"/>
            <w:shd w:val="clear" w:color="1FB714" w:fill="FFFFFF"/>
            <w:noWrap/>
            <w:vAlign w:val="center"/>
            <w:hideMark/>
          </w:tcPr>
          <w:p w14:paraId="586577D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Transient receptor potential cation channel subfamily M member 7</w:t>
            </w:r>
          </w:p>
        </w:tc>
        <w:tc>
          <w:tcPr>
            <w:tcW w:w="1056" w:type="dxa"/>
            <w:shd w:val="clear" w:color="1FB714" w:fill="FFFFFF"/>
            <w:noWrap/>
            <w:vAlign w:val="center"/>
            <w:hideMark/>
          </w:tcPr>
          <w:p w14:paraId="47B495F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87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5E999B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12.49</w:t>
            </w:r>
          </w:p>
        </w:tc>
      </w:tr>
      <w:tr w:rsidR="003B089D" w:rsidRPr="008A7A44" w14:paraId="4543349B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63476A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3KPL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5B9938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31930 fis, clone NT2RP7006162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B5D833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8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80121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7.82</w:t>
            </w:r>
          </w:p>
        </w:tc>
      </w:tr>
      <w:tr w:rsidR="003B089D" w:rsidRPr="008A7A44" w14:paraId="30D64769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E45EAE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G2JN7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B50D25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Diffuse panbronchiolitis critical region protein 1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6A33A1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84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F7507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6.31</w:t>
            </w:r>
          </w:p>
        </w:tc>
      </w:tr>
      <w:tr w:rsidR="003B089D" w:rsidRPr="008A7A44" w14:paraId="12C8AF16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77E55B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05CT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4AC489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NEDD1 protein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06AB32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83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67021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7.47</w:t>
            </w:r>
          </w:p>
        </w:tc>
      </w:tr>
      <w:tr w:rsidR="003B089D" w:rsidRPr="008A7A44" w14:paraId="0173807D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7F19A5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1B0GUS7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ABAA9B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rotein unc-13 homolog B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60C939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7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87BD3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83.83</w:t>
            </w:r>
          </w:p>
        </w:tc>
      </w:tr>
      <w:tr w:rsidR="003B089D" w:rsidRPr="008A7A44" w14:paraId="30D4835E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714FF2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lastRenderedPageBreak/>
              <w:t>Q9NR4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B8D101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istone-lysine N-methyltransferase ASH1L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DAE81D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7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B8063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32.58</w:t>
            </w:r>
          </w:p>
        </w:tc>
      </w:tr>
      <w:tr w:rsidR="003B089D" w:rsidRPr="008A7A44" w14:paraId="0BDD6DEB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3C076E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3QN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99D656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utative uncharacterized protein ABCG5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647640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7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D52AF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0.84</w:t>
            </w:r>
          </w:p>
        </w:tc>
      </w:tr>
      <w:tr w:rsidR="003B089D" w:rsidRPr="008A7A44" w14:paraId="754CBBFF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8CE885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1B0GV45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65165B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Unconventional myosin-XVIIIa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BB918B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74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F5230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9.69</w:t>
            </w:r>
          </w:p>
        </w:tc>
      </w:tr>
      <w:tr w:rsidR="003B089D" w:rsidRPr="008A7A44" w14:paraId="256D1A91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BD50F4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I0B0K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7B841D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Truncated profilaggrin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2C33C5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72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EE778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30.16</w:t>
            </w:r>
          </w:p>
        </w:tc>
      </w:tr>
      <w:tr w:rsidR="003B089D" w:rsidRPr="008A7A44" w14:paraId="3B70D727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5A0E4F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7Z526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87C019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59292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854CF7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71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A9215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5.62</w:t>
            </w:r>
          </w:p>
        </w:tc>
      </w:tr>
      <w:tr w:rsidR="003B089D" w:rsidRPr="008A7A44" w14:paraId="25E9780A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2FAD71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7C1L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C1BA5F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E3 ubiquitin-protein ligase TRIP1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BB9D4C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6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23F7E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2.41</w:t>
            </w:r>
          </w:p>
        </w:tc>
      </w:tr>
      <w:tr w:rsidR="003B089D" w:rsidRPr="008A7A44" w14:paraId="72DC1FC1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8AED06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9G9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57ED9A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Dishevelled 1 isoform a variant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E71101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6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83518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0.28</w:t>
            </w:r>
          </w:p>
        </w:tc>
      </w:tr>
      <w:tr w:rsidR="003B089D" w:rsidRPr="008A7A44" w14:paraId="77F87198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1BB1C4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E7EPM4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238E90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Mucin-17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C50501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64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1E5D9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25.29</w:t>
            </w:r>
          </w:p>
        </w:tc>
      </w:tr>
      <w:tr w:rsidR="003B089D" w:rsidRPr="008A7A44" w14:paraId="3856239D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12ABFF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3BR17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013485D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E3 ubiquitin-protein ligase TRAF7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ECBE54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63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270E2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5.86</w:t>
            </w:r>
          </w:p>
        </w:tc>
      </w:tr>
      <w:tr w:rsidR="003B089D" w:rsidRPr="008A7A44" w14:paraId="37872E20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BA1222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E392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FA78C5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52602, highly similar to Pinin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9BF56C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63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709EC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9.11</w:t>
            </w:r>
          </w:p>
        </w:tc>
      </w:tr>
      <w:tr w:rsidR="003B089D" w:rsidRPr="008A7A44" w14:paraId="11346A2F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8015D9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UHR4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76F324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rain-specific angiogenesis inhibitor 1-associated protein 2-like protein 1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FE8CD4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63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16C29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6.85</w:t>
            </w:r>
          </w:p>
        </w:tc>
      </w:tr>
      <w:tr w:rsidR="003B089D" w:rsidRPr="008A7A44" w14:paraId="6E1EDA76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2DA57A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2610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D608B1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Zinc finger protein 59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BC3BAE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62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E624C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7.44</w:t>
            </w:r>
          </w:p>
        </w:tc>
      </w:tr>
      <w:tr w:rsidR="003B089D" w:rsidRPr="008A7A44" w14:paraId="08DD345C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0AFC2B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1W2PQJ7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1CE15B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Retinoic acid-induced prote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A24C80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54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1AA29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83.82</w:t>
            </w:r>
          </w:p>
        </w:tc>
      </w:tr>
      <w:tr w:rsidR="003B089D" w:rsidRPr="008A7A44" w14:paraId="52EA1964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92E604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4601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3312A42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roliferation marker protein Ki-67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02F205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54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F84E8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58.47</w:t>
            </w:r>
          </w:p>
        </w:tc>
      </w:tr>
      <w:tr w:rsidR="003B089D" w:rsidRPr="008A7A44" w14:paraId="1871651E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9DCE49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K7EMR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A39ADAD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Dynamin-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1C88A6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53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72995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8.20</w:t>
            </w:r>
          </w:p>
        </w:tc>
      </w:tr>
      <w:tr w:rsidR="003B089D" w:rsidRPr="008A7A44" w14:paraId="44E3AB17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140F77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HCK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461ACE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hromodomain-helicase-DNA-binding protein 8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2335CB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52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7955F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90.34</w:t>
            </w:r>
          </w:p>
        </w:tc>
      </w:tr>
      <w:tr w:rsidR="003B089D" w:rsidRPr="008A7A44" w14:paraId="63CD1062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D275A5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F5H101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9C16BF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Nucleolar protein 8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C568FC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48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D7C5D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1.52</w:t>
            </w:r>
          </w:p>
        </w:tc>
      </w:tr>
      <w:tr w:rsidR="003B089D" w:rsidRPr="008A7A44" w14:paraId="4B8A520C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CFA6C8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56555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E2314B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Down syndrome critical region protein 4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2DFADB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37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18268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.95</w:t>
            </w:r>
          </w:p>
        </w:tc>
      </w:tr>
      <w:tr w:rsidR="003B089D" w:rsidRPr="008A7A44" w14:paraId="3702C616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47A63C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NA90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651FBA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35733 fis, clone TESTI2003277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230A21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3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C642F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9.45</w:t>
            </w:r>
          </w:p>
        </w:tc>
      </w:tr>
      <w:tr w:rsidR="003B089D" w:rsidRPr="008A7A44" w14:paraId="6809E127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075FCC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8KAI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96E4BE2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77394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761F9C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0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B893C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7.44</w:t>
            </w:r>
          </w:p>
        </w:tc>
      </w:tr>
      <w:tr w:rsidR="003B089D" w:rsidRPr="008A7A44" w14:paraId="156850E4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E0F874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3BLS7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4C5C78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Vacuolar protein sorting-associated protein 13D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283340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.9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6F785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56.81</w:t>
            </w:r>
          </w:p>
        </w:tc>
      </w:tr>
      <w:tr w:rsidR="003B089D" w:rsidRPr="008A7A44" w14:paraId="133AA8D7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DF3F68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24QZW7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34629C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Nucleoporin 153kDa, isoform CRA_a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5BDBE1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.92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32498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53.87</w:t>
            </w:r>
          </w:p>
        </w:tc>
      </w:tr>
      <w:tr w:rsidR="003B089D" w:rsidRPr="008A7A44" w14:paraId="1D189D37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C6C04D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3KR92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7018F0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33882 fis, clone CTONG2007175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1D9F0B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.84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F4742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1.73</w:t>
            </w:r>
          </w:p>
        </w:tc>
      </w:tr>
      <w:tr w:rsidR="003B089D" w:rsidRPr="008A7A44" w14:paraId="231571C7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453FE6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8K8M7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554855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76439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68B7FF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.82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B822A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3.73</w:t>
            </w:r>
          </w:p>
        </w:tc>
      </w:tr>
      <w:tr w:rsidR="003B089D" w:rsidRPr="008A7A44" w14:paraId="4C204CDF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8BA995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VWG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99A55D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Transcription initiation factor TFIID subunit 3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0DCA0E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.7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16935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3.52</w:t>
            </w:r>
          </w:p>
        </w:tc>
      </w:tr>
      <w:tr w:rsidR="003B089D" w:rsidRPr="008A7A44" w14:paraId="463700DC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E31EB0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14686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C12CB4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Nuclear receptor coactivator 6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80D4B2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.73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098B6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19.01</w:t>
            </w:r>
          </w:p>
        </w:tc>
      </w:tr>
      <w:tr w:rsidR="003B089D" w:rsidRPr="008A7A44" w14:paraId="1D9D46C8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728C21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1W2PQW2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1AB328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Voltage-dependent T-type calcium channel subunit alpha-1H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FBEC2D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.5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45320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78.43</w:t>
            </w:r>
          </w:p>
        </w:tc>
      </w:tr>
      <w:tr w:rsidR="003B089D" w:rsidRPr="008A7A44" w14:paraId="7D0AAD2D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5B1337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UPU5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A0FF04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Ubiquitin carboxyl-terminal hydrolase 24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082FA9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.53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D532C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94.18</w:t>
            </w:r>
          </w:p>
        </w:tc>
      </w:tr>
      <w:tr w:rsidR="003B089D" w:rsidRPr="008A7A44" w14:paraId="29B347B4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DA2805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13611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E21B60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Versican core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E52495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.4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D4A46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72.59</w:t>
            </w:r>
          </w:p>
        </w:tc>
      </w:tr>
      <w:tr w:rsidR="003B089D" w:rsidRPr="008A7A44" w14:paraId="36E699DA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DD280C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25054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FA361E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denomatous polyposis coli protein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9F0C92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.3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624B1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11.45</w:t>
            </w:r>
          </w:p>
        </w:tc>
      </w:tr>
      <w:tr w:rsidR="003B089D" w:rsidRPr="008A7A44" w14:paraId="1B44B8A7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7A90F6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0238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BC06F4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ollagen alpha-1(VII)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07AE67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.32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E848F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95.04</w:t>
            </w:r>
          </w:p>
        </w:tc>
      </w:tr>
      <w:tr w:rsidR="003B089D" w:rsidRPr="008A7A44" w14:paraId="5562B74D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66C8E9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A0MS7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DA84D3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Nck-associated protein 5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CA62C1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.2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F544F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08.35</w:t>
            </w:r>
          </w:p>
        </w:tc>
      </w:tr>
      <w:tr w:rsidR="003B089D" w:rsidRPr="008A7A44" w14:paraId="390D9EB5" w14:textId="77777777" w:rsidTr="003B2C3F">
        <w:trPr>
          <w:trHeight w:val="320"/>
        </w:trPr>
        <w:tc>
          <w:tcPr>
            <w:tcW w:w="2280" w:type="dxa"/>
            <w:shd w:val="clear" w:color="1FB714" w:fill="FFFFFF"/>
            <w:noWrap/>
            <w:vAlign w:val="center"/>
            <w:hideMark/>
          </w:tcPr>
          <w:p w14:paraId="471EF87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UIF8</w:t>
            </w:r>
          </w:p>
        </w:tc>
        <w:tc>
          <w:tcPr>
            <w:tcW w:w="6057" w:type="dxa"/>
            <w:gridSpan w:val="2"/>
            <w:shd w:val="clear" w:color="1FB714" w:fill="FFFFFF"/>
            <w:noWrap/>
            <w:vAlign w:val="center"/>
            <w:hideMark/>
          </w:tcPr>
          <w:p w14:paraId="0A2DB702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Bromodomain adjacent to zinc finger domain protein 2B </w:t>
            </w:r>
          </w:p>
        </w:tc>
        <w:tc>
          <w:tcPr>
            <w:tcW w:w="1056" w:type="dxa"/>
            <w:shd w:val="clear" w:color="1FB714" w:fill="FFFFFF"/>
            <w:noWrap/>
            <w:vAlign w:val="center"/>
            <w:hideMark/>
          </w:tcPr>
          <w:p w14:paraId="16D284C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.26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53D3B0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40.31</w:t>
            </w:r>
          </w:p>
        </w:tc>
      </w:tr>
      <w:tr w:rsidR="003B089D" w:rsidRPr="008A7A44" w14:paraId="230FCAD5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A8E5D9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140VJJ5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2A87F62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Testicular tissue protein Li 69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52BA82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.13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DF641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9.70</w:t>
            </w:r>
          </w:p>
        </w:tc>
      </w:tr>
      <w:tr w:rsidR="003B089D" w:rsidRPr="008A7A44" w14:paraId="4BBEBF72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FE5064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WVS4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02D99E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WD repeat-containing protein 60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076AFF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.07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48E67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2.50</w:t>
            </w:r>
          </w:p>
        </w:tc>
      </w:tr>
      <w:tr w:rsidR="003B089D" w:rsidRPr="008A7A44" w14:paraId="4AE4E1C4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FC34C2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U1RQK4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24E83C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[Protein ADP-ribosylarginine] hydrolase-like prote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9219DD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97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B11E5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11.69</w:t>
            </w:r>
          </w:p>
        </w:tc>
      </w:tr>
      <w:tr w:rsidR="003B089D" w:rsidRPr="008A7A44" w14:paraId="5E6310D4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9B5FBF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NB66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58FEB7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rotein unc-13 homolog C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D4887D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8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9161D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50.75</w:t>
            </w:r>
          </w:p>
        </w:tc>
      </w:tr>
      <w:tr w:rsidR="003B089D" w:rsidRPr="008A7A44" w14:paraId="549B19C1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98976C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7Z2Y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99F4B8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Interferon-induced very large GTPase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F211E3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83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91B35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78.87</w:t>
            </w:r>
          </w:p>
        </w:tc>
      </w:tr>
      <w:tr w:rsidR="003B089D" w:rsidRPr="008A7A44" w14:paraId="5483ADE4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D37DD9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F8WDA1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33C2FC9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5'-AMP-activated protein kinase subunit gamma-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702149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8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DE197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4.62</w:t>
            </w:r>
          </w:p>
        </w:tc>
      </w:tr>
      <w:tr w:rsidR="003B089D" w:rsidRPr="008A7A44" w14:paraId="7F54555C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AB2DE7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lastRenderedPageBreak/>
              <w:t>B5A965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B0E595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oluble FGFR4 variant 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08763F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48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119A2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8.62</w:t>
            </w:r>
          </w:p>
        </w:tc>
      </w:tr>
      <w:tr w:rsidR="003B089D" w:rsidRPr="008A7A44" w14:paraId="126932AF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15BA04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7BY35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320DFB9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Ryanodine receptor 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F336F7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37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47BEA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62.25</w:t>
            </w:r>
          </w:p>
        </w:tc>
      </w:tr>
      <w:tr w:rsidR="003B089D" w:rsidRPr="008A7A44" w14:paraId="1E5693E7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8CA114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UKN1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B05C95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ucin-1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80A658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2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E4B73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57.83</w:t>
            </w:r>
          </w:p>
        </w:tc>
      </w:tr>
      <w:tr w:rsidR="003B089D" w:rsidRPr="008A7A44" w14:paraId="39B0AD4A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A74B83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1S5UZ2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ACD0C9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Kalir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76A116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24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2A1D3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69.17</w:t>
            </w:r>
          </w:p>
        </w:tc>
      </w:tr>
      <w:tr w:rsidR="003B089D" w:rsidRPr="008A7A44" w14:paraId="2F0C7D32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9F4BA9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0YL16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CA6EA0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erine/threonine-protein kinase PAK 6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A6BF63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21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D16B4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0.72</w:t>
            </w:r>
          </w:p>
        </w:tc>
      </w:tr>
      <w:tr w:rsidR="003B089D" w:rsidRPr="008A7A44" w14:paraId="7DAE53F9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D2BC62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6XZ4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35E6C1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permatogenesis-associated serine-rich protein 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8665E1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2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35669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9.51</w:t>
            </w:r>
          </w:p>
        </w:tc>
      </w:tr>
      <w:tr w:rsidR="003B089D" w:rsidRPr="008A7A44" w14:paraId="0969972D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3D8677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T0Z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0067C1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Uncharacterized protein C6orf13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3D2CD0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18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1157F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3.96</w:t>
            </w:r>
          </w:p>
        </w:tc>
      </w:tr>
      <w:tr w:rsidR="003B089D" w:rsidRPr="008A7A44" w14:paraId="10C8794F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2D93C0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8K8U1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2E1294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77762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2F9FE0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17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93664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6.23</w:t>
            </w:r>
          </w:p>
        </w:tc>
      </w:tr>
      <w:tr w:rsidR="003B089D" w:rsidRPr="008A7A44" w14:paraId="7101E05C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5E27D6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NYB5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CF0B62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Solute carrier organic anion transporter family member 1C1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987B2F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1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EA1A5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8.65</w:t>
            </w:r>
          </w:p>
        </w:tc>
      </w:tr>
      <w:tr w:rsidR="003B089D" w:rsidRPr="008A7A44" w14:paraId="3EB2BDFA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009185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D3DWL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7F6AEA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leavage and polyadenylation specific factor 1, 160kDa, isoform CRA_a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D97CED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11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E68CC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51.89</w:t>
            </w:r>
          </w:p>
        </w:tc>
      </w:tr>
      <w:tr w:rsidR="003B089D" w:rsidRPr="008A7A44" w14:paraId="64E8D2E7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A2EEEF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NT22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5918C9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EMILIN-3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BCA313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08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CE56E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2.60</w:t>
            </w:r>
          </w:p>
        </w:tc>
      </w:tr>
      <w:tr w:rsidR="003B089D" w:rsidRPr="008A7A44" w14:paraId="7D865C35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2EFD2D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1WB4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57863A9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DP1 protein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694374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04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19029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93.25</w:t>
            </w:r>
          </w:p>
        </w:tc>
      </w:tr>
      <w:tr w:rsidR="003B089D" w:rsidRPr="008A7A44" w14:paraId="58C6241C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68C645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6WKZ4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2F2975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Rab11 family-interacting protein 1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FA53C8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9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10B39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7.08</w:t>
            </w:r>
          </w:p>
        </w:tc>
      </w:tr>
      <w:tr w:rsidR="003B089D" w:rsidRPr="008A7A44" w14:paraId="727050A5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4641CD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WYX4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FB42A3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utative uncharacterized protein pp1166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DC386D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94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180B2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1.03</w:t>
            </w:r>
          </w:p>
        </w:tc>
      </w:tr>
      <w:tr w:rsidR="003B089D" w:rsidRPr="008A7A44" w14:paraId="3155322D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9D2D1B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49916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7C4120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DNA ligase 3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7F55BE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94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D2BAC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2.83</w:t>
            </w:r>
          </w:p>
        </w:tc>
      </w:tr>
      <w:tr w:rsidR="003B089D" w:rsidRPr="008A7A44" w14:paraId="601FACC2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C72AAD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O60307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60FA57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icrotubule-associated serine/threonine-protein kinase 3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14B66A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93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AEC74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43.05</w:t>
            </w:r>
          </w:p>
        </w:tc>
      </w:tr>
      <w:tr w:rsidR="003B089D" w:rsidRPr="008A7A44" w14:paraId="7DA271C8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A3370A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E9PL24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274CEB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yomegal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62C2B5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88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8753B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6.87</w:t>
            </w:r>
          </w:p>
        </w:tc>
      </w:tr>
      <w:tr w:rsidR="003B089D" w:rsidRPr="008A7A44" w14:paraId="6FFD5533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BF4069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7BZB4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BAE596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2 domain-containing protein 3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AA7956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88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1AC4D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6.23</w:t>
            </w:r>
          </w:p>
        </w:tc>
      </w:tr>
      <w:tr w:rsidR="003B089D" w:rsidRPr="008A7A44" w14:paraId="28B4B298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4BA664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E345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DF1DEF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50374, weakly similar to Protein groucho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304C17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8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7FC4F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1.71</w:t>
            </w:r>
          </w:p>
        </w:tc>
      </w:tr>
      <w:tr w:rsidR="003B089D" w:rsidRPr="008A7A44" w14:paraId="0EA3171D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73429C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UF8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734098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Uncharacterized protein DKFZp434B06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25EE73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8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D850D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9.38</w:t>
            </w:r>
          </w:p>
        </w:tc>
      </w:tr>
      <w:tr w:rsidR="003B089D" w:rsidRPr="008A7A44" w14:paraId="59E63FEB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1BA6B6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D3DR86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7B8482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Nuclear factor of kappa light polypeptide gene enhancer in B-cells 2 (P49/p100)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3B40CC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84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5B129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4.23</w:t>
            </w:r>
          </w:p>
        </w:tc>
      </w:tr>
      <w:tr w:rsidR="003B089D" w:rsidRPr="008A7A44" w14:paraId="5B240BB5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12EF26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M9Q1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116906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NKAP-like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9AE3C0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83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426B8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6.28</w:t>
            </w:r>
          </w:p>
        </w:tc>
      </w:tr>
      <w:tr w:rsidR="003B089D" w:rsidRPr="008A7A44" w14:paraId="3961D17B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0E20DA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Y5S2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B326C8D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erine/threonine-protein kinase MRCK bet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87B2F7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83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D9DF8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94.19</w:t>
            </w:r>
          </w:p>
        </w:tc>
      </w:tr>
      <w:tr w:rsidR="003B089D" w:rsidRPr="008A7A44" w14:paraId="49673C44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8AE2A6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2SY06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C9EBA7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MAP/microtubule affinity-regulating kinase 3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065496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81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BE58F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6.68</w:t>
            </w:r>
          </w:p>
        </w:tc>
      </w:tr>
      <w:tr w:rsidR="003B089D" w:rsidRPr="008A7A44" w14:paraId="25EC712E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87FEAB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NRK6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E5BA16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TP-binding cassette sub-family B member 10, mitochondrial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C4AE39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8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0A4B0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9.10</w:t>
            </w:r>
          </w:p>
        </w:tc>
      </w:tr>
      <w:tr w:rsidR="003B089D" w:rsidRPr="008A7A44" w14:paraId="7812D36C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ABEC94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9816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43D836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Zinc finger X-linked protein ZXDB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6E7377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8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47FF1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4.74</w:t>
            </w:r>
          </w:p>
        </w:tc>
      </w:tr>
      <w:tr w:rsidR="003B089D" w:rsidRPr="008A7A44" w14:paraId="685B3363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545D8E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75B6G6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39F341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Filamin A interacting protein 1, isoform CRA_c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D9E413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8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38427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7.13</w:t>
            </w:r>
          </w:p>
        </w:tc>
      </w:tr>
      <w:tr w:rsidR="003B089D" w:rsidRPr="008A7A44" w14:paraId="21B6FF54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DCF3A8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HCM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206080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UPF0606 protein KIAA1549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C6F592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8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BBE7C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10.63</w:t>
            </w:r>
          </w:p>
        </w:tc>
      </w:tr>
      <w:tr w:rsidR="003B089D" w:rsidRPr="008A7A44" w14:paraId="4FBF2E67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46E0B1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69K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CAD29F6" w14:textId="77777777" w:rsidR="003B089D" w:rsidRPr="00A87029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  <w:lang w:val="pt-BR"/>
              </w:rPr>
            </w:pPr>
            <w:r w:rsidRPr="00A87029">
              <w:rPr>
                <w:rFonts w:ascii="Times" w:eastAsia="Times New Roman" w:hAnsi="Times" w:cs="Times New Roman"/>
                <w:color w:val="000000"/>
                <w:lang w:val="pt-BR"/>
              </w:rPr>
              <w:t>E3 ubiquitin-protein ligase RNF34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A2F6E5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8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A93E1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1.61</w:t>
            </w:r>
          </w:p>
        </w:tc>
      </w:tr>
      <w:tr w:rsidR="003B089D" w:rsidRPr="008A7A44" w14:paraId="55595DB4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463F48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0YC3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9A94B2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La-related protein 1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EB48B6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7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54DAC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0.88</w:t>
            </w:r>
          </w:p>
        </w:tc>
      </w:tr>
      <w:tr w:rsidR="003B089D" w:rsidRPr="008A7A44" w14:paraId="411F9CD8" w14:textId="77777777" w:rsidTr="003B2C3F">
        <w:trPr>
          <w:trHeight w:val="320"/>
        </w:trPr>
        <w:tc>
          <w:tcPr>
            <w:tcW w:w="2280" w:type="dxa"/>
            <w:shd w:val="clear" w:color="1FB714" w:fill="FFFFFF"/>
            <w:noWrap/>
            <w:vAlign w:val="center"/>
            <w:hideMark/>
          </w:tcPr>
          <w:p w14:paraId="606CADB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9ZVN9</w:t>
            </w:r>
          </w:p>
        </w:tc>
        <w:tc>
          <w:tcPr>
            <w:tcW w:w="6057" w:type="dxa"/>
            <w:gridSpan w:val="2"/>
            <w:shd w:val="clear" w:color="1FB714" w:fill="FFFFFF"/>
            <w:noWrap/>
            <w:vAlign w:val="center"/>
            <w:hideMark/>
          </w:tcPr>
          <w:p w14:paraId="445016F9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DNA-directed RNA polymerase subunit</w:t>
            </w:r>
          </w:p>
        </w:tc>
        <w:tc>
          <w:tcPr>
            <w:tcW w:w="1056" w:type="dxa"/>
            <w:shd w:val="clear" w:color="1FB714" w:fill="FFFFFF"/>
            <w:noWrap/>
            <w:vAlign w:val="center"/>
            <w:hideMark/>
          </w:tcPr>
          <w:p w14:paraId="4F8E26B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7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B70600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87.69</w:t>
            </w:r>
          </w:p>
        </w:tc>
      </w:tr>
      <w:tr w:rsidR="003B089D" w:rsidRPr="008A7A44" w14:paraId="454C9409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4D0D0D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8KAY2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9E81E0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Fibrillin 3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8D3967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7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40B42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00.12</w:t>
            </w:r>
          </w:p>
        </w:tc>
      </w:tr>
      <w:tr w:rsidR="003B089D" w:rsidRPr="008A7A44" w14:paraId="0C3B253C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5D802E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E22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AF30A8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52075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8E82EB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7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541F2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8.46</w:t>
            </w:r>
          </w:p>
        </w:tc>
      </w:tr>
      <w:tr w:rsidR="003B089D" w:rsidRPr="008A7A44" w14:paraId="0674844D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410260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6ZMZ1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A8F62A4" w14:textId="77777777" w:rsidR="003B089D" w:rsidRPr="00EE5D10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  <w:lang w:val="es-CO"/>
              </w:rPr>
            </w:pPr>
            <w:r w:rsidRPr="00EE5D10">
              <w:rPr>
                <w:rFonts w:ascii="Times" w:eastAsia="Times New Roman" w:hAnsi="Times" w:cs="Times New Roman"/>
                <w:color w:val="000000"/>
                <w:lang w:val="es-CO"/>
              </w:rPr>
              <w:t>cDNA FLJ16568 fis, clone TESOP2000390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9C7D25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74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DE411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2.00</w:t>
            </w:r>
          </w:p>
        </w:tc>
      </w:tr>
      <w:tr w:rsidR="003B089D" w:rsidRPr="008A7A44" w14:paraId="12C890A1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F04292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9J164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DAAC8C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Ras-associated and pleckstrin homology domains-containing prote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BE65D4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72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96445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7.14</w:t>
            </w:r>
          </w:p>
        </w:tc>
      </w:tr>
      <w:tr w:rsidR="003B089D" w:rsidRPr="008A7A44" w14:paraId="356A190F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3612DD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24R7D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228FB5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Ral guanine nucleotide dissociation stimulator-like 3, isoform CRA_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93EBE5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72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1A423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1.08</w:t>
            </w:r>
          </w:p>
        </w:tc>
      </w:tr>
      <w:tr w:rsidR="003B089D" w:rsidRPr="008A7A44" w14:paraId="7319FB08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250245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NAV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78E4FC2" w14:textId="77777777" w:rsidR="003B089D" w:rsidRPr="00EE5D10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  <w:lang w:val="es-CO"/>
              </w:rPr>
            </w:pPr>
            <w:r w:rsidRPr="00EE5D10">
              <w:rPr>
                <w:rFonts w:ascii="Times" w:eastAsia="Times New Roman" w:hAnsi="Times" w:cs="Times New Roman"/>
                <w:color w:val="000000"/>
                <w:lang w:val="es-CO"/>
              </w:rPr>
              <w:t>cDNA FLJ34691 fis, clone MESAN2000909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996838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72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40481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4.30</w:t>
            </w:r>
          </w:p>
        </w:tc>
      </w:tr>
      <w:tr w:rsidR="003B089D" w:rsidRPr="008A7A44" w14:paraId="3B89F3C8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6C064F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lastRenderedPageBreak/>
              <w:t>B4DGV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DEDD90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54286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8AAD89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71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4357B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9.45</w:t>
            </w:r>
          </w:p>
        </w:tc>
      </w:tr>
      <w:tr w:rsidR="003B089D" w:rsidRPr="008A7A44" w14:paraId="67801C36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65A1EB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7C18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A5A25C2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Ubiquitin carboxyl-terminal hydrolase 4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F6748F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7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65E14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9.51</w:t>
            </w:r>
          </w:p>
        </w:tc>
      </w:tr>
      <w:tr w:rsidR="003B089D" w:rsidRPr="008A7A44" w14:paraId="040F18F8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8C71F0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N0Z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9FE407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pindle and centriole-associated prote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9FBBE7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C5CB2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6.21</w:t>
            </w:r>
          </w:p>
        </w:tc>
      </w:tr>
      <w:tr w:rsidR="003B089D" w:rsidRPr="008A7A44" w14:paraId="7AA3F4C9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23DA35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UJ55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1B0BBE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AGE-like protein 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425E26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6ADCC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2.74</w:t>
            </w:r>
          </w:p>
        </w:tc>
      </w:tr>
      <w:tr w:rsidR="003B089D" w:rsidRPr="008A7A44" w14:paraId="3E9F0EBD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EF2BBF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6KW2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121601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OM121-like protein 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86F8A0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0FE3B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9.84</w:t>
            </w:r>
          </w:p>
        </w:tc>
      </w:tr>
      <w:tr w:rsidR="003B089D" w:rsidRPr="008A7A44" w14:paraId="218BE7CE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70531C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T1H1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D53F70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rotein eyes shut homolog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93805D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8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448AC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50.57</w:t>
            </w:r>
          </w:p>
        </w:tc>
      </w:tr>
      <w:tr w:rsidR="003B089D" w:rsidRPr="008A7A44" w14:paraId="354A1BD3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F488D9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8MXZ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D6BFBA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Keratin-associated protein 9-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2A2C2F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8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1E2A5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6.31</w:t>
            </w:r>
          </w:p>
        </w:tc>
      </w:tr>
      <w:tr w:rsidR="003B089D" w:rsidRPr="008A7A44" w14:paraId="38D4D836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71A428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6DKI7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577C6F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Transmembrane protein PVRIG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F19680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8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B863A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4.32</w:t>
            </w:r>
          </w:p>
        </w:tc>
      </w:tr>
      <w:tr w:rsidR="003B089D" w:rsidRPr="008A7A44" w14:paraId="70AB1590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8776CD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4798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896D95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Xanthine dehydrogenase/oxidase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E1D57D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7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BECC2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46.33</w:t>
            </w:r>
          </w:p>
        </w:tc>
      </w:tr>
      <w:tr w:rsidR="003B089D" w:rsidRPr="008A7A44" w14:paraId="2930769A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E6718E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2RTX2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432CC1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alladin, cytoskeletal associated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BCCE33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7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36037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1.97</w:t>
            </w:r>
          </w:p>
        </w:tc>
      </w:tr>
      <w:tr w:rsidR="003B089D" w:rsidRPr="008A7A44" w14:paraId="1A0B027C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342C19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A0MS5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309C14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Helicase SRCAP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848B18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D0A30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15.42</w:t>
            </w:r>
          </w:p>
        </w:tc>
      </w:tr>
      <w:tr w:rsidR="003B089D" w:rsidRPr="008A7A44" w14:paraId="766E4D51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36B18B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90N8E5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E9F7A1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imilar to OG-2 homeodomain protein-like similar to U65067 (PID:g1575526)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71AE5B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EBB43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2.71</w:t>
            </w:r>
          </w:p>
        </w:tc>
      </w:tr>
      <w:tr w:rsidR="003B089D" w:rsidRPr="008A7A44" w14:paraId="27966962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0990F5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0IIP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AEF553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20orf194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AA46D6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04FE2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2.18</w:t>
            </w:r>
          </w:p>
        </w:tc>
      </w:tr>
      <w:tr w:rsidR="003B089D" w:rsidRPr="008A7A44" w14:paraId="6A21153D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0559C9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24RAL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F64659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Zinc finger, FYVE domain containing 16, isoform CRA_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99949A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AAC3A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68.74</w:t>
            </w:r>
          </w:p>
        </w:tc>
      </w:tr>
      <w:tr w:rsidR="003B089D" w:rsidRPr="008A7A44" w14:paraId="2C7E4477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238C61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M0R21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715112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Liprin-alpha-4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E404EC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4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1BE07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0.44</w:t>
            </w:r>
          </w:p>
        </w:tc>
      </w:tr>
      <w:tr w:rsidR="003B089D" w:rsidRPr="008A7A44" w14:paraId="7999E5F2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31554E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3TT7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46733A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utative uncharacterized protein ALS2CR3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63572A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3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7D1BA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7.93</w:t>
            </w:r>
          </w:p>
        </w:tc>
      </w:tr>
      <w:tr w:rsidR="003B089D" w:rsidRPr="008A7A44" w14:paraId="1444DE09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0177BC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L8E9Z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FF4A61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lternative protein HRC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79377B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2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63D73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4.32</w:t>
            </w:r>
          </w:p>
        </w:tc>
      </w:tr>
      <w:tr w:rsidR="003B089D" w:rsidRPr="008A7A44" w14:paraId="4B506AA3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106AC7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O4314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812A5E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Zinc finger ZZ-type and EF-hand domain-containing prote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E74290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2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56A04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30.86</w:t>
            </w:r>
          </w:p>
        </w:tc>
      </w:tr>
      <w:tr w:rsidR="003B089D" w:rsidRPr="008A7A44" w14:paraId="18DAEC01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717BFB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6ZWP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5219FED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Inactive rhomboid protein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6010A8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2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FDEF8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0.36</w:t>
            </w:r>
          </w:p>
        </w:tc>
      </w:tr>
      <w:tr w:rsidR="003B089D" w:rsidRPr="008A7A44" w14:paraId="2DE2F916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19CB3A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M0R0C4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3A5374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Dystrobrevin alph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4478E2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25D18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8.64</w:t>
            </w:r>
          </w:p>
        </w:tc>
      </w:tr>
      <w:tr w:rsidR="003B089D" w:rsidRPr="008A7A44" w14:paraId="6F0675E8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77A95C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5B4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4D217B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T-cell receptor beta variable 20-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AE4A88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218C0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.20</w:t>
            </w:r>
          </w:p>
        </w:tc>
      </w:tr>
      <w:tr w:rsidR="003B089D" w:rsidRPr="008A7A44" w14:paraId="04BFB5F9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5E6456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V9GZ26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E0197F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rotein FAM110A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E30FD1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69FA9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9.68</w:t>
            </w:r>
          </w:p>
        </w:tc>
      </w:tr>
      <w:tr w:rsidR="003B089D" w:rsidRPr="008A7A44" w14:paraId="6B01E157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9B4C4A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M0R0F4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6E8570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Atypical kinase COQ8B, mitochondrial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A5EF7F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5B8B7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.11</w:t>
            </w:r>
          </w:p>
        </w:tc>
      </w:tr>
      <w:tr w:rsidR="003B089D" w:rsidRPr="008A7A44" w14:paraId="5B535B0B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22EBEB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J3QKX6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65752E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WI/SNF-related matrix-associated actin-dependent regulator of chromatin subfamily E member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F14AC1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1A69A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4.60</w:t>
            </w:r>
          </w:p>
        </w:tc>
      </w:tr>
      <w:tr w:rsidR="003B089D" w:rsidRPr="008A7A44" w14:paraId="79C7F233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7D8A41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35900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D1CD4B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Keratin, type I cytoskeletal 20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61829D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5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0A2F5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8.46</w:t>
            </w:r>
          </w:p>
        </w:tc>
      </w:tr>
      <w:tr w:rsidR="003B089D" w:rsidRPr="008A7A44" w14:paraId="6FCC9A96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6A3928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1S5UYZ7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C3A0729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Rap guanine nucleotide exchange factor 1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93184D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5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C2EB6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0.16</w:t>
            </w:r>
          </w:p>
        </w:tc>
      </w:tr>
      <w:tr w:rsidR="003B089D" w:rsidRPr="008A7A44" w14:paraId="32D8A5C5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7536F1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1323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6D9B64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itogen-activated protein kinase kinase kinase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9326B0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5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3FDB9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64.37</w:t>
            </w:r>
          </w:p>
        </w:tc>
      </w:tr>
      <w:tr w:rsidR="003B089D" w:rsidRPr="008A7A44" w14:paraId="778A0CE8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C5C55F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IYJ2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D5A2DE2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Uncharacterized protein C10orf67, mitochondrial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79F127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5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933CA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3.62</w:t>
            </w:r>
          </w:p>
        </w:tc>
      </w:tr>
      <w:tr w:rsidR="003B089D" w:rsidRPr="008A7A44" w14:paraId="3EF072A3" w14:textId="77777777" w:rsidTr="003B2C3F">
        <w:trPr>
          <w:trHeight w:val="320"/>
        </w:trPr>
        <w:tc>
          <w:tcPr>
            <w:tcW w:w="2280" w:type="dxa"/>
            <w:shd w:val="clear" w:color="1FB714" w:fill="FFFFFF"/>
            <w:noWrap/>
            <w:vAlign w:val="center"/>
            <w:hideMark/>
          </w:tcPr>
          <w:p w14:paraId="061E1C5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2RB68</w:t>
            </w:r>
          </w:p>
        </w:tc>
        <w:tc>
          <w:tcPr>
            <w:tcW w:w="6057" w:type="dxa"/>
            <w:gridSpan w:val="2"/>
            <w:shd w:val="clear" w:color="1FB714" w:fill="FFFFFF"/>
            <w:noWrap/>
            <w:vAlign w:val="center"/>
            <w:hideMark/>
          </w:tcPr>
          <w:p w14:paraId="4C32EDD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, FLJ95336</w:t>
            </w:r>
          </w:p>
        </w:tc>
        <w:tc>
          <w:tcPr>
            <w:tcW w:w="1056" w:type="dxa"/>
            <w:shd w:val="clear" w:color="1FB714" w:fill="FFFFFF"/>
            <w:noWrap/>
            <w:vAlign w:val="center"/>
            <w:hideMark/>
          </w:tcPr>
          <w:p w14:paraId="58DADA3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5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EF382D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7.80</w:t>
            </w:r>
          </w:p>
        </w:tc>
      </w:tr>
      <w:tr w:rsidR="003B089D" w:rsidRPr="008A7A44" w14:paraId="383BC2F2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96AB7F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DQR1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E1FABD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55241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010F4C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5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8C739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2.93</w:t>
            </w:r>
          </w:p>
        </w:tc>
      </w:tr>
      <w:tr w:rsidR="003B089D" w:rsidRPr="008A7A44" w14:paraId="22835468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7B29C3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4EW05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A21110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Rhesus blood group D antigen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19701D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5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2EC68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03</w:t>
            </w:r>
          </w:p>
        </w:tc>
      </w:tr>
      <w:tr w:rsidR="003B089D" w:rsidRPr="008A7A44" w14:paraId="10FBF271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349DD1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DLJ7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3B2B35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59334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997B69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54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45E8A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7.18</w:t>
            </w:r>
          </w:p>
        </w:tc>
      </w:tr>
      <w:tr w:rsidR="003B089D" w:rsidRPr="008A7A44" w14:paraId="3E864637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C90985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87WUH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232144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erine/threonine-protein kinase PLK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640E89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53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27F24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6.60</w:t>
            </w:r>
          </w:p>
        </w:tc>
      </w:tr>
      <w:tr w:rsidR="003B089D" w:rsidRPr="008A7A44" w14:paraId="63D84DB5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0407D3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ULL0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51009D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Acrosomal protein KIAA1210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356175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52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C9E16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86.90</w:t>
            </w:r>
          </w:p>
        </w:tc>
      </w:tr>
      <w:tr w:rsidR="003B089D" w:rsidRPr="008A7A44" w14:paraId="7D6D3531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C2A022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3KVV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2A267FD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41584 fis, clone CTONG2020445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B7C47A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52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D4A28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2.29</w:t>
            </w:r>
          </w:p>
        </w:tc>
      </w:tr>
      <w:tr w:rsidR="003B089D" w:rsidRPr="008A7A44" w14:paraId="244295FC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19E928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E9PCY0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B69583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Dynactin subunit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36AB8E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52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45791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9.44</w:t>
            </w:r>
          </w:p>
        </w:tc>
      </w:tr>
      <w:tr w:rsidR="003B089D" w:rsidRPr="008A7A44" w14:paraId="1CB8D714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980B45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Y4F1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9937EF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FERM, RhoGEF and pleckstrin domain-containing prote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A7AB24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52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15505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8.56</w:t>
            </w:r>
          </w:p>
        </w:tc>
      </w:tr>
      <w:tr w:rsidR="003B089D" w:rsidRPr="008A7A44" w14:paraId="0FC07534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A1FE53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24R2Y4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4A87B3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Bassoon (Presynaptic cytomatrix protein), isoform CRA_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E8BD4E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52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739FA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16.24</w:t>
            </w:r>
          </w:p>
        </w:tc>
      </w:tr>
      <w:tr w:rsidR="003B089D" w:rsidRPr="008A7A44" w14:paraId="4845482D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55D13D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lastRenderedPageBreak/>
              <w:t>Q86YS7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ECE478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2 domain-containing protein 5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A9A5FD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5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5B2FC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0.38</w:t>
            </w:r>
          </w:p>
        </w:tc>
      </w:tr>
      <w:tr w:rsidR="003B089D" w:rsidRPr="008A7A44" w14:paraId="0F18C33C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4EEC07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D3DPE6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65B429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Wiskott-Aldrich syndrome protein interacting protein, isoform CRA_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6168A2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BDBD6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0.27</w:t>
            </w:r>
          </w:p>
        </w:tc>
      </w:tr>
      <w:tr w:rsidR="003B089D" w:rsidRPr="008A7A44" w14:paraId="19629E2C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40696F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O6029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BDA1DC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Zinc finger C3H1 domain-containing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9B44C6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8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E3FCB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26.21</w:t>
            </w:r>
          </w:p>
        </w:tc>
      </w:tr>
      <w:tr w:rsidR="003B089D" w:rsidRPr="008A7A44" w14:paraId="4E4C45CC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75ABF7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3BN61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F70555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Doublesex- and mab-3-related transcription factor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3875A2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8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9A58C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3.16</w:t>
            </w:r>
          </w:p>
        </w:tc>
      </w:tr>
      <w:tr w:rsidR="003B089D" w:rsidRPr="008A7A44" w14:paraId="4509D546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F1E80D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39880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041C13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Homeobox protein cut-like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59E90F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7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2CCEE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64.09</w:t>
            </w:r>
          </w:p>
        </w:tc>
      </w:tr>
      <w:tr w:rsidR="003B089D" w:rsidRPr="008A7A44" w14:paraId="3288280D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547AD1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J3KSW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9C8B402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yosin phosphatase Rho-interacting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3AE8A5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FE0EB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5.87</w:t>
            </w:r>
          </w:p>
        </w:tc>
      </w:tr>
      <w:tr w:rsidR="003B089D" w:rsidRPr="008A7A44" w14:paraId="14554389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C7547D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0Y797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A513FF9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Thyrotroph embryonic factor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A0FF08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8B1FF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0.00</w:t>
            </w:r>
          </w:p>
        </w:tc>
      </w:tr>
      <w:tr w:rsidR="003B089D" w:rsidRPr="008A7A44" w14:paraId="5BD8562B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60C903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5XEH6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B05B00D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WNK lysine deficient protein kinase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43FB84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4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8DD95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71</w:t>
            </w:r>
          </w:p>
        </w:tc>
      </w:tr>
      <w:tr w:rsidR="003B089D" w:rsidRPr="008A7A44" w14:paraId="6FDD9499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56E8ED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E9PM5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D6B3C3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TATA box-binding protein-associated factor RNA polymerase I subunit D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5F260A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4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72A98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5.03</w:t>
            </w:r>
          </w:p>
        </w:tc>
      </w:tr>
      <w:tr w:rsidR="003B089D" w:rsidRPr="008A7A44" w14:paraId="29B1A601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29AB08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0YEU1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372600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44 antige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5DB404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3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3E3CD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7.26</w:t>
            </w:r>
          </w:p>
        </w:tc>
      </w:tr>
      <w:tr w:rsidR="003B089D" w:rsidRPr="008A7A44" w14:paraId="46C1CDC2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F3A455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9JR56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983C1D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DNA-binding protein SATB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EAF889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3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186AB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5.99</w:t>
            </w:r>
          </w:p>
        </w:tc>
      </w:tr>
      <w:tr w:rsidR="003B089D" w:rsidRPr="008A7A44" w14:paraId="2CBDA9C8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3FF73E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0YGW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A0F2CE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rotein FAM13C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3398F2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3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3595B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5.38</w:t>
            </w:r>
          </w:p>
        </w:tc>
      </w:tr>
      <w:tr w:rsidR="003B089D" w:rsidRPr="008A7A44" w14:paraId="4A151E3A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32733C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6RV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1F91B4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ecanex-like prote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C98340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3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11F5F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58.51</w:t>
            </w:r>
          </w:p>
        </w:tc>
      </w:tr>
      <w:tr w:rsidR="003B089D" w:rsidRPr="008A7A44" w14:paraId="62E15555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73584B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4KWH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B304A2D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1-phosphatidylinositol 4,5-bisphosphate phosphodiesterase eta-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69A6BF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3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2C2DA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89.10</w:t>
            </w:r>
          </w:p>
        </w:tc>
      </w:tr>
      <w:tr w:rsidR="003B089D" w:rsidRPr="008A7A44" w14:paraId="60F515D8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993980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J3KNV1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E3B87C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Zinc finger protein 29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CD4AB4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3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BC397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04.02</w:t>
            </w:r>
          </w:p>
        </w:tc>
      </w:tr>
      <w:tr w:rsidR="003B089D" w:rsidRPr="008A7A44" w14:paraId="2B39F759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553DF3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L8E767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DA7932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Alternative protein RNF22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0C52C4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2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3FF22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9.45</w:t>
            </w:r>
          </w:p>
        </w:tc>
      </w:tr>
      <w:tr w:rsidR="003B089D" w:rsidRPr="008A7A44" w14:paraId="7A8F71CE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9D2CCB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F5GX5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705BD29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Zonadhes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236BED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1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43012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82.23</w:t>
            </w:r>
          </w:p>
        </w:tc>
      </w:tr>
      <w:tr w:rsidR="003B089D" w:rsidRPr="008A7A44" w14:paraId="6D5449E7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C0DE0B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F5H514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B7300D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RAS guanyl-releasing prote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5F3CD5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1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18391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0.31</w:t>
            </w:r>
          </w:p>
        </w:tc>
      </w:tr>
      <w:tr w:rsidR="003B089D" w:rsidRPr="008A7A44" w14:paraId="3DC9A70D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5A4157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O7511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2D9058D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NEDD4-binding prote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AB69AF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64883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0.32</w:t>
            </w:r>
          </w:p>
        </w:tc>
      </w:tr>
      <w:tr w:rsidR="003B089D" w:rsidRPr="008A7A44" w14:paraId="4ECC6A16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C1A831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9JFF0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0244D12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Kinesin-like protein KIF26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BAD701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B250A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80.04</w:t>
            </w:r>
          </w:p>
        </w:tc>
      </w:tr>
      <w:tr w:rsidR="003B089D" w:rsidRPr="008A7A44" w14:paraId="6F713733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30EA4E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9FH1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3D94D1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Transformation/transcription domain-associated protein variant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26F726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3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83B2D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05.56</w:t>
            </w:r>
          </w:p>
        </w:tc>
      </w:tr>
      <w:tr w:rsidR="003B089D" w:rsidRPr="008A7A44" w14:paraId="3FA3E958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55F8FD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0Y8C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E1E361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TP-binding cassette sub-family A member 2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80E34C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38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0A712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8.05</w:t>
            </w:r>
          </w:p>
        </w:tc>
      </w:tr>
      <w:tr w:rsidR="003B089D" w:rsidRPr="008A7A44" w14:paraId="2746EBFF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E3B985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87WYF1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F4FB3A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Laminin subunit alpha-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FAC893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38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1860D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43.20</w:t>
            </w:r>
          </w:p>
        </w:tc>
      </w:tr>
      <w:tr w:rsidR="003B089D" w:rsidRPr="008A7A44" w14:paraId="409EF921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6D866B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9UF07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6E91C20" w14:textId="77777777" w:rsidR="003B089D" w:rsidRPr="00EE5D10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  <w:lang w:val="es-CO"/>
              </w:rPr>
            </w:pPr>
            <w:r w:rsidRPr="00EE5D10">
              <w:rPr>
                <w:rFonts w:ascii="Times" w:eastAsia="Times New Roman" w:hAnsi="Times" w:cs="Times New Roman"/>
                <w:color w:val="000000"/>
                <w:lang w:val="es-CO"/>
              </w:rPr>
              <w:t>BCR/ABL fusion protein isoform Y5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7E8C07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37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2C114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96.45</w:t>
            </w:r>
          </w:p>
        </w:tc>
      </w:tr>
      <w:tr w:rsidR="003B089D" w:rsidRPr="008A7A44" w14:paraId="14499F7F" w14:textId="77777777" w:rsidTr="003B2C3F">
        <w:trPr>
          <w:trHeight w:val="320"/>
        </w:trPr>
        <w:tc>
          <w:tcPr>
            <w:tcW w:w="2280" w:type="dxa"/>
            <w:shd w:val="clear" w:color="1FB714" w:fill="FFFFFF"/>
            <w:noWrap/>
            <w:vAlign w:val="center"/>
            <w:hideMark/>
          </w:tcPr>
          <w:p w14:paraId="2DC82CE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DHI4</w:t>
            </w:r>
          </w:p>
        </w:tc>
        <w:tc>
          <w:tcPr>
            <w:tcW w:w="6057" w:type="dxa"/>
            <w:gridSpan w:val="2"/>
            <w:shd w:val="clear" w:color="1FB714" w:fill="FFFFFF"/>
            <w:noWrap/>
            <w:vAlign w:val="center"/>
            <w:hideMark/>
          </w:tcPr>
          <w:p w14:paraId="736F391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60536, highly similar to Death-associated protein kinase 1 (EC 2.7.11.1) OS=Homo sapiens PE=2 SV=1 - [B4DHI4_HUMAN]</w:t>
            </w:r>
          </w:p>
        </w:tc>
        <w:tc>
          <w:tcPr>
            <w:tcW w:w="1056" w:type="dxa"/>
            <w:shd w:val="clear" w:color="1FB714" w:fill="FFFFFF"/>
            <w:noWrap/>
            <w:vAlign w:val="center"/>
            <w:hideMark/>
          </w:tcPr>
          <w:p w14:paraId="0CEDF06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36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F2CC9E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59.96</w:t>
            </w:r>
          </w:p>
        </w:tc>
      </w:tr>
      <w:tr w:rsidR="003B089D" w:rsidRPr="008A7A44" w14:paraId="443225E3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7788E0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D3DSU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6EE4412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Kinesin family member 13B, isoform CRA_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DB6149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3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41E66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74.69</w:t>
            </w:r>
          </w:p>
        </w:tc>
      </w:tr>
      <w:tr w:rsidR="003B089D" w:rsidRPr="008A7A44" w14:paraId="757EE945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2E44F1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F5H3X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BBA956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oly [ADP-ribose] polymerase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002297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3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FCC78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5.11</w:t>
            </w:r>
          </w:p>
        </w:tc>
      </w:tr>
      <w:tr w:rsidR="003B089D" w:rsidRPr="008A7A44" w14:paraId="0F42488B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0C7DF8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3F1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ED5E67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Nuclear cap-binding protein subunit 3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EF799E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3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D82CF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0.55</w:t>
            </w:r>
          </w:p>
        </w:tc>
      </w:tr>
      <w:tr w:rsidR="003B089D" w:rsidRPr="008A7A44" w14:paraId="007B7D65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CE5A82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6R74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171C29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MHC class I antigen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44287E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34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645E1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1.60</w:t>
            </w:r>
          </w:p>
        </w:tc>
      </w:tr>
      <w:tr w:rsidR="003B089D" w:rsidRPr="008A7A44" w14:paraId="2A3F6FF2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C862CA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9808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26C263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ucin-5AC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A03C52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34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AEE97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85.20</w:t>
            </w:r>
          </w:p>
        </w:tc>
      </w:tr>
      <w:tr w:rsidR="003B089D" w:rsidRPr="008A7A44" w14:paraId="668F3ADD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EB6581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7LGH1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45EB85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KIAA0480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0D27B6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32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D424A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46.90</w:t>
            </w:r>
          </w:p>
        </w:tc>
      </w:tr>
      <w:tr w:rsidR="003B089D" w:rsidRPr="008A7A44" w14:paraId="19F8E13F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FD2179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5BUB1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9E0A80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RuvB-like helicase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A9A945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31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38D2B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0.18</w:t>
            </w:r>
          </w:p>
        </w:tc>
      </w:tr>
      <w:tr w:rsidR="003B089D" w:rsidRPr="008A7A44" w14:paraId="39E275C4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BE5DFC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NX5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CC7212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Exonuclease mut-7 homolog, isoform 5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E50784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2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22960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6.34</w:t>
            </w:r>
          </w:p>
        </w:tc>
      </w:tr>
      <w:tr w:rsidR="003B089D" w:rsidRPr="008A7A44" w14:paraId="6EF37E06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FCCB74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9F85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B9FAE7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Glucose phosphate isomerase variant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7F4708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28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8EDE4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5.65</w:t>
            </w:r>
          </w:p>
        </w:tc>
      </w:tr>
      <w:tr w:rsidR="003B089D" w:rsidRPr="008A7A44" w14:paraId="31CC76A9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E3699A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3GZ4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FB15DA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Leucine rich repeat containing 5 variant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263B70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2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7140B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6.80</w:t>
            </w:r>
          </w:p>
        </w:tc>
      </w:tr>
      <w:tr w:rsidR="003B089D" w:rsidRPr="008A7A44" w14:paraId="2C97E7A0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BF1047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6112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8461A1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Zinc finger CCCH domain-containing protein 6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46470D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2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49218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1.59</w:t>
            </w:r>
          </w:p>
        </w:tc>
      </w:tr>
      <w:tr w:rsidR="003B089D" w:rsidRPr="008A7A44" w14:paraId="5B9713FF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A9DA5B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lastRenderedPageBreak/>
              <w:t>B4E1I2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CEB26F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 FLJ61037, highly similar to Intraflagellar transport 88 homolog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44372A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2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925A1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.38</w:t>
            </w:r>
          </w:p>
        </w:tc>
      </w:tr>
      <w:tr w:rsidR="003B089D" w:rsidRPr="008A7A44" w14:paraId="5C4DBDCE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DE7105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N3N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46B2A0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utative uncharacterized protein DKFZp762L056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E39415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2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8D644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9.64</w:t>
            </w:r>
          </w:p>
        </w:tc>
      </w:tr>
      <w:tr w:rsidR="003B089D" w:rsidRPr="008A7A44" w14:paraId="43A0C915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D776DE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9EC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9BF867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Glyceronephosphate O-acyltransferase variant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39562E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2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FF5D0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8.54</w:t>
            </w:r>
          </w:p>
        </w:tc>
      </w:tr>
      <w:tr w:rsidR="003B089D" w:rsidRPr="008A7A44" w14:paraId="1189EFA5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A4F07E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L8ECB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4EF7B52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Alternative protein NR5A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25AAE1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2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D47B4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9.48</w:t>
            </w:r>
          </w:p>
        </w:tc>
      </w:tr>
      <w:tr w:rsidR="003B089D" w:rsidRPr="008A7A44" w14:paraId="444ACAE6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3BB3DC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C0D2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13E7F1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entrosomal protein of 295 kDa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59DA5C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22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EDFE8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95.00</w:t>
            </w:r>
          </w:p>
        </w:tc>
      </w:tr>
      <w:tr w:rsidR="003B089D" w:rsidRPr="008A7A44" w14:paraId="25BCC95D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456C06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0PNF2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F2124DD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FEX1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58FF12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14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2327D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75.27</w:t>
            </w:r>
          </w:p>
        </w:tc>
      </w:tr>
      <w:tr w:rsidR="003B089D" w:rsidRPr="008A7A44" w14:paraId="6B14B715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685AF4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6NCG2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1A317D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olute carrier family 22 member 1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8D7023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13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7C4FF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2.58</w:t>
            </w:r>
          </w:p>
        </w:tc>
      </w:tr>
      <w:tr w:rsidR="003B089D" w:rsidRPr="008A7A44" w14:paraId="560C81A6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4C0805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D6RGF0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807554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rotein Largen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C5E707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12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0C39A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5.22</w:t>
            </w:r>
          </w:p>
        </w:tc>
      </w:tr>
      <w:tr w:rsidR="003B089D" w:rsidRPr="008A7A44" w14:paraId="734E9426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8D6B02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0I1S4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F314CE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DNHD1 variant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160B16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08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82BB0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28.42</w:t>
            </w:r>
          </w:p>
        </w:tc>
      </w:tr>
      <w:tr w:rsidR="003B089D" w:rsidRPr="008A7A44" w14:paraId="38BFE088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896590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IWQ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AE18E7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CAMPER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A229AC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07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97DB2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.41</w:t>
            </w:r>
          </w:p>
        </w:tc>
      </w:tr>
      <w:tr w:rsidR="003B089D" w:rsidRPr="008A7A44" w14:paraId="25F707AC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415881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TIG5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911B2A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Afad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700105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0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7F47E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89.04</w:t>
            </w:r>
          </w:p>
        </w:tc>
      </w:tr>
      <w:tr w:rsidR="003B089D" w:rsidRPr="008A7A44" w14:paraId="370110CF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0EE0A4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05BX6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70D39D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RABEP1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1716E4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04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9FC2C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2.33</w:t>
            </w:r>
          </w:p>
        </w:tc>
      </w:tr>
      <w:tr w:rsidR="003B089D" w:rsidRPr="008A7A44" w14:paraId="34B6C974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EEEA2F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N3K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3EF192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ardiomyopathy-associated protein 5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6A3C55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02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D6062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48.94</w:t>
            </w:r>
          </w:p>
        </w:tc>
      </w:tr>
      <w:tr w:rsidR="003B089D" w:rsidRPr="008A7A44" w14:paraId="1A4A2405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35B455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24RDF7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F7F675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Uncharacterized protein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5ACDE9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9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E4C44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0.17</w:t>
            </w:r>
          </w:p>
        </w:tc>
      </w:tr>
      <w:tr w:rsidR="003B089D" w:rsidRPr="008A7A44" w14:paraId="6A176ACE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95499F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O00757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DA2D9B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Fructose-1,6-bisphosphatase isozyme 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B87248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98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917A8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6.72</w:t>
            </w:r>
          </w:p>
        </w:tc>
      </w:tr>
      <w:tr w:rsidR="003B089D" w:rsidRPr="008A7A44" w14:paraId="68FBCEAC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F695D2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0YC6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827150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Microtubule-associated tumor suppressor 1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E5E9D6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94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C9A64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5.14</w:t>
            </w:r>
          </w:p>
        </w:tc>
      </w:tr>
      <w:tr w:rsidR="003B089D" w:rsidRPr="008A7A44" w14:paraId="7A791DD6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F348C2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I3L3K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DF09A3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Sodium-independent sulfate anion transporter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258193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8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CC8E3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91</w:t>
            </w:r>
          </w:p>
        </w:tc>
      </w:tr>
      <w:tr w:rsidR="003B089D" w:rsidRPr="008A7A44" w14:paraId="25F421C1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37A819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HBD1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DCB735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Roquin-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115EFB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88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99D7A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1.59</w:t>
            </w:r>
          </w:p>
        </w:tc>
      </w:tr>
      <w:tr w:rsidR="003B089D" w:rsidRPr="008A7A44" w14:paraId="7D0A99F2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1BFA00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3KUX0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F6B5894" w14:textId="77777777" w:rsidR="003B089D" w:rsidRPr="00EE5D10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  <w:lang w:val="es-CO"/>
              </w:rPr>
            </w:pPr>
            <w:r w:rsidRPr="00EE5D10">
              <w:rPr>
                <w:rFonts w:ascii="Times" w:eastAsia="Times New Roman" w:hAnsi="Times" w:cs="Times New Roman"/>
                <w:color w:val="000000"/>
                <w:lang w:val="es-CO"/>
              </w:rPr>
              <w:t>cDNA FLJ40831 fis, clone TRACH2012138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432016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88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6CABE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5.87</w:t>
            </w:r>
          </w:p>
        </w:tc>
      </w:tr>
      <w:tr w:rsidR="003B089D" w:rsidRPr="008A7A44" w14:paraId="33D057D9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AC0D69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JR5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2F46A0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icrotubule-associated tumor suppressor candidate 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594FB0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84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6EAC2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50.10</w:t>
            </w:r>
          </w:p>
        </w:tc>
      </w:tr>
      <w:tr w:rsidR="003B089D" w:rsidRPr="008A7A44" w14:paraId="6D27E61B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AC6F25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2637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D4B59D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ELAV-like protein 4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EC207A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84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ABC81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1.74</w:t>
            </w:r>
          </w:p>
        </w:tc>
      </w:tr>
      <w:tr w:rsidR="003B089D" w:rsidRPr="008A7A44" w14:paraId="4A293D4A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EB38C2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1KEQ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9146ED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GLCCI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FECEA3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8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E173E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.59</w:t>
            </w:r>
          </w:p>
        </w:tc>
      </w:tr>
      <w:tr w:rsidR="003B089D" w:rsidRPr="008A7A44" w14:paraId="318657C9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B2112D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2RWP0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EDC2BC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Signal-induced proliferation-associated 1 like 3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F88463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8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F9718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94.50</w:t>
            </w:r>
          </w:p>
        </w:tc>
      </w:tr>
      <w:tr w:rsidR="003B089D" w:rsidRPr="008A7A44" w14:paraId="18434046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9E295E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A0MRJ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49CCD1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Neuron navigator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E753BA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8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7E746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97.28</w:t>
            </w:r>
          </w:p>
        </w:tc>
      </w:tr>
      <w:tr w:rsidR="003B089D" w:rsidRPr="008A7A44" w14:paraId="0D2DB7F0" w14:textId="77777777" w:rsidTr="003B2C3F">
        <w:trPr>
          <w:trHeight w:val="320"/>
        </w:trPr>
        <w:tc>
          <w:tcPr>
            <w:tcW w:w="2280" w:type="dxa"/>
            <w:shd w:val="clear" w:color="1FB714" w:fill="FFFFFF"/>
            <w:noWrap/>
            <w:vAlign w:val="center"/>
            <w:hideMark/>
          </w:tcPr>
          <w:p w14:paraId="6705762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IXV0</w:t>
            </w:r>
          </w:p>
        </w:tc>
        <w:tc>
          <w:tcPr>
            <w:tcW w:w="6057" w:type="dxa"/>
            <w:gridSpan w:val="2"/>
            <w:shd w:val="clear" w:color="1FB714" w:fill="FFFFFF"/>
            <w:noWrap/>
            <w:vAlign w:val="center"/>
            <w:hideMark/>
          </w:tcPr>
          <w:p w14:paraId="57927CE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HES1 protein </w:t>
            </w:r>
          </w:p>
        </w:tc>
        <w:tc>
          <w:tcPr>
            <w:tcW w:w="1056" w:type="dxa"/>
            <w:shd w:val="clear" w:color="1FB714" w:fill="FFFFFF"/>
            <w:noWrap/>
            <w:vAlign w:val="center"/>
            <w:hideMark/>
          </w:tcPr>
          <w:p w14:paraId="29CE6F6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79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F939E5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9.25</w:t>
            </w:r>
          </w:p>
        </w:tc>
      </w:tr>
      <w:tr w:rsidR="003B089D" w:rsidRPr="008A7A44" w14:paraId="3B82F69B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DF6275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1L0S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74EF99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ROCC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BC9BAF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7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15AC6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9.39</w:t>
            </w:r>
          </w:p>
        </w:tc>
      </w:tr>
      <w:tr w:rsidR="003B089D" w:rsidRPr="008A7A44" w14:paraId="125D3B25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A3B6B5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T1R4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491593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Transcription factor HIVEP3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71996A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7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B5A3E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59.30</w:t>
            </w:r>
          </w:p>
        </w:tc>
      </w:tr>
      <w:tr w:rsidR="003B089D" w:rsidRPr="008A7A44" w14:paraId="53EED1D7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DB2C1B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2RE19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DBDBFE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, FLJ96877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377CC8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7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EDEEC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0.92</w:t>
            </w:r>
          </w:p>
        </w:tc>
      </w:tr>
      <w:tr w:rsidR="003B089D" w:rsidRPr="008A7A44" w14:paraId="77B96615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BF4F4C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DSW4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F5E6D2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 FLJ51541, moderately similar to Transcription factor Sp8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48F21C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6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0EAAC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6.42</w:t>
            </w:r>
          </w:p>
        </w:tc>
      </w:tr>
      <w:tr w:rsidR="003B089D" w:rsidRPr="008A7A44" w14:paraId="01D88098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E8E27C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6ZMY0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E98790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 FLJ16598 fis, clone TESTI4006473, weakly similar to ATP-dependent RNA helicase 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A67A77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67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9009E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50.88</w:t>
            </w:r>
          </w:p>
        </w:tc>
      </w:tr>
      <w:tr w:rsidR="003B089D" w:rsidRPr="008A7A44" w14:paraId="712A4B2A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9C9F7F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9JMI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43BD4F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TBC1 domain family member 25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666FF9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6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67621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4.95</w:t>
            </w:r>
          </w:p>
        </w:tc>
      </w:tr>
      <w:tr w:rsidR="003B089D" w:rsidRPr="008A7A44" w14:paraId="1A33C5F7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E92896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6UWX4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6AE646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HHIP-like protein 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B4F76F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02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9506D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0.73</w:t>
            </w:r>
          </w:p>
        </w:tc>
      </w:tr>
      <w:tr w:rsidR="003B089D" w:rsidRPr="008A7A44" w14:paraId="7CDB645B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F3E4B2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4PB67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3D505E2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YY1AP-related protein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E4F813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.98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1D448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48.19</w:t>
            </w:r>
          </w:p>
        </w:tc>
      </w:tr>
      <w:tr w:rsidR="003B089D" w:rsidRPr="008A7A44" w14:paraId="63369C4D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7A5EB6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E9PG32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3456B8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Dynein heavy chain 12, axonemal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93AACA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.97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FD51C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54.03</w:t>
            </w:r>
          </w:p>
        </w:tc>
      </w:tr>
      <w:tr w:rsidR="003B089D" w:rsidRPr="008A7A44" w14:paraId="42109EB8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117168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6ZSX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DC92499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 FLJ45139 fis, clone BRAWH3039623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88DC15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.92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3F3CE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5.46</w:t>
            </w:r>
          </w:p>
        </w:tc>
      </w:tr>
      <w:tr w:rsidR="003B089D" w:rsidRPr="008A7A44" w14:paraId="1CFA7E6A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2A5DE2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O15078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048217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entrosomal protein of 290 kDa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A38748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.91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DC000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90.21</w:t>
            </w:r>
          </w:p>
        </w:tc>
      </w:tr>
      <w:tr w:rsidR="003B089D" w:rsidRPr="008A7A44" w14:paraId="01027EE7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0D068D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NDM7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6540DF9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ilia- and flagella-associated protein 43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1A8F6E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.8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15CA6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91.86</w:t>
            </w:r>
          </w:p>
        </w:tc>
      </w:tr>
      <w:tr w:rsidR="003B089D" w:rsidRPr="008A7A44" w14:paraId="670F89C3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7CB213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N1H6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6C5DE6D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 FLJ40869 fis, clone TSTOM2000139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FF2B75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.79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6F6F5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3.78</w:t>
            </w:r>
          </w:p>
        </w:tc>
      </w:tr>
      <w:tr w:rsidR="003B089D" w:rsidRPr="008A7A44" w14:paraId="68BC8BDF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A24F55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lastRenderedPageBreak/>
              <w:t>O15014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6E54CA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Zinc finger protein 609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5BB273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.78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DB724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51.10</w:t>
            </w:r>
          </w:p>
        </w:tc>
      </w:tr>
      <w:tr w:rsidR="003B089D" w:rsidRPr="008A7A44" w14:paraId="4F2557E7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44EE80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TAX3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228B56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Terminal uridylyltransferase 4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EC40E3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.31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62B0C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85.05</w:t>
            </w:r>
          </w:p>
        </w:tc>
      </w:tr>
      <w:tr w:rsidR="003B089D" w:rsidRPr="008A7A44" w14:paraId="05B1438B" w14:textId="77777777" w:rsidTr="003B2C3F">
        <w:trPr>
          <w:trHeight w:val="320"/>
        </w:trPr>
        <w:tc>
          <w:tcPr>
            <w:tcW w:w="2280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6AA120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7Z7H2</w:t>
            </w:r>
          </w:p>
        </w:tc>
        <w:tc>
          <w:tcPr>
            <w:tcW w:w="6057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581AF72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58079, highly similar to Homo sapiens SH3 multiple domains 1 (SH3MD1), mRNA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B345E4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.04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12075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6.32</w:t>
            </w:r>
          </w:p>
        </w:tc>
      </w:tr>
      <w:tr w:rsidR="003B089D" w:rsidRPr="008A7A44" w14:paraId="4633CF6D" w14:textId="77777777" w:rsidTr="003B2C3F">
        <w:trPr>
          <w:trHeight w:val="320"/>
        </w:trPr>
        <w:tc>
          <w:tcPr>
            <w:tcW w:w="10502" w:type="dxa"/>
            <w:gridSpan w:val="5"/>
            <w:shd w:val="clear" w:color="000000" w:fill="E7E6E6"/>
            <w:noWrap/>
            <w:vAlign w:val="center"/>
            <w:hideMark/>
          </w:tcPr>
          <w:p w14:paraId="7C78ED48" w14:textId="77777777" w:rsidR="003B089D" w:rsidRPr="00A45D84" w:rsidRDefault="003B089D" w:rsidP="003B2C3F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</w:rPr>
              <w:t xml:space="preserve">Hydroxyapatite Disc </w:t>
            </w:r>
          </w:p>
        </w:tc>
      </w:tr>
      <w:tr w:rsidR="003B089D" w:rsidRPr="008A7A44" w14:paraId="27445395" w14:textId="77777777" w:rsidTr="003B2C3F">
        <w:trPr>
          <w:trHeight w:val="960"/>
        </w:trPr>
        <w:tc>
          <w:tcPr>
            <w:tcW w:w="2414" w:type="dxa"/>
            <w:gridSpan w:val="2"/>
            <w:tcBorders>
              <w:top w:val="nil"/>
            </w:tcBorders>
            <w:shd w:val="clear" w:color="000000" w:fill="D0CECE"/>
            <w:vAlign w:val="center"/>
            <w:hideMark/>
          </w:tcPr>
          <w:p w14:paraId="4CA9749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ccession Number</w:t>
            </w:r>
          </w:p>
        </w:tc>
        <w:tc>
          <w:tcPr>
            <w:tcW w:w="5923" w:type="dxa"/>
            <w:tcBorders>
              <w:top w:val="nil"/>
            </w:tcBorders>
            <w:shd w:val="clear" w:color="000000" w:fill="D0CECE"/>
            <w:vAlign w:val="center"/>
            <w:hideMark/>
          </w:tcPr>
          <w:p w14:paraId="1BE9D51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Description (protein name) </w:t>
            </w:r>
          </w:p>
        </w:tc>
        <w:tc>
          <w:tcPr>
            <w:tcW w:w="1056" w:type="dxa"/>
            <w:tcBorders>
              <w:top w:val="nil"/>
            </w:tcBorders>
            <w:shd w:val="clear" w:color="000000" w:fill="D0CECE"/>
            <w:vAlign w:val="center"/>
            <w:hideMark/>
          </w:tcPr>
          <w:p w14:paraId="749FA05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Ion count score</w:t>
            </w:r>
          </w:p>
        </w:tc>
        <w:tc>
          <w:tcPr>
            <w:tcW w:w="1109" w:type="dxa"/>
            <w:tcBorders>
              <w:top w:val="nil"/>
            </w:tcBorders>
            <w:shd w:val="clear" w:color="000000" w:fill="D0CECE"/>
            <w:vAlign w:val="center"/>
            <w:hideMark/>
          </w:tcPr>
          <w:p w14:paraId="2AD778D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MW [kDa]</w:t>
            </w:r>
          </w:p>
        </w:tc>
      </w:tr>
      <w:tr w:rsidR="003B089D" w:rsidRPr="008A7A44" w14:paraId="281C2E86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34755C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WXI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2B31E5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ucin-16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C9FE86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2.0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DA32DA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518.2</w:t>
            </w:r>
          </w:p>
        </w:tc>
      </w:tr>
      <w:tr w:rsidR="003B089D" w:rsidRPr="008A7A44" w14:paraId="660601BB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C319B1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1551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617244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Histatin-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0D7CC1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8.8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1BCE0B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0</w:t>
            </w:r>
          </w:p>
        </w:tc>
      </w:tr>
      <w:tr w:rsidR="003B089D" w:rsidRPr="008A7A44" w14:paraId="5BCE00C6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F7D4BB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7ZMD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4CD4FDD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Alpha-amylase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37DC29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6.2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A9E73D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7.7</w:t>
            </w:r>
          </w:p>
        </w:tc>
      </w:tr>
      <w:tr w:rsidR="003B089D" w:rsidRPr="008A7A44" w14:paraId="413B63D5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900A2B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D3DPG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86E365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Titin, isoform CRA_a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726AF5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5.0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221AEC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878.8</w:t>
            </w:r>
          </w:p>
        </w:tc>
      </w:tr>
      <w:tr w:rsidR="003B089D" w:rsidRPr="008A7A44" w14:paraId="5F82AD87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E71C42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0281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D7F344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ubmaxillary gland androgen-regulated protein 3B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406854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1.2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932DE2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.2</w:t>
            </w:r>
          </w:p>
        </w:tc>
      </w:tr>
      <w:tr w:rsidR="003B089D" w:rsidRPr="008A7A44" w14:paraId="24D8E628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34808E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7Z5P9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D8B7A1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ucin-19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AD77FD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0.3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8508A5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04.8</w:t>
            </w:r>
          </w:p>
        </w:tc>
      </w:tr>
      <w:tr w:rsidR="003B089D" w:rsidRPr="008A7A44" w14:paraId="68CE83F5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002543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3KY63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4667B7B" w14:textId="77777777" w:rsidR="003B089D" w:rsidRPr="00EE5D10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  <w:lang w:val="es-CO"/>
              </w:rPr>
            </w:pPr>
            <w:r w:rsidRPr="00EE5D10">
              <w:rPr>
                <w:rFonts w:ascii="Times" w:eastAsia="Times New Roman" w:hAnsi="Times" w:cs="Times New Roman"/>
                <w:color w:val="000000"/>
                <w:lang w:val="es-CO"/>
              </w:rPr>
              <w:t>cDNA FLJ16830 fis, clone UTERU3022536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A9BF6E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3.2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C5CA26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15.1</w:t>
            </w:r>
          </w:p>
        </w:tc>
      </w:tr>
      <w:tr w:rsidR="003B089D" w:rsidRPr="008A7A44" w14:paraId="7AA06E16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5A93F9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F5GZK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8F9922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ollagen alpha-1(XXI) cha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9686CC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7.0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623131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9.2</w:t>
            </w:r>
          </w:p>
        </w:tc>
      </w:tr>
      <w:tr w:rsidR="003B089D" w:rsidRPr="008A7A44" w14:paraId="3F7FE8A6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7AC312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0103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3E7C732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ystatin-S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DD18B0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3.1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ACF586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6.2</w:t>
            </w:r>
          </w:p>
        </w:tc>
      </w:tr>
      <w:tr w:rsidR="003B089D" w:rsidRPr="008A7A44" w14:paraId="035D73D7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90CF1B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U1RR2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0A2936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roteoglycan 4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7FEF6D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0.5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B51921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46.4</w:t>
            </w:r>
          </w:p>
        </w:tc>
      </w:tr>
      <w:tr w:rsidR="003B089D" w:rsidRPr="008A7A44" w14:paraId="39789BAD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331B4A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6VQ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4ED4C2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Glucocorticoid-induced transcript 1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E9059C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9.9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2D1E63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8.0</w:t>
            </w:r>
          </w:p>
        </w:tc>
      </w:tr>
      <w:tr w:rsidR="003B089D" w:rsidRPr="008A7A44" w14:paraId="649C5CBD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2F9065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E9PAV3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6748D2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Nascent polypeptide-associated complex subunit alpha, muscle-specific form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056B87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4.97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9EFEE7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05.3</w:t>
            </w:r>
          </w:p>
        </w:tc>
      </w:tr>
      <w:tr w:rsidR="003B089D" w:rsidRPr="008A7A44" w14:paraId="122BAE28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D9EB51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VST9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C9746C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Obscur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282CB9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2.7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EC9E38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67.9</w:t>
            </w:r>
          </w:p>
        </w:tc>
      </w:tr>
      <w:tr w:rsidR="003B089D" w:rsidRPr="008A7A44" w14:paraId="7E95E8C7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0C4F9C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0Y46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FAEA7C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Neurofibrom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A66388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0.6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E9393B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81.0</w:t>
            </w:r>
          </w:p>
        </w:tc>
      </w:tr>
      <w:tr w:rsidR="003B089D" w:rsidRPr="008A7A44" w14:paraId="09692A59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81027A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T1S9D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ECF351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UC5AC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E35CA3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0.4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09B85C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21.3</w:t>
            </w:r>
          </w:p>
        </w:tc>
      </w:tr>
      <w:tr w:rsidR="003B089D" w:rsidRPr="008A7A44" w14:paraId="0574E960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28A4B2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T1R7N3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E713709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UC5AC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8592C6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0.1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0089CD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13.6</w:t>
            </w:r>
          </w:p>
        </w:tc>
      </w:tr>
      <w:tr w:rsidR="003B089D" w:rsidRPr="008A7A44" w14:paraId="1A15F058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129CD7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DH8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BBCDE1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61250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7A0321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9.9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7AE058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3.5</w:t>
            </w:r>
          </w:p>
        </w:tc>
      </w:tr>
      <w:tr w:rsidR="003B089D" w:rsidRPr="008A7A44" w14:paraId="31F64AD3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6B2289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3KY5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BCB699F" w14:textId="77777777" w:rsidR="003B089D" w:rsidRPr="00EE5D10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  <w:lang w:val="es-CO"/>
              </w:rPr>
            </w:pPr>
            <w:r w:rsidRPr="00EE5D10">
              <w:rPr>
                <w:rFonts w:ascii="Times" w:eastAsia="Times New Roman" w:hAnsi="Times" w:cs="Times New Roman"/>
                <w:color w:val="000000"/>
                <w:lang w:val="es-CO"/>
              </w:rPr>
              <w:t>cDNA FLJ46886 fis, clone UTERU3016308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59FA08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9.8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7DF060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1.6</w:t>
            </w:r>
          </w:p>
        </w:tc>
      </w:tr>
      <w:tr w:rsidR="003B089D" w:rsidRPr="008A7A44" w14:paraId="0C22C169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0A1612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SYE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A1939E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NHS-like prote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4D0701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9.4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B68521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70.6</w:t>
            </w:r>
          </w:p>
        </w:tc>
      </w:tr>
      <w:tr w:rsidR="003B089D" w:rsidRPr="008A7A44" w14:paraId="21F66A83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C62865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UQ3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AC80C4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erine/arginine repetitive matrix protein 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78C99E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9.2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7F8E1A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99.4</w:t>
            </w:r>
          </w:p>
        </w:tc>
      </w:tr>
      <w:tr w:rsidR="003B089D" w:rsidRPr="008A7A44" w14:paraId="095505B2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560F42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7E2D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382C6A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NAV2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B0C73C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8.7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7C345A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61.6</w:t>
            </w:r>
          </w:p>
        </w:tc>
      </w:tr>
      <w:tr w:rsidR="003B089D" w:rsidRPr="008A7A44" w14:paraId="3E315B7F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DC83D3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F8W9J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5E0CEE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Dyston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C6F4E8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8.06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524C1F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47.4</w:t>
            </w:r>
          </w:p>
        </w:tc>
      </w:tr>
      <w:tr w:rsidR="003B089D" w:rsidRPr="008A7A44" w14:paraId="1ED34BCC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68FF74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6Q0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C0DEDA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erilipin-4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D6211F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8.0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658918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4.3</w:t>
            </w:r>
          </w:p>
        </w:tc>
      </w:tr>
      <w:tr w:rsidR="003B089D" w:rsidRPr="008A7A44" w14:paraId="5DD886C1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B0F989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J3KNQ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05DBDA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Fibronectin type III domain-containing protein 1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740D57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7.8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D49A8A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94.4</w:t>
            </w:r>
          </w:p>
        </w:tc>
      </w:tr>
      <w:tr w:rsidR="003B089D" w:rsidRPr="008A7A44" w14:paraId="2301A7C3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6B683C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15648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2E9AE0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ediator of RNA polymerase II transcription subunit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9C6026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7.2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C563A2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68.4</w:t>
            </w:r>
          </w:p>
        </w:tc>
      </w:tr>
      <w:tr w:rsidR="003B089D" w:rsidRPr="008A7A44" w14:paraId="2EB37222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18DA32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N50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1B8FBA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utative uncharacterized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09B833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6.87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904F83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6.0</w:t>
            </w:r>
          </w:p>
        </w:tc>
      </w:tr>
      <w:tr w:rsidR="003B089D" w:rsidRPr="008A7A44" w14:paraId="4C9EBE9E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52E4A8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IWQ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BED33F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TGS2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5F07E2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6.8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62460B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0.0</w:t>
            </w:r>
          </w:p>
        </w:tc>
      </w:tr>
      <w:tr w:rsidR="003B089D" w:rsidRPr="008A7A44" w14:paraId="23721597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1039C7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T4S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295B495" w14:textId="77777777" w:rsidR="003B089D" w:rsidRPr="00A87029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  <w:lang w:val="pt-BR"/>
              </w:rPr>
            </w:pPr>
            <w:r w:rsidRPr="00A87029">
              <w:rPr>
                <w:rFonts w:ascii="Times" w:eastAsia="Times New Roman" w:hAnsi="Times" w:cs="Times New Roman"/>
                <w:color w:val="000000"/>
                <w:lang w:val="pt-BR"/>
              </w:rPr>
              <w:t>E3 ubiquitin-protein ligase UBR4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43D729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6.60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4614A7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73.5</w:t>
            </w:r>
          </w:p>
        </w:tc>
      </w:tr>
      <w:tr w:rsidR="003B089D" w:rsidRPr="008A7A44" w14:paraId="6AE2C4DA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AB3065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IVF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107123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rotein AHNAK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751D2C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6.5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9108C4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16.2</w:t>
            </w:r>
          </w:p>
        </w:tc>
      </w:tr>
      <w:tr w:rsidR="003B089D" w:rsidRPr="008A7A44" w14:paraId="4FC4374D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8A6D47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VUA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33170A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Zinc finger protein 318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ABCBDC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6.47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5C9F4E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51.0</w:t>
            </w:r>
          </w:p>
        </w:tc>
      </w:tr>
      <w:tr w:rsidR="003B089D" w:rsidRPr="008A7A44" w14:paraId="4D2241DE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58A5D7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I6L89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830659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nkyrin-2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3B51C2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6.3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605F20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30.0</w:t>
            </w:r>
          </w:p>
        </w:tc>
      </w:tr>
      <w:tr w:rsidR="003B089D" w:rsidRPr="008A7A44" w14:paraId="7475BFAE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645C74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0316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DF9C7C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Histone-lysine N-methyltransferase 2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271FBD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6.1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9D7BCE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31.5</w:t>
            </w:r>
          </w:p>
        </w:tc>
      </w:tr>
      <w:tr w:rsidR="003B089D" w:rsidRPr="008A7A44" w14:paraId="17B4CF8E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4475C0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lastRenderedPageBreak/>
              <w:t>Q1313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0A2BFC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Liprin-alpha-1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EA40E7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5.76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6CB7E3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5.7</w:t>
            </w:r>
          </w:p>
        </w:tc>
      </w:tr>
      <w:tr w:rsidR="003B089D" w:rsidRPr="008A7A44" w14:paraId="5D83D4E3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E8B457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IVL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FF3C52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Neuron navigator 3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5DE955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5.67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713612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55.5</w:t>
            </w:r>
          </w:p>
        </w:tc>
      </w:tr>
      <w:tr w:rsidR="003B089D" w:rsidRPr="008A7A44" w14:paraId="35FE86D1" w14:textId="77777777" w:rsidTr="003B2C3F">
        <w:trPr>
          <w:trHeight w:val="320"/>
        </w:trPr>
        <w:tc>
          <w:tcPr>
            <w:tcW w:w="2414" w:type="dxa"/>
            <w:gridSpan w:val="2"/>
            <w:shd w:val="clear" w:color="1FB714" w:fill="FFFFFF"/>
            <w:noWrap/>
            <w:vAlign w:val="center"/>
            <w:hideMark/>
          </w:tcPr>
          <w:p w14:paraId="258AE4A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7ZA42</w:t>
            </w:r>
          </w:p>
        </w:tc>
        <w:tc>
          <w:tcPr>
            <w:tcW w:w="5923" w:type="dxa"/>
            <w:shd w:val="clear" w:color="1FB714" w:fill="FFFFFF"/>
            <w:noWrap/>
            <w:vAlign w:val="center"/>
            <w:hideMark/>
          </w:tcPr>
          <w:p w14:paraId="5C71B7F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, FLJ79056 </w:t>
            </w:r>
          </w:p>
        </w:tc>
        <w:tc>
          <w:tcPr>
            <w:tcW w:w="1056" w:type="dxa"/>
            <w:shd w:val="clear" w:color="1FB714" w:fill="FFFFFF"/>
            <w:noWrap/>
            <w:vAlign w:val="center"/>
            <w:hideMark/>
          </w:tcPr>
          <w:p w14:paraId="11ACA4B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5.57</w:t>
            </w:r>
          </w:p>
        </w:tc>
        <w:tc>
          <w:tcPr>
            <w:tcW w:w="1109" w:type="dxa"/>
            <w:shd w:val="clear" w:color="1FB714" w:fill="FFFFFF"/>
            <w:noWrap/>
            <w:vAlign w:val="center"/>
            <w:hideMark/>
          </w:tcPr>
          <w:p w14:paraId="27384D6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7.2</w:t>
            </w:r>
          </w:p>
        </w:tc>
      </w:tr>
      <w:tr w:rsidR="003B089D" w:rsidRPr="008A7A44" w14:paraId="247CB3B7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086D95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6HP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04BC6A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Dedicator of cytokinesis protein 6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610C06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5.46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BB2C6A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29.4</w:t>
            </w:r>
          </w:p>
        </w:tc>
      </w:tr>
      <w:tr w:rsidR="003B089D" w:rsidRPr="008A7A44" w14:paraId="0BEF1650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F07374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2505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2E0FA7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Adenomatous polyposis coli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BF6306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4.87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EABB29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11.5</w:t>
            </w:r>
          </w:p>
        </w:tc>
      </w:tr>
      <w:tr w:rsidR="003B089D" w:rsidRPr="008A7A44" w14:paraId="4D43E1A6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E37AB2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1B0GVP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8AE5B9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Ligand-dependent nuclear receptor corepressor-like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3FDDC3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4.77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CF63B0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11.4</w:t>
            </w:r>
          </w:p>
        </w:tc>
      </w:tr>
      <w:tr w:rsidR="003B089D" w:rsidRPr="008A7A44" w14:paraId="2DCB3997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034702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M0R2B3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6C0442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Uncharacterized protein C19orf44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902F21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4.2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10E547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8.2</w:t>
            </w:r>
          </w:p>
        </w:tc>
      </w:tr>
      <w:tr w:rsidR="003B089D" w:rsidRPr="008A7A44" w14:paraId="5EF83187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86D1FF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D86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D6FEC7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Filaggrin-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9D08C9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4.1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0AE6F7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47.9</w:t>
            </w:r>
          </w:p>
        </w:tc>
      </w:tr>
      <w:tr w:rsidR="003B089D" w:rsidRPr="008A7A44" w14:paraId="77DEFCA4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290F27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O6030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DB1B03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icrotubule-associated serine/threonine-protein kinase 3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4C12B3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.9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1A451B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43.0</w:t>
            </w:r>
          </w:p>
        </w:tc>
      </w:tr>
      <w:tr w:rsidR="003B089D" w:rsidRPr="008A7A44" w14:paraId="55000204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08F1DC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6F0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D7570D2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Uncharacterized protein C11orf24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D75FDD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.9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298A50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6.1</w:t>
            </w:r>
          </w:p>
        </w:tc>
      </w:tr>
      <w:tr w:rsidR="003B089D" w:rsidRPr="008A7A44" w14:paraId="7ED5DC46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C5A32A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9JFF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B575E9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Kinesin-like protein KIF26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1D5440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.7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DA0046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80.0</w:t>
            </w:r>
          </w:p>
        </w:tc>
      </w:tr>
      <w:tr w:rsidR="003B089D" w:rsidRPr="008A7A44" w14:paraId="32A867D6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D70692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UKN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C7FFE6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Mucin-12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54E7BA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.6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EEB444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57.8</w:t>
            </w:r>
          </w:p>
        </w:tc>
      </w:tr>
      <w:tr w:rsidR="003B089D" w:rsidRPr="008A7A44" w14:paraId="402F1CD5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1A44E1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9K0E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755926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yntaxin-binding protein 5-like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8DECB3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.6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626F91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1.2</w:t>
            </w:r>
          </w:p>
        </w:tc>
      </w:tr>
      <w:tr w:rsidR="003B089D" w:rsidRPr="008A7A44" w14:paraId="010B2B06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A71EEA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O7559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FDE076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E3 ubiquitin-protein ligase MYCBP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3CF398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.4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FE00AC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09.8</w:t>
            </w:r>
          </w:p>
        </w:tc>
      </w:tr>
      <w:tr w:rsidR="003B089D" w:rsidRPr="008A7A44" w14:paraId="01D71039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47E42D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L8E7G9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AD7451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Alternative protein ZNF74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F835D6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.30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DA36E9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2.4</w:t>
            </w:r>
          </w:p>
        </w:tc>
      </w:tr>
      <w:tr w:rsidR="003B089D" w:rsidRPr="008A7A44" w14:paraId="2F846A0A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295FB0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6NK89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ECB13D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Ras association domain-containing protein 10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FC595C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.2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A0F7EE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6.9</w:t>
            </w:r>
          </w:p>
        </w:tc>
      </w:tr>
      <w:tr w:rsidR="003B089D" w:rsidRPr="008A7A44" w14:paraId="58140F50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5E4E0B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7Z7S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88DB99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60964, weakly similar to Homo sapiens dentin sialophosphoprotein (DSPP), mRNA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015283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.27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6B4FB2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7.7</w:t>
            </w:r>
          </w:p>
        </w:tc>
      </w:tr>
      <w:tr w:rsidR="003B089D" w:rsidRPr="008A7A44" w14:paraId="393A400A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49C4B7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3KWI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B0851E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 FLJ43124 fis, clone CTONG3004072, highly similar to Protein EMSY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939CDF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.26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99EB95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0.7</w:t>
            </w:r>
          </w:p>
        </w:tc>
      </w:tr>
      <w:tr w:rsidR="003B089D" w:rsidRPr="008A7A44" w14:paraId="04845875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AB780E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E9PG3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CD8B30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Dynein heavy chain 12, axonemal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059B5B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.2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C9E007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54.0</w:t>
            </w:r>
          </w:p>
        </w:tc>
      </w:tr>
      <w:tr w:rsidR="003B089D" w:rsidRPr="008A7A44" w14:paraId="25D9F832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4422CC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F5GYR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9BD024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Actin-binding LIM protein 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30CF67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.1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357440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1.3</w:t>
            </w:r>
          </w:p>
        </w:tc>
      </w:tr>
      <w:tr w:rsidR="003B089D" w:rsidRPr="008A7A44" w14:paraId="19EB1099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613515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0YN99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E24FCE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seudopodium-enriched atypical kinase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C080D6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.1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BF610B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5.1</w:t>
            </w:r>
          </w:p>
        </w:tc>
      </w:tr>
      <w:tr w:rsidR="003B089D" w:rsidRPr="008A7A44" w14:paraId="5FBDEEB8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9E87D3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NR48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717C92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Histone-lysine N-methyltransferase ASH1L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68D66F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.06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9B2E9B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32.6</w:t>
            </w:r>
          </w:p>
        </w:tc>
      </w:tr>
      <w:tr w:rsidR="003B089D" w:rsidRPr="008A7A44" w14:paraId="1D5E8D42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47BFAD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H5Y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351BB9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LIT and NTRK-like protein 6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196EC1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.00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5EB426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5.0</w:t>
            </w:r>
          </w:p>
        </w:tc>
      </w:tr>
      <w:tr w:rsidR="003B089D" w:rsidRPr="008A7A44" w14:paraId="0A84DD5E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F5DE6C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TE73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06B5D4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Dynein heavy chain 5, axonemal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1E61F5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.9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44E4A4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28.7</w:t>
            </w:r>
          </w:p>
        </w:tc>
      </w:tr>
      <w:tr w:rsidR="003B089D" w:rsidRPr="008A7A44" w14:paraId="008A0311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62D028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7E2F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7C6519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AP-GLY domain containing linker protein 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E355E0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.9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0643D2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1.7</w:t>
            </w:r>
          </w:p>
        </w:tc>
      </w:tr>
      <w:tr w:rsidR="003B089D" w:rsidRPr="008A7A44" w14:paraId="0CF23EC5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9A4621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HYC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254E28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Uncharacterized protein KIAA2026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D8435B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.8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40E201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27.9</w:t>
            </w:r>
          </w:p>
        </w:tc>
      </w:tr>
      <w:tr w:rsidR="003B089D" w:rsidRPr="008A7A44" w14:paraId="66F865A7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45EBD5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87WV2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191BDA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lstrom syndrome protein 1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F25280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.77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F7D5A2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25.0</w:t>
            </w:r>
          </w:p>
        </w:tc>
      </w:tr>
      <w:tr w:rsidR="003B089D" w:rsidRPr="008A7A44" w14:paraId="4EE7C2CC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260AF8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T1R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23BA60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Transcription factor HIVEP3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55DA41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.7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46D447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59.3</w:t>
            </w:r>
          </w:p>
        </w:tc>
      </w:tr>
      <w:tr w:rsidR="003B089D" w:rsidRPr="008A7A44" w14:paraId="0D0BDBCC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C28EFD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7Y9J9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985DBE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ucin 5AC, oligomeric mucus/gel-forming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F51193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.5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541EC1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48.4</w:t>
            </w:r>
          </w:p>
        </w:tc>
      </w:tr>
      <w:tr w:rsidR="003B089D" w:rsidRPr="008A7A44" w14:paraId="76A55314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AFBCA9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6RK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899015D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rotein capicua homolog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0D6313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.5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429E79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63.7</w:t>
            </w:r>
          </w:p>
        </w:tc>
      </w:tr>
      <w:tr w:rsidR="003B089D" w:rsidRPr="008A7A44" w14:paraId="3C5B46E4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F71295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J9YY0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34AD66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Unconventional myosin-XVB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910F0D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.4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9F30D8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33.5</w:t>
            </w:r>
          </w:p>
        </w:tc>
      </w:tr>
      <w:tr w:rsidR="003B089D" w:rsidRPr="008A7A44" w14:paraId="7B5D7D00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4BB77E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Y2F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6F412BD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Little elongation complex subunit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C7FC87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.3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D3AFF3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47.7</w:t>
            </w:r>
          </w:p>
        </w:tc>
      </w:tr>
      <w:tr w:rsidR="003B089D" w:rsidRPr="008A7A44" w14:paraId="66CEDF4F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C9166A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87X1X8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11C060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Uncharacterized protein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B205A4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.3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334AC9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1.7</w:t>
            </w:r>
          </w:p>
        </w:tc>
      </w:tr>
      <w:tr w:rsidR="003B089D" w:rsidRPr="008A7A44" w14:paraId="67F776CF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959BAD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A0MS59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261CA3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Helicase SRCAP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C982A8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.2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4A34E1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15.4</w:t>
            </w:r>
          </w:p>
        </w:tc>
      </w:tr>
      <w:tr w:rsidR="003B089D" w:rsidRPr="008A7A44" w14:paraId="296C8277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B95D4B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1L4H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E0E517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Soluble scavenger receptor cysteine-rich domain-containing protein SSC5D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657112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.20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53ABCD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65.6</w:t>
            </w:r>
          </w:p>
        </w:tc>
      </w:tr>
      <w:tr w:rsidR="003B089D" w:rsidRPr="008A7A44" w14:paraId="72B7F8C9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2D5E5B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7BZX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2D9CF0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orbin and SH3 domain-containing protein 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8E838E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.0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FDCBFD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7.5</w:t>
            </w:r>
          </w:p>
        </w:tc>
      </w:tr>
      <w:tr w:rsidR="003B089D" w:rsidRPr="008A7A44" w14:paraId="5BE33146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6D02FE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S6C4Q9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BC9A42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IgG L cha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1AA543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.0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E6D8DB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2.8</w:t>
            </w:r>
          </w:p>
        </w:tc>
      </w:tr>
      <w:tr w:rsidR="003B089D" w:rsidRPr="008A7A44" w14:paraId="4BFEC2DD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5E62B5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lastRenderedPageBreak/>
              <w:t>B4DWY3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A18709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 FLJ56165, highly similar to RNA exonuclease 1 homolog (EC 3.1.-.-)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6A3D9C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.7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6E64C0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8.3</w:t>
            </w:r>
          </w:p>
        </w:tc>
      </w:tr>
      <w:tr w:rsidR="003B089D" w:rsidRPr="008A7A44" w14:paraId="003F9CDF" w14:textId="77777777" w:rsidTr="003B2C3F">
        <w:trPr>
          <w:trHeight w:val="320"/>
        </w:trPr>
        <w:tc>
          <w:tcPr>
            <w:tcW w:w="2414" w:type="dxa"/>
            <w:gridSpan w:val="2"/>
            <w:shd w:val="clear" w:color="1FB714" w:fill="FFFFFF"/>
            <w:noWrap/>
            <w:vAlign w:val="center"/>
            <w:hideMark/>
          </w:tcPr>
          <w:p w14:paraId="078685D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54274</w:t>
            </w:r>
          </w:p>
        </w:tc>
        <w:tc>
          <w:tcPr>
            <w:tcW w:w="5923" w:type="dxa"/>
            <w:shd w:val="clear" w:color="1FB714" w:fill="FFFFFF"/>
            <w:noWrap/>
            <w:vAlign w:val="center"/>
            <w:hideMark/>
          </w:tcPr>
          <w:p w14:paraId="4EC90549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Telomeric repeat-binding factor </w:t>
            </w:r>
          </w:p>
        </w:tc>
        <w:tc>
          <w:tcPr>
            <w:tcW w:w="1056" w:type="dxa"/>
            <w:shd w:val="clear" w:color="1FB714" w:fill="FFFFFF"/>
            <w:noWrap/>
            <w:vAlign w:val="center"/>
            <w:hideMark/>
          </w:tcPr>
          <w:p w14:paraId="10DC913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.68</w:t>
            </w:r>
          </w:p>
        </w:tc>
        <w:tc>
          <w:tcPr>
            <w:tcW w:w="1109" w:type="dxa"/>
            <w:shd w:val="clear" w:color="1FB714" w:fill="FFFFFF"/>
            <w:noWrap/>
            <w:vAlign w:val="center"/>
            <w:hideMark/>
          </w:tcPr>
          <w:p w14:paraId="78BCDB8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0.2</w:t>
            </w:r>
          </w:p>
        </w:tc>
      </w:tr>
      <w:tr w:rsidR="003B089D" w:rsidRPr="008A7A44" w14:paraId="66C73914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371D92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2TAZ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1A555B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Autophagy-related protein 2 homolog 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ED6F2F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.5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73426F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12.7</w:t>
            </w:r>
          </w:p>
        </w:tc>
      </w:tr>
      <w:tr w:rsidR="003B089D" w:rsidRPr="008A7A44" w14:paraId="3311AA21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3E5975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7831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9EB039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oxsackievirus and adenovirus receptor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7F4EF9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.50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A99A31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0.0</w:t>
            </w:r>
          </w:p>
        </w:tc>
      </w:tr>
      <w:tr w:rsidR="003B089D" w:rsidRPr="008A7A44" w14:paraId="4E98FE7C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7B87D7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6NM6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BB32BE2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Leucine-rich repeat-containing protein 53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3A7402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.3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255548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40.7</w:t>
            </w:r>
          </w:p>
        </w:tc>
      </w:tr>
      <w:tr w:rsidR="003B089D" w:rsidRPr="008A7A44" w14:paraId="00CEB2BD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E67B87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6LR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C1D33E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Leucine rich adaptor protein 1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75E04D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.2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CED25C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5.8</w:t>
            </w:r>
          </w:p>
        </w:tc>
      </w:tr>
      <w:tr w:rsidR="003B089D" w:rsidRPr="008A7A44" w14:paraId="2D9844AA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4ABAAA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K9N2R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8BF29D5" w14:textId="77777777" w:rsidR="003B089D" w:rsidRPr="00A87029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  <w:lang w:val="pt-BR"/>
              </w:rPr>
            </w:pPr>
            <w:r w:rsidRPr="00A87029">
              <w:rPr>
                <w:rFonts w:ascii="Times" w:eastAsia="Times New Roman" w:hAnsi="Times" w:cs="Times New Roman"/>
                <w:color w:val="000000"/>
                <w:lang w:val="pt-BR"/>
              </w:rPr>
              <w:t>Interleukin 15 receptor alpha isoform IC8 OS=Ho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8B488D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.1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0F261A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0.8</w:t>
            </w:r>
          </w:p>
        </w:tc>
      </w:tr>
      <w:tr w:rsidR="003B089D" w:rsidRPr="008A7A44" w14:paraId="221B6332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58F0C2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H2L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BD2A25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DC33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AABB45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.06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83205F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9.5</w:t>
            </w:r>
          </w:p>
        </w:tc>
      </w:tr>
      <w:tr w:rsidR="003B089D" w:rsidRPr="008A7A44" w14:paraId="7C90DE49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FB92AD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UHB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DAC498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AF4/FMR2 family member 4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58C887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9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B5C3CA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7.4</w:t>
            </w:r>
          </w:p>
        </w:tc>
      </w:tr>
      <w:tr w:rsidR="003B089D" w:rsidRPr="008A7A44" w14:paraId="1CE706BF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CAC991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276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47B04D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Ras-responsive element-binding protein 1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E74958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8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998259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81.3</w:t>
            </w:r>
          </w:p>
        </w:tc>
      </w:tr>
      <w:tr w:rsidR="003B089D" w:rsidRPr="008A7A44" w14:paraId="316B3A05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5FA8EA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9GL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83F5829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Rearranged L-myc fusion sequence variant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125FF4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6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9BF0D3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84.6</w:t>
            </w:r>
          </w:p>
        </w:tc>
      </w:tr>
      <w:tr w:rsidR="003B089D" w:rsidRPr="008A7A44" w14:paraId="435A1B36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99DA47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7Z4S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FBB2A1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Kinesin-like protein KIF21A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A4BA66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60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33C822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87.1</w:t>
            </w:r>
          </w:p>
        </w:tc>
      </w:tr>
      <w:tr w:rsidR="003B089D" w:rsidRPr="008A7A44" w14:paraId="290293F2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2D2C8E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6GMQ3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B73029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HC1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6363FD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56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A3B88F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0.1</w:t>
            </w:r>
          </w:p>
        </w:tc>
      </w:tr>
      <w:tr w:rsidR="003B089D" w:rsidRPr="008A7A44" w14:paraId="2C9EF54F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2F27C6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6KC79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B9CA02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Nipped-B-like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2B85B8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5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59CD4D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15.9</w:t>
            </w:r>
          </w:p>
        </w:tc>
      </w:tr>
      <w:tr w:rsidR="003B089D" w:rsidRPr="008A7A44" w14:paraId="2F191625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935951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87WVZ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7A47DF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rotein kinase C-binding prote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C80A5C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5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E64763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5.7</w:t>
            </w:r>
          </w:p>
        </w:tc>
      </w:tr>
      <w:tr w:rsidR="003B089D" w:rsidRPr="008A7A44" w14:paraId="2530DA4C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073595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87WXN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436440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Integrator complex subunit 1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0DCA50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5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BB3A0E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6.6</w:t>
            </w:r>
          </w:p>
        </w:tc>
      </w:tr>
      <w:tr w:rsidR="003B089D" w:rsidRPr="008A7A44" w14:paraId="35F9185B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E3357C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6ZU6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2BC794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Ubinuclein-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38474B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4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B7DD8F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46.0</w:t>
            </w:r>
          </w:p>
        </w:tc>
      </w:tr>
      <w:tr w:rsidR="003B089D" w:rsidRPr="008A7A44" w14:paraId="1CE7DE9C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0281D5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E7EWQ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DFB95D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icrotubule-associated serine/threonine-protein kinase 4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7B001C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40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641946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66.0</w:t>
            </w:r>
          </w:p>
        </w:tc>
      </w:tr>
      <w:tr w:rsidR="003B089D" w:rsidRPr="008A7A44" w14:paraId="3DF1EBC7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653C55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75B75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6C5623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Krueppel-like factor 14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D55646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3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FFA3C8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3.1</w:t>
            </w:r>
          </w:p>
        </w:tc>
      </w:tr>
      <w:tr w:rsidR="003B089D" w:rsidRPr="008A7A44" w14:paraId="3B9DE67E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4EF033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F1T0K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05A36B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DmX-like prote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FF28C2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3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6F7CDC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18.4</w:t>
            </w:r>
          </w:p>
        </w:tc>
      </w:tr>
      <w:tr w:rsidR="003B089D" w:rsidRPr="008A7A44" w14:paraId="2332CFC6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3A0472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3BTR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6D601F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RNA-binding protein with serine-rich doma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B169BC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36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D61FCF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.0</w:t>
            </w:r>
          </w:p>
        </w:tc>
      </w:tr>
      <w:tr w:rsidR="003B089D" w:rsidRPr="008A7A44" w14:paraId="7AEDCF71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F59A74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2M2I8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D746D5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AP2-associated protein kinase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694B01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2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134A01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3.8</w:t>
            </w:r>
          </w:p>
        </w:tc>
      </w:tr>
      <w:tr w:rsidR="003B089D" w:rsidRPr="008A7A44" w14:paraId="627A772A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03C1A6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BXF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CCD170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Rab11 family-interacting protein 5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2F8C02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26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BEF9D8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0.4</w:t>
            </w:r>
          </w:p>
        </w:tc>
      </w:tr>
      <w:tr w:rsidR="003B089D" w:rsidRPr="008A7A44" w14:paraId="715AC323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F3A78A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8KAL3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134465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 FLJ77478, highly similar to Homo sapiens Rho GTPase activating protein 6 (ARHGAP6), transcript variant 1, mRN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D7B21A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2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7C6669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5.8</w:t>
            </w:r>
          </w:p>
        </w:tc>
      </w:tr>
      <w:tr w:rsidR="003B089D" w:rsidRPr="008A7A44" w14:paraId="03B7B53A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1FD017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78409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22DED8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utyrophilin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6FD14F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20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61A8D9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1.3</w:t>
            </w:r>
          </w:p>
        </w:tc>
      </w:tr>
      <w:tr w:rsidR="003B089D" w:rsidRPr="008A7A44" w14:paraId="53634E3B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9B028D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7C1I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61BB7D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Zinc finger MYM-type protein 4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06896F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1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775204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4.3</w:t>
            </w:r>
          </w:p>
        </w:tc>
      </w:tr>
      <w:tr w:rsidR="003B089D" w:rsidRPr="008A7A44" w14:paraId="0B36EEF5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3BD078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1577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5D579B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triated muscle preferentially expressed protein kinase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9AB2E8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1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724009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54.1</w:t>
            </w:r>
          </w:p>
        </w:tc>
      </w:tr>
      <w:tr w:rsidR="003B089D" w:rsidRPr="008A7A44" w14:paraId="23D1D749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579E18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8K5H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FCDDE8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 FLJ76659, highly similar to Homo sapiens exonuclease 1 (EXO1), transcript variant 2, mRN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7DF66E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1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07C18D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3.8</w:t>
            </w:r>
          </w:p>
        </w:tc>
      </w:tr>
      <w:tr w:rsidR="003B089D" w:rsidRPr="008A7A44" w14:paraId="22782764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43CC39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0YKJ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A27666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Solute carrier family 12 member 6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491016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1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9F04AF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4.8</w:t>
            </w:r>
          </w:p>
        </w:tc>
      </w:tr>
      <w:tr w:rsidR="003B089D" w:rsidRPr="008A7A44" w14:paraId="34536BEA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68BFC5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24QZH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35DA89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erine arginine-rich pre-mRNA splicing factor SR-A1, isoform CRA_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B18BDC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1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F358C4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9.2</w:t>
            </w:r>
          </w:p>
        </w:tc>
      </w:tr>
      <w:tr w:rsidR="003B089D" w:rsidRPr="008A7A44" w14:paraId="0233170C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F5FCDF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T088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96D746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ORN repeat-containing prote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716FD5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0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800CFD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9.7</w:t>
            </w:r>
          </w:p>
        </w:tc>
      </w:tr>
      <w:tr w:rsidR="003B089D" w:rsidRPr="008A7A44" w14:paraId="5D895349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D07DEF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1W2PR28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2012E4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IQ motif and SEC7 domain-containing protein 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25A33E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.0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985653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7.9</w:t>
            </w:r>
          </w:p>
        </w:tc>
      </w:tr>
      <w:tr w:rsidR="003B089D" w:rsidRPr="008A7A44" w14:paraId="49AD7C69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84D02F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H6K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D77A9B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roline-rich protein 36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2B62E7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9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22251E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2.7</w:t>
            </w:r>
          </w:p>
        </w:tc>
      </w:tr>
      <w:tr w:rsidR="003B089D" w:rsidRPr="008A7A44" w14:paraId="30C72F3E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F8AB26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JW0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6EA95E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olute carrier family 35 member C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0855DC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9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76BE1E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1.8</w:t>
            </w:r>
          </w:p>
        </w:tc>
      </w:tr>
      <w:tr w:rsidR="003B089D" w:rsidRPr="008A7A44" w14:paraId="20D8F8D7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46C37C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O9542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6A5FBA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upervill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8B5293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97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8FBD9A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47.6</w:t>
            </w:r>
          </w:p>
        </w:tc>
      </w:tr>
      <w:tr w:rsidR="003B089D" w:rsidRPr="008A7A44" w14:paraId="6ABA5FF0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ECF138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JPC9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92D8142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ABI gene family, member 3 (NESH) binding protein, isoform CRA_d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1C4789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96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95270B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0.6</w:t>
            </w:r>
          </w:p>
        </w:tc>
      </w:tr>
      <w:tr w:rsidR="003B089D" w:rsidRPr="008A7A44" w14:paraId="1D5BB93C" w14:textId="77777777" w:rsidTr="003B2C3F">
        <w:trPr>
          <w:trHeight w:val="320"/>
        </w:trPr>
        <w:tc>
          <w:tcPr>
            <w:tcW w:w="2414" w:type="dxa"/>
            <w:gridSpan w:val="2"/>
            <w:shd w:val="clear" w:color="1FB714" w:fill="FFFFFF"/>
            <w:noWrap/>
            <w:vAlign w:val="center"/>
            <w:hideMark/>
          </w:tcPr>
          <w:p w14:paraId="0AFF5D0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lastRenderedPageBreak/>
              <w:t>A0A1W2PRA7</w:t>
            </w:r>
          </w:p>
        </w:tc>
        <w:tc>
          <w:tcPr>
            <w:tcW w:w="5923" w:type="dxa"/>
            <w:shd w:val="clear" w:color="1FB714" w:fill="FFFFFF"/>
            <w:noWrap/>
            <w:vAlign w:val="center"/>
            <w:hideMark/>
          </w:tcPr>
          <w:p w14:paraId="01A052B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alcium-activated potassium channel subunit alpha-1</w:t>
            </w:r>
          </w:p>
        </w:tc>
        <w:tc>
          <w:tcPr>
            <w:tcW w:w="1056" w:type="dxa"/>
            <w:shd w:val="clear" w:color="1FB714" w:fill="FFFFFF"/>
            <w:noWrap/>
            <w:vAlign w:val="center"/>
            <w:hideMark/>
          </w:tcPr>
          <w:p w14:paraId="7E91543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96</w:t>
            </w:r>
          </w:p>
        </w:tc>
        <w:tc>
          <w:tcPr>
            <w:tcW w:w="1109" w:type="dxa"/>
            <w:shd w:val="clear" w:color="1FB714" w:fill="FFFFFF"/>
            <w:noWrap/>
            <w:vAlign w:val="center"/>
            <w:hideMark/>
          </w:tcPr>
          <w:p w14:paraId="2859F01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7.9</w:t>
            </w:r>
          </w:p>
        </w:tc>
      </w:tr>
      <w:tr w:rsidR="003B089D" w:rsidRPr="008A7A44" w14:paraId="33CD5C7A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2DDEC5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16188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6C0B2A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LA class I histocompatibility antigen, A-30 alpha chain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99188F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96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F40CB8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0.9</w:t>
            </w:r>
          </w:p>
        </w:tc>
      </w:tr>
      <w:tr w:rsidR="003B089D" w:rsidRPr="008A7A44" w14:paraId="3368932D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8618B0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5182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11ED20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AF4/FMR2 family member 3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66B10A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9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46AE1E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3.4</w:t>
            </w:r>
          </w:p>
        </w:tc>
      </w:tr>
      <w:tr w:rsidR="003B089D" w:rsidRPr="008A7A44" w14:paraId="2C10DDD0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DE2EF0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87WU78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5F931F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Nance-Horan syndrome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3FF362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9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0CDA3C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57.7</w:t>
            </w:r>
          </w:p>
        </w:tc>
      </w:tr>
      <w:tr w:rsidR="003B089D" w:rsidRPr="008A7A44" w14:paraId="7E8D84FE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E1A4A3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E063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19D9E5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Kinesin-like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6CFFCD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9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424B05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3.0</w:t>
            </w:r>
          </w:p>
        </w:tc>
      </w:tr>
      <w:tr w:rsidR="003B089D" w:rsidRPr="008A7A44" w14:paraId="407D1AB4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633F57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24RDD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25DA7E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Uncharacterized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E00486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87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BE6635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2.4</w:t>
            </w:r>
          </w:p>
        </w:tc>
      </w:tr>
      <w:tr w:rsidR="003B089D" w:rsidRPr="008A7A44" w14:paraId="33901AF7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A76440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VWG9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61CBC2D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Transcription initiation factor TFIID subunit 3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76BD8F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8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F6EAA8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3.5</w:t>
            </w:r>
          </w:p>
        </w:tc>
      </w:tr>
      <w:tr w:rsidR="003B089D" w:rsidRPr="008A7A44" w14:paraId="1E0562E1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A67322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6JG9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3FAB88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Zinc finger protein 469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486417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8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D8AB9C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09.9</w:t>
            </w:r>
          </w:p>
        </w:tc>
      </w:tr>
      <w:tr w:rsidR="003B089D" w:rsidRPr="008A7A44" w14:paraId="1827F848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FAF20F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1469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C8F70C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rotein RRP5 homolog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5E74B9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7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54C38B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08.6</w:t>
            </w:r>
          </w:p>
        </w:tc>
      </w:tr>
      <w:tr w:rsidR="003B089D" w:rsidRPr="008A7A44" w14:paraId="47C3963F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06CA00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NFC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244C78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iorientation of chromosomes in cell division protein 1-like 1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3A821D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7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42843F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30.3</w:t>
            </w:r>
          </w:p>
        </w:tc>
      </w:tr>
      <w:tr w:rsidR="003B089D" w:rsidRPr="008A7A44" w14:paraId="2B0B4999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567C82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O1545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9755A4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utS protein homolog 4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61529C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76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4F0F59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4.7</w:t>
            </w:r>
          </w:p>
        </w:tc>
      </w:tr>
      <w:tr w:rsidR="003B089D" w:rsidRPr="008A7A44" w14:paraId="45DFCD95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B1349F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24RB0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E08C12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TPRF interacting protein, binding protein 1 (Liprin beta 1), isoform CRA_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0E7A35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7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172A2E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6.9</w:t>
            </w:r>
          </w:p>
        </w:tc>
      </w:tr>
      <w:tr w:rsidR="003B089D" w:rsidRPr="008A7A44" w14:paraId="3D4916A5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5DEB54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DYH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BDD511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 FLJ51571, moderately similar to Mediator of DNA damage checkpoint prote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47BBEB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7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A50152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78.6</w:t>
            </w:r>
          </w:p>
        </w:tc>
      </w:tr>
      <w:tr w:rsidR="003B089D" w:rsidRPr="008A7A44" w14:paraId="0E9EAA94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7F693B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T7P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98E33F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Late cornified envelope protein 1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F6C6C1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7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D7A79C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.0</w:t>
            </w:r>
          </w:p>
        </w:tc>
      </w:tr>
      <w:tr w:rsidR="003B089D" w:rsidRPr="008A7A44" w14:paraId="349DDF11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80296C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24R1T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66028A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Trinucleotide repeat containing 6B, isoform CRA_b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204D4B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7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E60DA2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62.1</w:t>
            </w:r>
          </w:p>
        </w:tc>
      </w:tr>
      <w:tr w:rsidR="003B089D" w:rsidRPr="008A7A44" w14:paraId="4ADD692F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78351F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C0D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3EB37F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rotein TANC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1CE8EB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6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C44EA4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02.1</w:t>
            </w:r>
          </w:p>
        </w:tc>
      </w:tr>
      <w:tr w:rsidR="003B089D" w:rsidRPr="008A7A44" w14:paraId="0074993C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B19086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A0MTR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A64AA43" w14:textId="77777777" w:rsidR="003B089D" w:rsidRPr="00A87029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  <w:lang w:val="pt-BR"/>
              </w:rPr>
            </w:pPr>
            <w:r w:rsidRPr="00A87029">
              <w:rPr>
                <w:rFonts w:ascii="Times" w:eastAsia="Times New Roman" w:hAnsi="Times" w:cs="Times New Roman"/>
                <w:color w:val="000000"/>
                <w:lang w:val="pt-BR"/>
              </w:rPr>
              <w:t>E3 ubiquitin-protein ligase RNF213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2E4D1C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67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F50F93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91.0</w:t>
            </w:r>
          </w:p>
        </w:tc>
      </w:tr>
      <w:tr w:rsidR="003B089D" w:rsidRPr="008A7A44" w14:paraId="4DCB374B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427416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0YLX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104E582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DNA-binding protein RFX7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3E5907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6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8E329E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7.4</w:t>
            </w:r>
          </w:p>
        </w:tc>
      </w:tr>
      <w:tr w:rsidR="003B089D" w:rsidRPr="008A7A44" w14:paraId="20E09F63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81510D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S4R418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B32C9DD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Bridging integrator 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676F60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6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CC8729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9.0</w:t>
            </w:r>
          </w:p>
        </w:tc>
      </w:tr>
      <w:tr w:rsidR="003B089D" w:rsidRPr="008A7A44" w14:paraId="7EFEA555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44F69F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P20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5A0E9C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Uncharacterized protein KIAA152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934F78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6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00871B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7.0</w:t>
            </w:r>
          </w:p>
        </w:tc>
      </w:tr>
      <w:tr w:rsidR="003B089D" w:rsidRPr="008A7A44" w14:paraId="351D732A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A19AEC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1439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6520C2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uc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4A8756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5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DABDBD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1.9</w:t>
            </w:r>
          </w:p>
        </w:tc>
      </w:tr>
      <w:tr w:rsidR="003B089D" w:rsidRPr="008A7A44" w14:paraId="5665FD35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5D7E49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2RWP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669D9B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ignal-induced proliferation-associated 1 like 3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5D1047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5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EA40BC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94.5</w:t>
            </w:r>
          </w:p>
        </w:tc>
      </w:tr>
      <w:tr w:rsidR="003B089D" w:rsidRPr="008A7A44" w14:paraId="43B2956B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1AFC18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2A2V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E9F573D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RNA-binding protein 34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1E2B62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57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172945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5.9</w:t>
            </w:r>
          </w:p>
        </w:tc>
      </w:tr>
      <w:tr w:rsidR="003B089D" w:rsidRPr="008A7A44" w14:paraId="75F5C066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51AF75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8K119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68FE42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 FLJ76742, highly similar to Homo sapiens deleted in liver cancer 1 (DLC1), transcript variant 2, mRN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92F94D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5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16CCCB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2.7</w:t>
            </w:r>
          </w:p>
        </w:tc>
      </w:tr>
      <w:tr w:rsidR="003B089D" w:rsidRPr="008A7A44" w14:paraId="0001B2CE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FE2ED1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X6R7H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FAE2B59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eroxisome proliferator-activated receptor gamma coactivator-related protein 1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7C1E4C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5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471777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9.1</w:t>
            </w:r>
          </w:p>
        </w:tc>
      </w:tr>
      <w:tr w:rsidR="003B089D" w:rsidRPr="008A7A44" w14:paraId="0B5E8FCD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C354BB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6UU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3A7C019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Gametogenet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5813B0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5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9C23B0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6.7</w:t>
            </w:r>
          </w:p>
        </w:tc>
      </w:tr>
      <w:tr w:rsidR="003B089D" w:rsidRPr="008A7A44" w14:paraId="0C8EC873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5BF574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WY2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8852F2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NC66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86E4FD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4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AF8F9A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3.6</w:t>
            </w:r>
          </w:p>
        </w:tc>
      </w:tr>
      <w:tr w:rsidR="003B089D" w:rsidRPr="008A7A44" w14:paraId="790D80D5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CACA78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I0B0K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6A32E3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Truncated profilaggr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D310E2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46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DF9F3D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77.1</w:t>
            </w:r>
          </w:p>
        </w:tc>
      </w:tr>
      <w:tr w:rsidR="003B089D" w:rsidRPr="008A7A44" w14:paraId="3A5A6AC8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6146EE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N12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8EE7F3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Regulatory-associated protein of mTOR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09218E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4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FD2F05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48.9</w:t>
            </w:r>
          </w:p>
        </w:tc>
      </w:tr>
      <w:tr w:rsidR="003B089D" w:rsidRPr="008A7A44" w14:paraId="54453F04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9BF513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NEY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B9AE37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Neuron navigator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016746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4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87C513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02.3</w:t>
            </w:r>
          </w:p>
        </w:tc>
      </w:tr>
      <w:tr w:rsidR="003B089D" w:rsidRPr="008A7A44" w14:paraId="33E0399A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F8F6A5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6YZ3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BF0AA42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Horner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AC0879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4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71F392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82.2</w:t>
            </w:r>
          </w:p>
        </w:tc>
      </w:tr>
      <w:tr w:rsidR="003B089D" w:rsidRPr="008A7A44" w14:paraId="530A688D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C0E97C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C0B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6E13DB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almitoyltransferase ZDHHC5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A08F3C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4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47C63B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7.5</w:t>
            </w:r>
          </w:p>
        </w:tc>
      </w:tr>
      <w:tr w:rsidR="003B089D" w:rsidRPr="008A7A44" w14:paraId="711A9ECE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159D9D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64FY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F06E72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AKNA transcript B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6DF433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3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E21C8A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46.2</w:t>
            </w:r>
          </w:p>
        </w:tc>
      </w:tr>
      <w:tr w:rsidR="003B089D" w:rsidRPr="008A7A44" w14:paraId="03D7F473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54B284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E7EPM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F54940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ucin-17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AC02D9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3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9A180D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25.3</w:t>
            </w:r>
          </w:p>
        </w:tc>
      </w:tr>
      <w:tr w:rsidR="003B089D" w:rsidRPr="008A7A44" w14:paraId="24DB6CB5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EC9926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7ZKL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60357B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AXIN2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9489B1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3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17371A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6.6</w:t>
            </w:r>
          </w:p>
        </w:tc>
      </w:tr>
      <w:tr w:rsidR="003B089D" w:rsidRPr="008A7A44" w14:paraId="49130A2F" w14:textId="77777777" w:rsidTr="003B2C3F">
        <w:trPr>
          <w:trHeight w:val="320"/>
        </w:trPr>
        <w:tc>
          <w:tcPr>
            <w:tcW w:w="2414" w:type="dxa"/>
            <w:gridSpan w:val="2"/>
            <w:shd w:val="clear" w:color="1FB714" w:fill="FFFFFF"/>
            <w:noWrap/>
            <w:vAlign w:val="center"/>
            <w:hideMark/>
          </w:tcPr>
          <w:p w14:paraId="10E6243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9FR9</w:t>
            </w:r>
          </w:p>
        </w:tc>
        <w:tc>
          <w:tcPr>
            <w:tcW w:w="5923" w:type="dxa"/>
            <w:shd w:val="clear" w:color="1FB714" w:fill="FFFFFF"/>
            <w:noWrap/>
            <w:vAlign w:val="center"/>
            <w:hideMark/>
          </w:tcPr>
          <w:p w14:paraId="6807F7E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Fibroblast growth factor 11 variant </w:t>
            </w:r>
          </w:p>
        </w:tc>
        <w:tc>
          <w:tcPr>
            <w:tcW w:w="1056" w:type="dxa"/>
            <w:shd w:val="clear" w:color="1FB714" w:fill="FFFFFF"/>
            <w:noWrap/>
            <w:vAlign w:val="center"/>
            <w:hideMark/>
          </w:tcPr>
          <w:p w14:paraId="14BDE29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23</w:t>
            </w:r>
          </w:p>
        </w:tc>
        <w:tc>
          <w:tcPr>
            <w:tcW w:w="1109" w:type="dxa"/>
            <w:shd w:val="clear" w:color="1FB714" w:fill="FFFFFF"/>
            <w:noWrap/>
            <w:vAlign w:val="center"/>
            <w:hideMark/>
          </w:tcPr>
          <w:p w14:paraId="53AA588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6.4</w:t>
            </w:r>
          </w:p>
        </w:tc>
      </w:tr>
      <w:tr w:rsidR="003B089D" w:rsidRPr="008A7A44" w14:paraId="64F5DB7D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A7A906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A0MSP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B03A04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FERM and PDZ domain-containing protein 3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527C4C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1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1B557C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93.4</w:t>
            </w:r>
          </w:p>
        </w:tc>
      </w:tr>
      <w:tr w:rsidR="003B089D" w:rsidRPr="008A7A44" w14:paraId="66B5423B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6F234F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lastRenderedPageBreak/>
              <w:t>A0A024RDF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4E6801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Uncharacterized protein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9CC80B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17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573CE1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0.2</w:t>
            </w:r>
          </w:p>
        </w:tc>
      </w:tr>
      <w:tr w:rsidR="003B089D" w:rsidRPr="008A7A44" w14:paraId="531725F1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2BACC6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IZF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33FF4F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Adhesion G-protein coupled receptor G4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7A4888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17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E15BD9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33.2</w:t>
            </w:r>
          </w:p>
        </w:tc>
      </w:tr>
      <w:tr w:rsidR="003B089D" w:rsidRPr="008A7A44" w14:paraId="3F97675B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A17718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0Y78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06B4639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Ankyrin repeat and KH domain-containing prote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E71CE0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1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EFA9E4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7.8</w:t>
            </w:r>
          </w:p>
        </w:tc>
      </w:tr>
      <w:tr w:rsidR="003B089D" w:rsidRPr="008A7A44" w14:paraId="1398DF40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E64EC2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8XCX8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0C50CD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EPC1/ASXL2b fusion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28B023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1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9E14EC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01.7</w:t>
            </w:r>
          </w:p>
        </w:tc>
      </w:tr>
      <w:tr w:rsidR="003B089D" w:rsidRPr="008A7A44" w14:paraId="4A902763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AB9466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87WX1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0CDF6E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entrosomal protein kizun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8865CA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0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59C5C5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9.3</w:t>
            </w:r>
          </w:p>
        </w:tc>
      </w:tr>
      <w:tr w:rsidR="003B089D" w:rsidRPr="008A7A44" w14:paraId="231971E8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743E55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IZT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2C3304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Abnormal spindle-like microcephaly-associated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51FC13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07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E439E3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09.5</w:t>
            </w:r>
          </w:p>
        </w:tc>
      </w:tr>
      <w:tr w:rsidR="003B089D" w:rsidRPr="008A7A44" w14:paraId="73941A4B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233A78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KU2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2AE9C2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ollectin-12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FA8F07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06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F1DC17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1.5</w:t>
            </w:r>
          </w:p>
        </w:tc>
      </w:tr>
      <w:tr w:rsidR="003B089D" w:rsidRPr="008A7A44" w14:paraId="74EA9465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3C1993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17948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51EE70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Vascular endothelial growth factor receptor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D911B6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.97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2D4486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50.7</w:t>
            </w:r>
          </w:p>
        </w:tc>
      </w:tr>
      <w:tr w:rsidR="003B089D" w:rsidRPr="008A7A44" w14:paraId="29142A6E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64BE5F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3KVI8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8C3327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16604 fis, clone TESTI4008097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374D0D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.9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37D4D8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57.9</w:t>
            </w:r>
          </w:p>
        </w:tc>
      </w:tr>
      <w:tr w:rsidR="003B089D" w:rsidRPr="008A7A44" w14:paraId="30EC5A96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5AC978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Y6R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93CE5A9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IgGFc-binding protein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0436E4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.87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5EA19C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71.6</w:t>
            </w:r>
          </w:p>
        </w:tc>
      </w:tr>
      <w:tr w:rsidR="003B089D" w:rsidRPr="008A7A44" w14:paraId="45D3A506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65BFE3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140VJJ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2354A8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Testicular tissue protein Li 69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1789A9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.7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ACEAD1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9.7</w:t>
            </w:r>
          </w:p>
        </w:tc>
      </w:tr>
      <w:tr w:rsidR="003B089D" w:rsidRPr="008A7A44" w14:paraId="049BFAAF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36EA43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8K8Q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69E549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 FLJ78753, highly similar to Homo sapiens zinc fingers and homeoboxes 3 (ZHX3), mRN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3207F8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.76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0C8060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4.6</w:t>
            </w:r>
          </w:p>
        </w:tc>
      </w:tr>
      <w:tr w:rsidR="003B089D" w:rsidRPr="008A7A44" w14:paraId="58F7FA9A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EECD1A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L8E9Z3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E33075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Alternative protein HRC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6ACBC1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.4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BB990E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4.3</w:t>
            </w:r>
          </w:p>
        </w:tc>
      </w:tr>
      <w:tr w:rsidR="003B089D" w:rsidRPr="008A7A44" w14:paraId="2083C5C6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C55D13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126LB2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349158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Immediate early protein IE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5CCE73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.4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0CF01C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64.2</w:t>
            </w:r>
          </w:p>
        </w:tc>
      </w:tr>
      <w:tr w:rsidR="003B089D" w:rsidRPr="008A7A44" w14:paraId="77B1B8A8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A47034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IY33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156025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ICAL-like protein 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BA58F2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.3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9720EE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7.4</w:t>
            </w:r>
          </w:p>
        </w:tc>
      </w:tr>
      <w:tr w:rsidR="003B089D" w:rsidRPr="008A7A44" w14:paraId="0E6F6A23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8060CF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3KR0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B2BB34D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LIP-associating protein 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68A4F8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.3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31A2E4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9.1</w:t>
            </w:r>
          </w:p>
        </w:tc>
      </w:tr>
      <w:tr w:rsidR="003B089D" w:rsidRPr="008A7A44" w14:paraId="58C3C645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347879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9JG08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A29CBF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Uncharacterized protein C2orf16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083160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.1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FF0ED1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98.1</w:t>
            </w:r>
          </w:p>
        </w:tc>
      </w:tr>
      <w:tr w:rsidR="003B089D" w:rsidRPr="008A7A44" w14:paraId="757BB678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99A334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ULH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BAE58C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Kinase D-interacting substrate of 220 kD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A909B4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.1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8A24D4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96.4</w:t>
            </w:r>
          </w:p>
        </w:tc>
      </w:tr>
      <w:tr w:rsidR="003B089D" w:rsidRPr="008A7A44" w14:paraId="0AD30DC1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614085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E1A689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990B71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utant Apo B 100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FCBC94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.0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7F4F11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89.5</w:t>
            </w:r>
          </w:p>
        </w:tc>
      </w:tr>
      <w:tr w:rsidR="003B089D" w:rsidRPr="008A7A44" w14:paraId="72B7D862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DC3505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1295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8EE38C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Ankyrin-3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604167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9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5DE783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80.1</w:t>
            </w:r>
          </w:p>
        </w:tc>
      </w:tr>
      <w:tr w:rsidR="003B089D" w:rsidRPr="008A7A44" w14:paraId="735289C1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1F51D2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3QN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36CADF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utative uncharacterized protein GTF3C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B5A070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7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7CBDFB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8.4</w:t>
            </w:r>
          </w:p>
        </w:tc>
      </w:tr>
      <w:tr w:rsidR="003B089D" w:rsidRPr="008A7A44" w14:paraId="743F71DC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07BB13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6BY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44B626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Autophagy-related protein 2 homolog B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B09E85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7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6227DC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32.6</w:t>
            </w:r>
          </w:p>
        </w:tc>
      </w:tr>
      <w:tr w:rsidR="003B089D" w:rsidRPr="008A7A44" w14:paraId="5031508D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10004D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0QYZ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8C5EEE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Eukaryotic translation initiation factor 4E transporter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C6A6B4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56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9A37E4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6.0</w:t>
            </w:r>
          </w:p>
        </w:tc>
      </w:tr>
      <w:tr w:rsidR="003B089D" w:rsidRPr="008A7A44" w14:paraId="27798933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EEBFF6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20BI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EB0CAA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ystic fibrosis transmembrane conductance regulator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F5B857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50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51D134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50.1</w:t>
            </w:r>
          </w:p>
        </w:tc>
      </w:tr>
      <w:tr w:rsidR="003B089D" w:rsidRPr="008A7A44" w14:paraId="07F70B38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C912D6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6MW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88804B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Tigger transposable element-derived prote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529A5C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3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9CA10E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7.3</w:t>
            </w:r>
          </w:p>
        </w:tc>
      </w:tr>
      <w:tr w:rsidR="003B089D" w:rsidRPr="008A7A44" w14:paraId="5B14AF34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B7617A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3KWK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C75E689" w14:textId="77777777" w:rsidR="003B089D" w:rsidRPr="00EE5D10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  <w:lang w:val="es-CO"/>
              </w:rPr>
            </w:pPr>
            <w:r w:rsidRPr="00EE5D10">
              <w:rPr>
                <w:rFonts w:ascii="Times" w:eastAsia="Times New Roman" w:hAnsi="Times" w:cs="Times New Roman"/>
                <w:color w:val="000000"/>
                <w:lang w:val="es-CO"/>
              </w:rPr>
              <w:t>cDNA FLJ43230 fis, clone HCHON2001269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21A0E8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36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CAD2FE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4.2</w:t>
            </w:r>
          </w:p>
        </w:tc>
      </w:tr>
      <w:tr w:rsidR="003B089D" w:rsidRPr="008A7A44" w14:paraId="5C2E38BA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392446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E3W98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D569CB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Helicase POLQ-like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EC8453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3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4145C8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6.7</w:t>
            </w:r>
          </w:p>
        </w:tc>
      </w:tr>
      <w:tr w:rsidR="003B089D" w:rsidRPr="008A7A44" w14:paraId="5A8A631C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4430C5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45KX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B3C439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revideltin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1FA9CE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3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6620C9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2.1</w:t>
            </w:r>
          </w:p>
        </w:tc>
      </w:tr>
      <w:tr w:rsidR="003B089D" w:rsidRPr="008A7A44" w14:paraId="04343678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A0909F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N2C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7D0AFBD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rotein unc-80 homolog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BF2991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2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4E6C58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63.2</w:t>
            </w:r>
          </w:p>
        </w:tc>
      </w:tr>
      <w:tr w:rsidR="003B089D" w:rsidRPr="008A7A44" w14:paraId="0388DD5C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21A411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DYX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43F91E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 FLJ51404, highly similar to Netrin receptor DCC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5CD2B8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27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B0AAC8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9.0</w:t>
            </w:r>
          </w:p>
        </w:tc>
      </w:tr>
      <w:tr w:rsidR="003B089D" w:rsidRPr="008A7A44" w14:paraId="689EDA66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4A0B5A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F2Z2B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465164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rotein Jade-3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514FA3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2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0CECD1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.1</w:t>
            </w:r>
          </w:p>
        </w:tc>
      </w:tr>
      <w:tr w:rsidR="003B089D" w:rsidRPr="008A7A44" w14:paraId="143132F8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12D5C3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E2K8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4385A3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 FLJ61075, highly similar to Mineralocorticoid receptor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0E8CEF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17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E587FF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7.8</w:t>
            </w:r>
          </w:p>
        </w:tc>
      </w:tr>
      <w:tr w:rsidR="003B089D" w:rsidRPr="008A7A44" w14:paraId="35308CE5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E7D159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0YMD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FB1C58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Low-density lipoprotein receptor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1F3A21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1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A9D075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4.7</w:t>
            </w:r>
          </w:p>
        </w:tc>
      </w:tr>
      <w:tr w:rsidR="003B089D" w:rsidRPr="008A7A44" w14:paraId="21FE13DE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29A0EA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O7513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B31C26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Zinc finger BED domain-containing protein 4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EFB2B0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1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4AD937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0.2</w:t>
            </w:r>
          </w:p>
        </w:tc>
      </w:tr>
      <w:tr w:rsidR="003B089D" w:rsidRPr="008A7A44" w14:paraId="2C6BFC26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B4CFFD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0YM6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400C7C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Transient receptor potential cation channel subfamily M member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CFD1F3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1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5A37FD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7.3</w:t>
            </w:r>
          </w:p>
        </w:tc>
      </w:tr>
      <w:tr w:rsidR="003B089D" w:rsidRPr="008A7A44" w14:paraId="041C960A" w14:textId="77777777" w:rsidTr="003B2C3F">
        <w:trPr>
          <w:trHeight w:val="320"/>
        </w:trPr>
        <w:tc>
          <w:tcPr>
            <w:tcW w:w="2414" w:type="dxa"/>
            <w:gridSpan w:val="2"/>
            <w:shd w:val="clear" w:color="1FB714" w:fill="FFFFFF"/>
            <w:noWrap/>
            <w:vAlign w:val="center"/>
            <w:hideMark/>
          </w:tcPr>
          <w:p w14:paraId="45B51B9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DWC0</w:t>
            </w:r>
          </w:p>
        </w:tc>
        <w:tc>
          <w:tcPr>
            <w:tcW w:w="5923" w:type="dxa"/>
            <w:shd w:val="clear" w:color="1FB714" w:fill="FFFFFF"/>
            <w:noWrap/>
            <w:vAlign w:val="center"/>
            <w:hideMark/>
          </w:tcPr>
          <w:p w14:paraId="4FF13FC2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 FLJ58290, highly similar to Zinc finger MYM-type protein 6 </w:t>
            </w:r>
          </w:p>
        </w:tc>
        <w:tc>
          <w:tcPr>
            <w:tcW w:w="1056" w:type="dxa"/>
            <w:shd w:val="clear" w:color="1FB714" w:fill="FFFFFF"/>
            <w:noWrap/>
            <w:vAlign w:val="center"/>
            <w:hideMark/>
          </w:tcPr>
          <w:p w14:paraId="7527DAA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09</w:t>
            </w:r>
          </w:p>
        </w:tc>
        <w:tc>
          <w:tcPr>
            <w:tcW w:w="1109" w:type="dxa"/>
            <w:shd w:val="clear" w:color="1FB714" w:fill="FFFFFF"/>
            <w:noWrap/>
            <w:vAlign w:val="center"/>
            <w:hideMark/>
          </w:tcPr>
          <w:p w14:paraId="14FB349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6.9</w:t>
            </w:r>
          </w:p>
        </w:tc>
      </w:tr>
      <w:tr w:rsidR="003B089D" w:rsidRPr="008A7A44" w14:paraId="6F537058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7B4BEA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DNH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C03996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 FLJ60079, highly similar to Tetratricopeptide repeat protein 3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122261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0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61B45D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9.7</w:t>
            </w:r>
          </w:p>
        </w:tc>
      </w:tr>
      <w:tr w:rsidR="003B089D" w:rsidRPr="008A7A44" w14:paraId="43AFBB7E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F09C9F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lastRenderedPageBreak/>
              <w:t>E9PPY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596F002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as-related G-protein-coupled receptor member X3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A827BB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0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AD18A3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7.8</w:t>
            </w:r>
          </w:p>
        </w:tc>
      </w:tr>
      <w:tr w:rsidR="003B089D" w:rsidRPr="008A7A44" w14:paraId="3F371029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7B8990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K7EKF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FD2991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Voltage-dependent P/Q-type calcium channel subunit alpha-1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D4836D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06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66C990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8.8</w:t>
            </w:r>
          </w:p>
        </w:tc>
      </w:tr>
      <w:tr w:rsidR="003B089D" w:rsidRPr="008A7A44" w14:paraId="2D54077D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E73C95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U1RQK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AFFDD4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asein kinase I isoform gamma-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4D8E25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0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F7096B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5.4</w:t>
            </w:r>
          </w:p>
        </w:tc>
      </w:tr>
      <w:tr w:rsidR="003B089D" w:rsidRPr="008A7A44" w14:paraId="1FC40445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BB001A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0UI1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A3D3DA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Dopey family member 1, isoform CRA_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A745BB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0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CF00A3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55.6</w:t>
            </w:r>
          </w:p>
        </w:tc>
      </w:tr>
      <w:tr w:rsidR="003B089D" w:rsidRPr="008A7A44" w14:paraId="1DCAF21D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DE4985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2NH5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5B43FA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Immunogobulin kappa, VJ regio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EFBD16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.00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D9D121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.9</w:t>
            </w:r>
          </w:p>
        </w:tc>
      </w:tr>
      <w:tr w:rsidR="003B089D" w:rsidRPr="008A7A44" w14:paraId="0C666A17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DB7178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N7X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40D88F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ndroglobin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64BD15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9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5AB6C4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89.6</w:t>
            </w:r>
          </w:p>
        </w:tc>
      </w:tr>
      <w:tr w:rsidR="003B089D" w:rsidRPr="008A7A44" w14:paraId="5EB144CC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000BCF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6ZS5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75E039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 FLJ45821 fis, clone NT2RP8001584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CBC394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96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BEE43F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9.2</w:t>
            </w:r>
          </w:p>
        </w:tc>
      </w:tr>
      <w:tr w:rsidR="003B089D" w:rsidRPr="008A7A44" w14:paraId="35E9838F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1A9348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T4T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351FB62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Transmembrane protein 170B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B25C99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96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3B3DB1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4.4</w:t>
            </w:r>
          </w:p>
        </w:tc>
      </w:tr>
      <w:tr w:rsidR="003B089D" w:rsidRPr="008A7A44" w14:paraId="6E78DD10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A68DC3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E0Q3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3D6017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 FLJ51432, highly similar to Dynamin-binding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4028B3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96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0A2BEA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7.9</w:t>
            </w:r>
          </w:p>
        </w:tc>
      </w:tr>
      <w:tr w:rsidR="003B089D" w:rsidRPr="008A7A44" w14:paraId="7897E524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DC5AB3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96LNL9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34564B9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Transcriptional regulator ATRX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835D29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9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3DCCC5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51.6</w:t>
            </w:r>
          </w:p>
        </w:tc>
      </w:tr>
      <w:tr w:rsidR="003B089D" w:rsidRPr="008A7A44" w14:paraId="6084277A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63E977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N9U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A4617D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Tandem C2 domains nuclear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E0D319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9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B34B80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5.2</w:t>
            </w:r>
          </w:p>
        </w:tc>
      </w:tr>
      <w:tr w:rsidR="003B089D" w:rsidRPr="008A7A44" w14:paraId="6ECAA7AD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8EB4BC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87WW0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5C831E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Tetratricopeptide repeat protein 28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C2EF50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9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07B21C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56.7</w:t>
            </w:r>
          </w:p>
        </w:tc>
      </w:tr>
      <w:tr w:rsidR="003B089D" w:rsidRPr="008A7A44" w14:paraId="4F90691E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F8F8B6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F2Z35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0E3326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Rap1 GTPase-activating prote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711606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9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0AB1D5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6.9</w:t>
            </w:r>
          </w:p>
        </w:tc>
      </w:tr>
      <w:tr w:rsidR="003B089D" w:rsidRPr="008A7A44" w14:paraId="2B996739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21D82A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DMP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12B44C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 FLJ53136, highly similar to Homo sapiens Vac14 homolog (VAC14), mRN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3FB1C0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9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37005B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0.1</w:t>
            </w:r>
          </w:p>
        </w:tc>
      </w:tr>
      <w:tr w:rsidR="003B089D" w:rsidRPr="008A7A44" w14:paraId="7A0FF819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719D2D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24R95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4BA79D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lakophilin 1 (Ectodermal dysplasia/skin fragility syndrome), isoform CRA_a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0E110F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9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555725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0.4</w:t>
            </w:r>
          </w:p>
        </w:tc>
      </w:tr>
      <w:tr w:rsidR="003B089D" w:rsidRPr="008A7A44" w14:paraId="51200162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1ADD36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DRA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49363F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 FLJ57828, highly similar to Treacle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56FD7B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8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EB4975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3.7</w:t>
            </w:r>
          </w:p>
        </w:tc>
      </w:tr>
      <w:tr w:rsidR="003B089D" w:rsidRPr="008A7A44" w14:paraId="57D46B4D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3E1FFB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8K8T9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01B032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77187, highly similar to Homo sapiens cyclin B3 (CCNB3), transcript variant 3, mRNA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7544DC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8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837982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57.8</w:t>
            </w:r>
          </w:p>
        </w:tc>
      </w:tr>
      <w:tr w:rsidR="003B089D" w:rsidRPr="008A7A44" w14:paraId="5D321E10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B255B1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3KX6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3244D55" w14:textId="77777777" w:rsidR="003B089D" w:rsidRPr="00EE5D10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  <w:lang w:val="es-CO"/>
              </w:rPr>
            </w:pPr>
            <w:r w:rsidRPr="00EE5D10">
              <w:rPr>
                <w:rFonts w:ascii="Times" w:eastAsia="Times New Roman" w:hAnsi="Times" w:cs="Times New Roman"/>
                <w:color w:val="000000"/>
                <w:lang w:val="es-CO"/>
              </w:rPr>
              <w:t>cDNA FLJ44873 fis, clone BRAMY2023939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2B796C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87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81F8B5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7.9</w:t>
            </w:r>
          </w:p>
        </w:tc>
      </w:tr>
      <w:tr w:rsidR="003B089D" w:rsidRPr="008A7A44" w14:paraId="6C1A3E58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6B83D4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D6RFH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512C09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Folliculin-interacting protein 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B73B38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86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0BC1FB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4.7</w:t>
            </w:r>
          </w:p>
        </w:tc>
      </w:tr>
      <w:tr w:rsidR="003B089D" w:rsidRPr="008A7A44" w14:paraId="25445C49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5D6A80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3KV7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6F8403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16222 fis, clone CTONG3002947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CC5A3D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8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52AC7E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6.3</w:t>
            </w:r>
          </w:p>
        </w:tc>
      </w:tr>
      <w:tr w:rsidR="003B089D" w:rsidRPr="008A7A44" w14:paraId="3C773DE7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A95352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D6RBK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9253B29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Type-1 angiotensin II receptor-associated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45B88D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8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69E282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6.4</w:t>
            </w:r>
          </w:p>
        </w:tc>
      </w:tr>
      <w:tr w:rsidR="003B089D" w:rsidRPr="008A7A44" w14:paraId="0A77B7FF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58EA9A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1B0GUW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D1014C3" w14:textId="77777777" w:rsidR="003B089D" w:rsidRPr="00A87029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  <w:lang w:val="pt-BR"/>
              </w:rPr>
            </w:pPr>
            <w:r w:rsidRPr="00A87029">
              <w:rPr>
                <w:rFonts w:ascii="Times" w:eastAsia="Times New Roman" w:hAnsi="Times" w:cs="Times New Roman"/>
                <w:color w:val="000000"/>
                <w:lang w:val="pt-BR"/>
              </w:rPr>
              <w:t xml:space="preserve">Phosphatidylinositol N-acetylglucosaminyltransferase subunit Q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CF9382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8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FED378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9</w:t>
            </w:r>
          </w:p>
        </w:tc>
      </w:tr>
      <w:tr w:rsidR="003B089D" w:rsidRPr="008A7A44" w14:paraId="2B380FFA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DDA5A7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3KXH9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CCDAD9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45423 fis, clone BRHIP3036936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9889D2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8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902606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0.1</w:t>
            </w:r>
          </w:p>
        </w:tc>
      </w:tr>
      <w:tr w:rsidR="003B089D" w:rsidRPr="008A7A44" w14:paraId="7CE44011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0C9C02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0YHI8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6DCE22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rotein phosphatase 1 regulatory subunit 12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2DC80B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8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0425C8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0.6</w:t>
            </w:r>
          </w:p>
        </w:tc>
      </w:tr>
      <w:tr w:rsidR="003B089D" w:rsidRPr="008A7A44" w14:paraId="28ED7C70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B7ABFA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DG6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F16CCF9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 FLJ58842, highly similar to Homo sapiens zinc and ring finger 1 (ZNRF1), mRN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8C2307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8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CCB28E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1.8</w:t>
            </w:r>
          </w:p>
        </w:tc>
      </w:tr>
      <w:tr w:rsidR="003B089D" w:rsidRPr="008A7A44" w14:paraId="7D2617EC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9CBAFF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SWA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629E042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rotein phosphatase 1 regulatory subunit 15B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F8D1BC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8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370101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9.1</w:t>
            </w:r>
          </w:p>
        </w:tc>
      </w:tr>
      <w:tr w:rsidR="003B089D" w:rsidRPr="008A7A44" w14:paraId="76DC31D4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970A33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DLG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132067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58196, highly similar to Zinc finger CCCH domain-containing protein 11A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72DDCE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8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57FE76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2.7</w:t>
            </w:r>
          </w:p>
        </w:tc>
      </w:tr>
      <w:tr w:rsidR="003B089D" w:rsidRPr="008A7A44" w14:paraId="29391FE3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87077B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6ZVL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DACADE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UPF0606 protein KIAA1549L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497257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8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58638A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98.9</w:t>
            </w:r>
          </w:p>
        </w:tc>
      </w:tr>
      <w:tr w:rsidR="003B089D" w:rsidRPr="008A7A44" w14:paraId="0BCACC73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F89158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6WRX3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90C335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rotein zyg-11 homolog 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419584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7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B5CA24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5.8</w:t>
            </w:r>
          </w:p>
        </w:tc>
      </w:tr>
      <w:tr w:rsidR="003B089D" w:rsidRPr="008A7A44" w14:paraId="78E7811F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E1209E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9FL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512D09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Misshapen/NIK-related kinase isoform 2 variant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DD9EDE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7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C87983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3.2</w:t>
            </w:r>
          </w:p>
        </w:tc>
      </w:tr>
      <w:tr w:rsidR="003B089D" w:rsidRPr="008A7A44" w14:paraId="5DA03280" w14:textId="77777777" w:rsidTr="003B2C3F">
        <w:trPr>
          <w:trHeight w:val="320"/>
        </w:trPr>
        <w:tc>
          <w:tcPr>
            <w:tcW w:w="2414" w:type="dxa"/>
            <w:gridSpan w:val="2"/>
            <w:shd w:val="clear" w:color="1FB714" w:fill="FFFFFF"/>
            <w:noWrap/>
            <w:vAlign w:val="center"/>
            <w:hideMark/>
          </w:tcPr>
          <w:p w14:paraId="645167F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D3DTH7</w:t>
            </w:r>
          </w:p>
        </w:tc>
        <w:tc>
          <w:tcPr>
            <w:tcW w:w="5923" w:type="dxa"/>
            <w:shd w:val="clear" w:color="1FB714" w:fill="FFFFFF"/>
            <w:noWrap/>
            <w:vAlign w:val="center"/>
            <w:hideMark/>
          </w:tcPr>
          <w:p w14:paraId="220D4EC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yosin IC, isoform CRA_a </w:t>
            </w:r>
          </w:p>
        </w:tc>
        <w:tc>
          <w:tcPr>
            <w:tcW w:w="1056" w:type="dxa"/>
            <w:shd w:val="clear" w:color="1FB714" w:fill="FFFFFF"/>
            <w:noWrap/>
            <w:vAlign w:val="center"/>
            <w:hideMark/>
          </w:tcPr>
          <w:p w14:paraId="739349E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77</w:t>
            </w:r>
          </w:p>
        </w:tc>
        <w:tc>
          <w:tcPr>
            <w:tcW w:w="1109" w:type="dxa"/>
            <w:shd w:val="clear" w:color="1FB714" w:fill="FFFFFF"/>
            <w:noWrap/>
            <w:vAlign w:val="center"/>
            <w:hideMark/>
          </w:tcPr>
          <w:p w14:paraId="7486420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8.9</w:t>
            </w:r>
          </w:p>
        </w:tc>
      </w:tr>
      <w:tr w:rsidR="003B089D" w:rsidRPr="008A7A44" w14:paraId="5431F08F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5BE539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HBR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19A4BD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utative uncharacterized protein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75CF5A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77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448495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0.4</w:t>
            </w:r>
          </w:p>
        </w:tc>
      </w:tr>
      <w:tr w:rsidR="003B089D" w:rsidRPr="008A7A44" w14:paraId="4514343D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AE67E0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71F5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77CE75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ediator of RNA polymerase II transcription subunit 13-like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DC3116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77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F7F636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42.4</w:t>
            </w:r>
          </w:p>
        </w:tc>
      </w:tr>
      <w:tr w:rsidR="003B089D" w:rsidRPr="008A7A44" w14:paraId="3F380DC5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324E44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9J0I9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95527C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Nuclear-interacting partner of ALK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2E4679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76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F670BA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0.5</w:t>
            </w:r>
          </w:p>
        </w:tc>
      </w:tr>
      <w:tr w:rsidR="003B089D" w:rsidRPr="008A7A44" w14:paraId="771864AD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475063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lastRenderedPageBreak/>
              <w:t>Q8N23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87B9EE0" w14:textId="77777777" w:rsidR="003B089D" w:rsidRPr="00EE5D10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  <w:lang w:val="es-CO"/>
              </w:rPr>
            </w:pPr>
            <w:r w:rsidRPr="00EE5D10">
              <w:rPr>
                <w:rFonts w:ascii="Times" w:eastAsia="Times New Roman" w:hAnsi="Times" w:cs="Times New Roman"/>
                <w:color w:val="000000"/>
                <w:lang w:val="es-CO"/>
              </w:rPr>
              <w:t xml:space="preserve">cDNA FLJ34965 fis, clone NTONG2004308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98AFB1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76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3CFD48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9.0</w:t>
            </w:r>
          </w:p>
        </w:tc>
      </w:tr>
      <w:tr w:rsidR="003B089D" w:rsidRPr="008A7A44" w14:paraId="225A2256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DDB3EC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24RD2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F052559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G protein-coupled receptor 116, isoform CRA_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376B04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7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B568C8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49.3</w:t>
            </w:r>
          </w:p>
        </w:tc>
      </w:tr>
      <w:tr w:rsidR="003B089D" w:rsidRPr="008A7A44" w14:paraId="690CD65F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6E40A6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S4R3C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5708829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Nucleolar and coiled-body phosphoprote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92445E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7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F9B049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9.3</w:t>
            </w:r>
          </w:p>
        </w:tc>
      </w:tr>
      <w:tr w:rsidR="003B089D" w:rsidRPr="008A7A44" w14:paraId="42CEC282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C88E47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1W2PPB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AB1569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Bone morphogenetic protein receptor type-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052A80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7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E050CF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7.0</w:t>
            </w:r>
          </w:p>
        </w:tc>
      </w:tr>
      <w:tr w:rsidR="003B089D" w:rsidRPr="008A7A44" w14:paraId="35FA2ED6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108D53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9JJU3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AE8463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Bromodomain testis-specific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BDB994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7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2933F9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2.8</w:t>
            </w:r>
          </w:p>
        </w:tc>
      </w:tr>
      <w:tr w:rsidR="003B089D" w:rsidRPr="008A7A44" w14:paraId="324006F6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9E3921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C4DFX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A679D9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rotein furry homolog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414CC7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7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CF5F18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38.0</w:t>
            </w:r>
          </w:p>
        </w:tc>
      </w:tr>
      <w:tr w:rsidR="003B089D" w:rsidRPr="008A7A44" w14:paraId="09A15C06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D57DE5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7Z408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EF87FD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UB and sushi domain-containing protein 2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E4C968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7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B384AF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79.8</w:t>
            </w:r>
          </w:p>
        </w:tc>
      </w:tr>
      <w:tr w:rsidR="003B089D" w:rsidRPr="008A7A44" w14:paraId="1D2A3BD2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E5407A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G3V1X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8B76C3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roline/serine-rich coiled-coil 2, isoform CRA_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FBF30D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7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4C10D5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9.1</w:t>
            </w:r>
          </w:p>
        </w:tc>
      </w:tr>
      <w:tr w:rsidR="003B089D" w:rsidRPr="008A7A44" w14:paraId="3CE7688B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845A00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68D69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21859D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utative uncharacterized protein DKFZp779G1236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B3AB91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7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6DC4F9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3.3</w:t>
            </w:r>
          </w:p>
        </w:tc>
      </w:tr>
      <w:tr w:rsidR="003B089D" w:rsidRPr="008A7A44" w14:paraId="67852FBB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4A277E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BU23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7DEF03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Lipase maturation factor 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EB1A41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7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FF14F8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9.6</w:t>
            </w:r>
          </w:p>
        </w:tc>
      </w:tr>
      <w:tr w:rsidR="003B089D" w:rsidRPr="008A7A44" w14:paraId="73F60CED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B85079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2RMV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98183A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YTSA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8A455F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7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381C1D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4.5</w:t>
            </w:r>
          </w:p>
        </w:tc>
      </w:tr>
      <w:tr w:rsidR="003B089D" w:rsidRPr="008A7A44" w14:paraId="77E07B84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15AC64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0821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276488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hymotrypsin-like elastase family member 2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EC8FA4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7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F360EB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8.9</w:t>
            </w:r>
          </w:p>
        </w:tc>
      </w:tr>
      <w:tr w:rsidR="003B089D" w:rsidRPr="008A7A44" w14:paraId="65620358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9EF77C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VV4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2D20A3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Threonylcarbamoyladenosine tRNA methylthiotransferase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EDFD25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B959AD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5.1</w:t>
            </w:r>
          </w:p>
        </w:tc>
      </w:tr>
      <w:tr w:rsidR="003B089D" w:rsidRPr="008A7A44" w14:paraId="7476E7F1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C272DB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E7EX48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610E0A2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Serine/threonine-protein kinase Nek4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08647B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A7B3A4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0.6</w:t>
            </w:r>
          </w:p>
        </w:tc>
      </w:tr>
      <w:tr w:rsidR="003B089D" w:rsidRPr="008A7A44" w14:paraId="51A5FD5E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0ACECF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E9PL2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50B35C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yomegal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A1A73F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3DFF42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6.9</w:t>
            </w:r>
          </w:p>
        </w:tc>
      </w:tr>
      <w:tr w:rsidR="003B089D" w:rsidRPr="008A7A44" w14:paraId="024FDE8A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7F5D56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C0D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D0839C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entrosomal protein of 295 kD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F9DD9C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5B816D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95.0</w:t>
            </w:r>
          </w:p>
        </w:tc>
      </w:tr>
      <w:tr w:rsidR="003B089D" w:rsidRPr="008A7A44" w14:paraId="54D925D3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D1917B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8KAE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6AFC18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75520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FA0B7D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3BA158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1.2</w:t>
            </w:r>
          </w:p>
        </w:tc>
      </w:tr>
      <w:tr w:rsidR="003B089D" w:rsidRPr="008A7A44" w14:paraId="15F4C575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98CEF9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9JN1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ECF2DF9" w14:textId="77777777" w:rsidR="003B089D" w:rsidRPr="00A87029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  <w:lang w:val="pt-BR"/>
              </w:rPr>
            </w:pPr>
            <w:r w:rsidRPr="00A87029">
              <w:rPr>
                <w:rFonts w:ascii="Times" w:eastAsia="Times New Roman" w:hAnsi="Times" w:cs="Times New Roman"/>
                <w:color w:val="000000"/>
                <w:lang w:val="pt-BR"/>
              </w:rPr>
              <w:t xml:space="preserve">Peptidyl-prolyl cis-trans isomerase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D2367F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7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2579B7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7.4</w:t>
            </w:r>
          </w:p>
        </w:tc>
      </w:tr>
      <w:tr w:rsidR="003B089D" w:rsidRPr="008A7A44" w14:paraId="3004D9B5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A47D21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9JG8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053020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orbin and SH3 domain-containing protein 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B82ED8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7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8DEA24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.3</w:t>
            </w:r>
          </w:p>
        </w:tc>
      </w:tr>
      <w:tr w:rsidR="003B089D" w:rsidRPr="008A7A44" w14:paraId="294DC390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520D30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JPB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74C074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Zinc finger protein 83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ABF61C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6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B16808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77.8</w:t>
            </w:r>
          </w:p>
        </w:tc>
      </w:tr>
      <w:tr w:rsidR="003B089D" w:rsidRPr="008A7A44" w14:paraId="653F43AE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754435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6NUQ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6A8BDF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almin (Calponin-like, transmembrane)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28BB61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6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4D6887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1.6</w:t>
            </w:r>
          </w:p>
        </w:tc>
      </w:tr>
      <w:tr w:rsidR="003B089D" w:rsidRPr="008A7A44" w14:paraId="1A48CC8D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714586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ULL8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291553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rotein Shroom4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C7F165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288EF1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64.8</w:t>
            </w:r>
          </w:p>
        </w:tc>
      </w:tr>
      <w:tr w:rsidR="003B089D" w:rsidRPr="008A7A44" w14:paraId="37E51C46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5DC017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0YBF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431B7B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Arf-GAP with SH3 domain, ANK repeat and PH domain-containing prote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262581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1D9B44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5.2</w:t>
            </w:r>
          </w:p>
        </w:tc>
      </w:tr>
      <w:tr w:rsidR="003B089D" w:rsidRPr="008A7A44" w14:paraId="6F16D24E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B7A6A2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9KVB3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247CB1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Otogel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745FDC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3249FE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13.2</w:t>
            </w:r>
          </w:p>
        </w:tc>
      </w:tr>
      <w:tr w:rsidR="003B089D" w:rsidRPr="008A7A44" w14:paraId="3A077F07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98EEA6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2RQD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AC44D9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Bcr-abl1 e19a2 chimeric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7E236B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C5A94B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6.6</w:t>
            </w:r>
          </w:p>
        </w:tc>
      </w:tr>
      <w:tr w:rsidR="003B089D" w:rsidRPr="008A7A44" w14:paraId="1585DFD9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CA10DE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5529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99E3E8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adherin-15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6D1164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E4FC6A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8.9</w:t>
            </w:r>
          </w:p>
        </w:tc>
      </w:tr>
      <w:tr w:rsidR="003B089D" w:rsidRPr="008A7A44" w14:paraId="608C060D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BE94B1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3H7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FF39C1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hromosome 14 open reading frame 133 variant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FB7B7D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61436E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7.0</w:t>
            </w:r>
          </w:p>
        </w:tc>
      </w:tr>
      <w:tr w:rsidR="003B089D" w:rsidRPr="008A7A44" w14:paraId="6705BA8F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6D1066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DL5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BEF638D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 FLJ60657, highly similar to Homo sapiens Smith-Magenis syndrome chromosome region, candidate 8 (SMCR8), mRN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9CAF2A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9CC207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5.3</w:t>
            </w:r>
          </w:p>
        </w:tc>
      </w:tr>
      <w:tr w:rsidR="003B089D" w:rsidRPr="008A7A44" w14:paraId="28CC1FD9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1D2F78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3BU2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56F18B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S phase cyclin A-associated protein in the endoplasmic reticulum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213E51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047AD3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</w:t>
            </w:r>
          </w:p>
        </w:tc>
      </w:tr>
      <w:tr w:rsidR="003B089D" w:rsidRPr="008A7A44" w14:paraId="6296355B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9EE82A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E9PML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E170AB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ytochrome P450 4B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5023A3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17F100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6.4</w:t>
            </w:r>
          </w:p>
        </w:tc>
      </w:tr>
      <w:tr w:rsidR="003B089D" w:rsidRPr="008A7A44" w14:paraId="2990B8D8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789BDF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5PLN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A49D219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rotein FAM149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D0DDE5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817F14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2.6</w:t>
            </w:r>
          </w:p>
        </w:tc>
      </w:tr>
      <w:tr w:rsidR="003B089D" w:rsidRPr="008A7A44" w14:paraId="04614A68" w14:textId="77777777" w:rsidTr="003B2C3F">
        <w:trPr>
          <w:trHeight w:val="320"/>
        </w:trPr>
        <w:tc>
          <w:tcPr>
            <w:tcW w:w="2414" w:type="dxa"/>
            <w:gridSpan w:val="2"/>
            <w:shd w:val="clear" w:color="1FB714" w:fill="FFFFFF"/>
            <w:noWrap/>
            <w:vAlign w:val="center"/>
            <w:hideMark/>
          </w:tcPr>
          <w:p w14:paraId="300FEDD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9G99</w:t>
            </w:r>
          </w:p>
        </w:tc>
        <w:tc>
          <w:tcPr>
            <w:tcW w:w="5923" w:type="dxa"/>
            <w:shd w:val="clear" w:color="1FB714" w:fill="FFFFFF"/>
            <w:noWrap/>
            <w:vAlign w:val="center"/>
            <w:hideMark/>
          </w:tcPr>
          <w:p w14:paraId="6E2433D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Dishevelled 1 isoform a variant</w:t>
            </w:r>
          </w:p>
        </w:tc>
        <w:tc>
          <w:tcPr>
            <w:tcW w:w="1056" w:type="dxa"/>
            <w:shd w:val="clear" w:color="1FB714" w:fill="FFFFFF"/>
            <w:noWrap/>
            <w:vAlign w:val="center"/>
            <w:hideMark/>
          </w:tcPr>
          <w:p w14:paraId="7DE6683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1</w:t>
            </w:r>
          </w:p>
        </w:tc>
        <w:tc>
          <w:tcPr>
            <w:tcW w:w="1109" w:type="dxa"/>
            <w:shd w:val="clear" w:color="1FB714" w:fill="FFFFFF"/>
            <w:noWrap/>
            <w:vAlign w:val="center"/>
            <w:hideMark/>
          </w:tcPr>
          <w:p w14:paraId="0B3827F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0.3</w:t>
            </w:r>
          </w:p>
        </w:tc>
      </w:tr>
      <w:tr w:rsidR="003B089D" w:rsidRPr="008A7A44" w14:paraId="09D1CBA0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37022F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140T8X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FF9430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TK19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88C53D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A78DD6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0.4</w:t>
            </w:r>
          </w:p>
        </w:tc>
      </w:tr>
      <w:tr w:rsidR="003B089D" w:rsidRPr="008A7A44" w14:paraId="089DDB02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07D767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2R62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837908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, FLJ92736, highly similar to Homo sapiens gamma-aminobutyric acid (GABA) A receptor, alpha 3 (GABRA3), mRN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6B11D5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0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3C0057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5.1</w:t>
            </w:r>
          </w:p>
        </w:tc>
      </w:tr>
      <w:tr w:rsidR="003B089D" w:rsidRPr="008A7A44" w14:paraId="545FFAC7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AE7811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6NJB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E5127E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roline-rich protein 19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A739D4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0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064C17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8.7</w:t>
            </w:r>
          </w:p>
        </w:tc>
      </w:tr>
      <w:tr w:rsidR="003B089D" w:rsidRPr="008A7A44" w14:paraId="6CC2A3C5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12495B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L8E8M9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391274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lternative protein PCDHB16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29CFB2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0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B5AFDA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1</w:t>
            </w:r>
          </w:p>
        </w:tc>
      </w:tr>
      <w:tr w:rsidR="003B089D" w:rsidRPr="008A7A44" w14:paraId="2F7BF531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211B92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lastRenderedPageBreak/>
              <w:t>B3KU03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CF9A98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39022 fis, clone NT2RP7003724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0E939A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60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E564AA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4.6</w:t>
            </w:r>
          </w:p>
        </w:tc>
      </w:tr>
      <w:tr w:rsidR="003B089D" w:rsidRPr="008A7A44" w14:paraId="3A31376B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17A159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HCK8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39A416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hromodomain-helicase-DNA-binding protein 8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FCCE61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5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2A2CA2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90.3</w:t>
            </w:r>
          </w:p>
        </w:tc>
      </w:tr>
      <w:tr w:rsidR="003B089D" w:rsidRPr="008A7A44" w14:paraId="7C48B48A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D27DF2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IYW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DA8155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ENTH domain-containing prote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44752F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57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F47B07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7.5</w:t>
            </w:r>
          </w:p>
        </w:tc>
      </w:tr>
      <w:tr w:rsidR="003B089D" w:rsidRPr="008A7A44" w14:paraId="06308F16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C431C1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2VIN3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598EE2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RBM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6F6160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57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9B8EB8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1.4</w:t>
            </w:r>
          </w:p>
        </w:tc>
      </w:tr>
      <w:tr w:rsidR="003B089D" w:rsidRPr="008A7A44" w14:paraId="7BEE1444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FEDE7D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7ZKN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4E389A2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UTX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823C89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5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FD43B2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49.2</w:t>
            </w:r>
          </w:p>
        </w:tc>
      </w:tr>
      <w:tr w:rsidR="003B089D" w:rsidRPr="008A7A44" w14:paraId="44C7F7A7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78C716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F8WAI8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1E6A00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Zinc finger and BTB domain-containing protein 40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7962E3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5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778EA7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5.4</w:t>
            </w:r>
          </w:p>
        </w:tc>
      </w:tr>
      <w:tr w:rsidR="003B089D" w:rsidRPr="008A7A44" w14:paraId="04CA638B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674976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13489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1E0830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Baculoviral IAP repeat-containing protein 3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D0EDFF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5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EB299F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8.3</w:t>
            </w:r>
          </w:p>
        </w:tc>
      </w:tr>
      <w:tr w:rsidR="003B089D" w:rsidRPr="008A7A44" w14:paraId="31E2C149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3597CC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0Y48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B158BE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Band 4.1-like prote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4A4148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5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5B5289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.0</w:t>
            </w:r>
          </w:p>
        </w:tc>
      </w:tr>
      <w:tr w:rsidR="003B089D" w:rsidRPr="008A7A44" w14:paraId="64C2029E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31DC93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3FJ3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8BDFA1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Ubiquitin specific protease, proto-oncogene isoform a variant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B2FD80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5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580AEE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8.5</w:t>
            </w:r>
          </w:p>
        </w:tc>
      </w:tr>
      <w:tr w:rsidR="003B089D" w:rsidRPr="008A7A44" w14:paraId="12C3AAF7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1EB649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7Z54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E7F55C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ucin short variant SV7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60B0B2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50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0B8208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.4</w:t>
            </w:r>
          </w:p>
        </w:tc>
      </w:tr>
      <w:tr w:rsidR="003B089D" w:rsidRPr="008A7A44" w14:paraId="543BD746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7827EB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E9PNK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4456E5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Sialidase-3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6A7746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50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12930A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8.8</w:t>
            </w:r>
          </w:p>
        </w:tc>
      </w:tr>
      <w:tr w:rsidR="003B089D" w:rsidRPr="008A7A44" w14:paraId="4EFBEE1A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6BE6E3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0YGG9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29759B9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olute carrier organic anion transporter family member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359DFF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9F1740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2.7</w:t>
            </w:r>
          </w:p>
        </w:tc>
      </w:tr>
      <w:tr w:rsidR="003B089D" w:rsidRPr="008A7A44" w14:paraId="464EF6B2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1EA4DF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M9N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4BCB8A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oiled-coil domain-containing protein 158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7045E3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D9F60B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7.1</w:t>
            </w:r>
          </w:p>
        </w:tc>
      </w:tr>
      <w:tr w:rsidR="003B089D" w:rsidRPr="008A7A44" w14:paraId="347A79BB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E5AE1C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D6RFZ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F957F3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rotein FAM193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53D4F1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C1032D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7.2</w:t>
            </w:r>
          </w:p>
        </w:tc>
      </w:tr>
      <w:tr w:rsidR="003B089D" w:rsidRPr="008A7A44" w14:paraId="188EBEA1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99CD3C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P2Q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076234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5-hydroxytryptamine (Serotonin) receptor 1F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F3469C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8CA00D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1.6</w:t>
            </w:r>
          </w:p>
        </w:tc>
      </w:tr>
      <w:tr w:rsidR="003B089D" w:rsidRPr="008A7A44" w14:paraId="5346AA15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733D26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68DX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A1B577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utative uncharacterized protein DKFZp686P0776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5F743D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6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9F2D0F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8.0</w:t>
            </w:r>
          </w:p>
        </w:tc>
      </w:tr>
      <w:tr w:rsidR="003B089D" w:rsidRPr="008A7A44" w14:paraId="1BFFBE44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8F7BD1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0QZ6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31F31C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GTPase-activating protein and VPS9 domain-containing prote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EC50E6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8C7972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6.4</w:t>
            </w:r>
          </w:p>
        </w:tc>
      </w:tr>
      <w:tr w:rsidR="003B089D" w:rsidRPr="008A7A44" w14:paraId="42F39037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D33089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DX0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9DDC3E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 FLJ61440, highly similar to Izumo sperm-egg fusion prote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BB0509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610F0D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6.4</w:t>
            </w:r>
          </w:p>
        </w:tc>
      </w:tr>
      <w:tr w:rsidR="003B089D" w:rsidRPr="008A7A44" w14:paraId="2AE2CBF8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4F0655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Y6R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56CD93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Electrogenic sodium bicarbonate cotransporter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BD6745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D3AFC0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1.4</w:t>
            </w:r>
          </w:p>
        </w:tc>
      </w:tr>
      <w:tr w:rsidR="003B089D" w:rsidRPr="008A7A44" w14:paraId="1B593A66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9B7AA8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6GX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61506A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Serine/threonine-protein kinase greatwall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FAD352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2DDA03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7.3</w:t>
            </w:r>
          </w:p>
        </w:tc>
      </w:tr>
      <w:tr w:rsidR="003B089D" w:rsidRPr="008A7A44" w14:paraId="3449C88C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92226A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E12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E31DF7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nkyrin repeat and LEM domain-containing protein 1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A558E7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F46A58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6.6</w:t>
            </w:r>
          </w:p>
        </w:tc>
      </w:tr>
      <w:tr w:rsidR="003B089D" w:rsidRPr="008A7A44" w14:paraId="04AF5E2B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D9F70C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DR7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8B6A54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 FLJ58249, highly similar to Eukaryotic translation initiation factor 4E transporter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1EED7C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2D9B2D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8.9</w:t>
            </w:r>
          </w:p>
        </w:tc>
      </w:tr>
      <w:tr w:rsidR="003B089D" w:rsidRPr="008A7A44" w14:paraId="7E75807C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6BC4C9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8K48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0D34D2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Aspartate aminotransferase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5443E5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6177F2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7.5</w:t>
            </w:r>
          </w:p>
        </w:tc>
      </w:tr>
      <w:tr w:rsidR="003B089D" w:rsidRPr="008A7A44" w14:paraId="37D86301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CCF115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IY9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ED990B9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tructure-specific endonuclease subunit SLX4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B91D9C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55BA51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99.9</w:t>
            </w:r>
          </w:p>
        </w:tc>
      </w:tr>
      <w:tr w:rsidR="003B089D" w:rsidRPr="008A7A44" w14:paraId="592D44BD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35AF17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7Z2Z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2ED018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Tresl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9602F1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9FC900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10.7</w:t>
            </w:r>
          </w:p>
        </w:tc>
      </w:tr>
      <w:tr w:rsidR="003B089D" w:rsidRPr="008A7A44" w14:paraId="256F6876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8B2E05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N39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155A06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utative uncharacterized protein DKFZp761M14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CF87D9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3F6FDB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9.8</w:t>
            </w:r>
          </w:p>
        </w:tc>
      </w:tr>
      <w:tr w:rsidR="003B089D" w:rsidRPr="008A7A44" w14:paraId="508A5A39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E0745B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H19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809747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ucin-3B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DC4BE0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FBC295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1.3</w:t>
            </w:r>
          </w:p>
        </w:tc>
      </w:tr>
      <w:tr w:rsidR="003B089D" w:rsidRPr="008A7A44" w14:paraId="04ECCB2C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6B42D5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3KUT9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93BA33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 FLJ40599 fis, clone THYMU2011183, highly similar to Thymus-specific serine protease (EC3.4.-.-)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FF15B8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95249F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7.5</w:t>
            </w:r>
          </w:p>
        </w:tc>
      </w:tr>
      <w:tr w:rsidR="003B089D" w:rsidRPr="008A7A44" w14:paraId="6377478F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B3B182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7MD48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51B2AD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erine/arginine repetitive matrix protein 4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E48938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14FF50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8.5</w:t>
            </w:r>
          </w:p>
        </w:tc>
      </w:tr>
      <w:tr w:rsidR="003B089D" w:rsidRPr="008A7A44" w14:paraId="6BD9AB4A" w14:textId="77777777" w:rsidTr="003B2C3F">
        <w:trPr>
          <w:trHeight w:val="320"/>
        </w:trPr>
        <w:tc>
          <w:tcPr>
            <w:tcW w:w="2414" w:type="dxa"/>
            <w:gridSpan w:val="2"/>
            <w:shd w:val="clear" w:color="1FB714" w:fill="FFFFFF"/>
            <w:noWrap/>
            <w:vAlign w:val="center"/>
            <w:hideMark/>
          </w:tcPr>
          <w:p w14:paraId="7201201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1B0GTR8</w:t>
            </w:r>
          </w:p>
        </w:tc>
        <w:tc>
          <w:tcPr>
            <w:tcW w:w="5923" w:type="dxa"/>
            <w:shd w:val="clear" w:color="1FB714" w:fill="FFFFFF"/>
            <w:noWrap/>
            <w:vAlign w:val="center"/>
            <w:hideMark/>
          </w:tcPr>
          <w:p w14:paraId="303A4A09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Ankyrin repeat and fibronectin type-III domain-containing protein 1 </w:t>
            </w:r>
          </w:p>
        </w:tc>
        <w:tc>
          <w:tcPr>
            <w:tcW w:w="1056" w:type="dxa"/>
            <w:shd w:val="clear" w:color="1FB714" w:fill="FFFFFF"/>
            <w:noWrap/>
            <w:vAlign w:val="center"/>
            <w:hideMark/>
          </w:tcPr>
          <w:p w14:paraId="4737100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0</w:t>
            </w:r>
          </w:p>
        </w:tc>
        <w:tc>
          <w:tcPr>
            <w:tcW w:w="1109" w:type="dxa"/>
            <w:shd w:val="clear" w:color="1FB714" w:fill="FFFFFF"/>
            <w:noWrap/>
            <w:vAlign w:val="center"/>
            <w:hideMark/>
          </w:tcPr>
          <w:p w14:paraId="266E2DA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6.4</w:t>
            </w:r>
          </w:p>
        </w:tc>
      </w:tr>
      <w:tr w:rsidR="003B089D" w:rsidRPr="008A7A44" w14:paraId="4AD45DBF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88D375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7Z5R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C91997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 FLJ61355, highly similar to CLIP-associating prote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8B94A4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40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763CDA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5.7</w:t>
            </w:r>
          </w:p>
        </w:tc>
      </w:tr>
      <w:tr w:rsidR="003B089D" w:rsidRPr="008A7A44" w14:paraId="7369FC15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01D548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IX28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03FDD3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E2-5LT1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D154BB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3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507483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9.6</w:t>
            </w:r>
          </w:p>
        </w:tc>
      </w:tr>
      <w:tr w:rsidR="003B089D" w:rsidRPr="008A7A44" w14:paraId="4DCF9F67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3F8A1D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O4314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466C5B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mall G protein signaling modulator 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5BD132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3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194355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3.2</w:t>
            </w:r>
          </w:p>
        </w:tc>
      </w:tr>
      <w:tr w:rsidR="003B089D" w:rsidRPr="008A7A44" w14:paraId="53E34C03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12306D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DNH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7CB1AF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erilip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5D61E9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3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25F7A4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8.4</w:t>
            </w:r>
          </w:p>
        </w:tc>
      </w:tr>
      <w:tr w:rsidR="003B089D" w:rsidRPr="008A7A44" w14:paraId="56A7D60A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1E7F4E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F8VY0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AABAF7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FYVE, RhoGEF and PH domain-containing protein 6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776543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3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18AD8B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5.4</w:t>
            </w:r>
          </w:p>
        </w:tc>
      </w:tr>
      <w:tr w:rsidR="003B089D" w:rsidRPr="008A7A44" w14:paraId="690896D7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FCB325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lastRenderedPageBreak/>
              <w:t>B2RU2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158403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Testis expressed 15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1A3CEB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3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43D91A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15.1</w:t>
            </w:r>
          </w:p>
        </w:tc>
      </w:tr>
      <w:tr w:rsidR="003B089D" w:rsidRPr="008A7A44" w14:paraId="4C770E5A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98FAFA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ULK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851F1E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taxin-7-like protein 1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AB933A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3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DFEA11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1.5</w:t>
            </w:r>
          </w:p>
        </w:tc>
      </w:tr>
      <w:tr w:rsidR="003B089D" w:rsidRPr="008A7A44" w14:paraId="5DC42AF0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E6E7D7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1W2PQT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FD0383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KAT8 regulatory NSL complex subunit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20964B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3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D6A301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8.4</w:t>
            </w:r>
          </w:p>
        </w:tc>
      </w:tr>
      <w:tr w:rsidR="003B089D" w:rsidRPr="008A7A44" w14:paraId="04282F04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9B01CB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6ND3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4499489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rotein FAM83G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5D4044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36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1B47CE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0.8</w:t>
            </w:r>
          </w:p>
        </w:tc>
      </w:tr>
      <w:tr w:rsidR="003B089D" w:rsidRPr="008A7A44" w14:paraId="1D97B1D2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4A06D6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N4A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9927ED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utative uncharacterized protein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419256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36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3BBFAF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.0</w:t>
            </w:r>
          </w:p>
        </w:tc>
      </w:tr>
      <w:tr w:rsidR="003B089D" w:rsidRPr="008A7A44" w14:paraId="0AF08E5E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F8D81D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BX2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2BA993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ynaptonemal complex protein 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B951F8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3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2E79FF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75.5</w:t>
            </w:r>
          </w:p>
        </w:tc>
      </w:tr>
      <w:tr w:rsidR="003B089D" w:rsidRPr="008A7A44" w14:paraId="2AF68E6C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992522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0YCA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D65FD1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lasma protease C1 inhibitor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CAA697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3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09CD07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9</w:t>
            </w:r>
          </w:p>
        </w:tc>
      </w:tr>
      <w:tr w:rsidR="003B089D" w:rsidRPr="008A7A44" w14:paraId="68EB3675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FC27E4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3KS23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372663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35336 fis, clone PROST2015464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6C84DA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3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D58F63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6.4</w:t>
            </w:r>
          </w:p>
        </w:tc>
      </w:tr>
      <w:tr w:rsidR="003B089D" w:rsidRPr="008A7A44" w14:paraId="2EAF30E1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2951E7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1S5UZH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DBE8DA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rotein-methionine sulfoxide oxidase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24D120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3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1B8EED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6.8</w:t>
            </w:r>
          </w:p>
        </w:tc>
      </w:tr>
      <w:tr w:rsidR="003B089D" w:rsidRPr="008A7A44" w14:paraId="2A870503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1F2F6D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G0Z07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0F565E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ex-determining region Y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154600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3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CF412E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3.8</w:t>
            </w:r>
          </w:p>
        </w:tc>
      </w:tr>
      <w:tr w:rsidR="003B089D" w:rsidRPr="008A7A44" w14:paraId="1EB255F8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8D801A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L8E9J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1C555E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Alternative protein GPR78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A7CD1F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3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18FA4C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.6</w:t>
            </w:r>
          </w:p>
        </w:tc>
      </w:tr>
      <w:tr w:rsidR="003B089D" w:rsidRPr="008A7A44" w14:paraId="54DA6590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A98CA7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5MCY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29CC42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Tudor domain-containing protein 15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31DBC2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3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6C6D4B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21.6</w:t>
            </w:r>
          </w:p>
        </w:tc>
      </w:tr>
      <w:tr w:rsidR="003B089D" w:rsidRPr="008A7A44" w14:paraId="6124118E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977284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0YAA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B519D1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Endomucin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503442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3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95A881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.0</w:t>
            </w:r>
          </w:p>
        </w:tc>
      </w:tr>
      <w:tr w:rsidR="003B089D" w:rsidRPr="008A7A44" w14:paraId="117424B9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FC252B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WYX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CEB55E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utative uncharacterized protein pp10472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B4B2D3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3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E12C74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7.9</w:t>
            </w:r>
          </w:p>
        </w:tc>
      </w:tr>
      <w:tr w:rsidR="003B089D" w:rsidRPr="008A7A44" w14:paraId="1FEEDF00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FB1819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I3L209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7C509B2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Transforming growth factor beta-1-induced transcript 1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D11BFF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3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CFE397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5</w:t>
            </w:r>
          </w:p>
        </w:tc>
      </w:tr>
      <w:tr w:rsidR="003B089D" w:rsidRPr="008A7A44" w14:paraId="0C44A7E9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9EDBDE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3TA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09ACB3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Receptor protein-tyrosine kinase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D71D7D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30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372200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9.0</w:t>
            </w:r>
          </w:p>
        </w:tc>
      </w:tr>
      <w:tr w:rsidR="003B089D" w:rsidRPr="008A7A44" w14:paraId="4EAD344B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0EA3B8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7BXS9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4FBB35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Trinucleotide repeat-containing gene 18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71BFB0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2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7792C8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2.6</w:t>
            </w:r>
          </w:p>
        </w:tc>
      </w:tr>
      <w:tr w:rsidR="003B089D" w:rsidRPr="008A7A44" w14:paraId="4C8221BF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5BBFC8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0Y5R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7D2EA3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Aryl hydrocarbon receptor nuclear translocator-like protein 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16FCB1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2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8CE46E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5.6</w:t>
            </w:r>
          </w:p>
        </w:tc>
      </w:tr>
      <w:tr w:rsidR="003B089D" w:rsidRPr="008A7A44" w14:paraId="6A256E5B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755677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BRL6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26F1A3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erine/arginine-rich splicing factor 8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B4DB5F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2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F4A22C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2.3</w:t>
            </w:r>
          </w:p>
        </w:tc>
      </w:tr>
      <w:tr w:rsidR="003B089D" w:rsidRPr="008A7A44" w14:paraId="02E80537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907842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6KW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064D57B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OM121-like protein 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75EB44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2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73838C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9.8</w:t>
            </w:r>
          </w:p>
        </w:tc>
      </w:tr>
      <w:tr w:rsidR="003B089D" w:rsidRPr="008A7A44" w14:paraId="365B70EA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A1CC24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0Y7V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C57146F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Dynein heavy chain 8, axonemal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3B7DEF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2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FF147C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78.6</w:t>
            </w:r>
          </w:p>
        </w:tc>
      </w:tr>
      <w:tr w:rsidR="003B089D" w:rsidRPr="008A7A44" w14:paraId="5A075A07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D078FC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75B7B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622DBA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GAS2-like protein 2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2511E9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1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D0F2B9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4.8</w:t>
            </w:r>
          </w:p>
        </w:tc>
      </w:tr>
      <w:tr w:rsidR="003B089D" w:rsidRPr="008A7A44" w14:paraId="64E5EC31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7159E2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6RC6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3610F5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Epidermal growth factor receptor variant EX12_14del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D95656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1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75FE52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5.0</w:t>
            </w:r>
          </w:p>
        </w:tc>
      </w:tr>
      <w:tr w:rsidR="003B089D" w:rsidRPr="008A7A44" w14:paraId="0F626FDC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3A2FF6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DDG9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F2CBF99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53856, highly similar to 5-aminolevulinate synthase, nonspecific, mitochondrial (EC 2.3.1.37)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2BF3EB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17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DD6400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8.8</w:t>
            </w:r>
          </w:p>
        </w:tc>
      </w:tr>
      <w:tr w:rsidR="003B089D" w:rsidRPr="008A7A44" w14:paraId="77DDCDB7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E6A0A5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684P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51A6C2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Rap1 GTPase-activating protein 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1B45D9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16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F76B3D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0.0</w:t>
            </w:r>
          </w:p>
        </w:tc>
      </w:tr>
      <w:tr w:rsidR="003B089D" w:rsidRPr="008A7A44" w14:paraId="6C50FF61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329CF6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UBL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60782C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AMP-regulated phosphoprotein 2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931FC7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1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DB0379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9.1</w:t>
            </w:r>
          </w:p>
        </w:tc>
      </w:tr>
      <w:tr w:rsidR="003B089D" w:rsidRPr="008A7A44" w14:paraId="0B04AF9F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A622B8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BW0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32D3E5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Specifically androgen-regulated gene protein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9BDC7D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1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0A8E92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3.9</w:t>
            </w:r>
          </w:p>
        </w:tc>
      </w:tr>
      <w:tr w:rsidR="003B089D" w:rsidRPr="008A7A44" w14:paraId="562B1CDE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DD21A5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G2JN4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04847B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ucin-6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FF399A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1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F5AB6F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56.9</w:t>
            </w:r>
          </w:p>
        </w:tc>
      </w:tr>
      <w:tr w:rsidR="003B089D" w:rsidRPr="008A7A44" w14:paraId="748428EF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EFF4E6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2XPN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36EE85C" w14:textId="77777777" w:rsidR="003B089D" w:rsidRPr="00A87029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  <w:lang w:val="pt-BR"/>
              </w:rPr>
            </w:pPr>
            <w:r w:rsidRPr="00A87029">
              <w:rPr>
                <w:rFonts w:ascii="Times" w:eastAsia="Times New Roman" w:hAnsi="Times" w:cs="Times New Roman"/>
                <w:color w:val="000000"/>
                <w:lang w:val="pt-BR"/>
              </w:rPr>
              <w:t xml:space="preserve">Mitochondrial A kinase PPKA anchor protein 10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0D4D45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0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FE2A29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7.7</w:t>
            </w:r>
          </w:p>
        </w:tc>
      </w:tr>
      <w:tr w:rsidR="003B089D" w:rsidRPr="008A7A44" w14:paraId="0A5D14D7" w14:textId="77777777" w:rsidTr="003B2C3F">
        <w:trPr>
          <w:trHeight w:val="320"/>
        </w:trPr>
        <w:tc>
          <w:tcPr>
            <w:tcW w:w="2414" w:type="dxa"/>
            <w:gridSpan w:val="2"/>
            <w:shd w:val="clear" w:color="1FB714" w:fill="FFFFFF"/>
            <w:noWrap/>
            <w:vAlign w:val="center"/>
            <w:hideMark/>
          </w:tcPr>
          <w:p w14:paraId="0D234DD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UND0</w:t>
            </w:r>
          </w:p>
        </w:tc>
        <w:tc>
          <w:tcPr>
            <w:tcW w:w="5923" w:type="dxa"/>
            <w:shd w:val="clear" w:color="1FB714" w:fill="FFFFFF"/>
            <w:noWrap/>
            <w:vAlign w:val="center"/>
            <w:hideMark/>
          </w:tcPr>
          <w:p w14:paraId="1E6EE6A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Killer inhibitory receptor 2-2-1 </w:t>
            </w:r>
          </w:p>
        </w:tc>
        <w:tc>
          <w:tcPr>
            <w:tcW w:w="1056" w:type="dxa"/>
            <w:shd w:val="clear" w:color="1FB714" w:fill="FFFFFF"/>
            <w:noWrap/>
            <w:vAlign w:val="center"/>
            <w:hideMark/>
          </w:tcPr>
          <w:p w14:paraId="1F92BC6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06</w:t>
            </w:r>
          </w:p>
        </w:tc>
        <w:tc>
          <w:tcPr>
            <w:tcW w:w="1109" w:type="dxa"/>
            <w:shd w:val="clear" w:color="1FB714" w:fill="FFFFFF"/>
            <w:noWrap/>
            <w:vAlign w:val="center"/>
            <w:hideMark/>
          </w:tcPr>
          <w:p w14:paraId="5B52964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4.3</w:t>
            </w:r>
          </w:p>
        </w:tc>
      </w:tr>
      <w:tr w:rsidR="003B089D" w:rsidRPr="008A7A44" w14:paraId="0E989DBA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FF5422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E7EU8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EF818B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Golgin subfamily B member 1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ED97EB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0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8E043D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88.1</w:t>
            </w:r>
          </w:p>
        </w:tc>
      </w:tr>
      <w:tr w:rsidR="003B089D" w:rsidRPr="008A7A44" w14:paraId="4D40DE7C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FE7A8A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0UIC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53D344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Ecotropic viral integration site 2B, isoform CRA_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80C6BE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0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F9549E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9.9</w:t>
            </w:r>
          </w:p>
        </w:tc>
      </w:tr>
      <w:tr w:rsidR="003B089D" w:rsidRPr="008A7A44" w14:paraId="6F3FADC5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CA4247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E1T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017FF3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54081, highly similar to Keratin, type II cytoskeletal 5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3A7935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0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ECD263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8.8</w:t>
            </w:r>
          </w:p>
        </w:tc>
      </w:tr>
      <w:tr w:rsidR="003B089D" w:rsidRPr="008A7A44" w14:paraId="39197CB3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8FA5BB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46013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79CA2B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roliferation marker protein Ki-67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F1A30D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0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AD0D8C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58.5</w:t>
            </w:r>
          </w:p>
        </w:tc>
      </w:tr>
      <w:tr w:rsidR="003B089D" w:rsidRPr="008A7A44" w14:paraId="30113A44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1D1A53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O43419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2BCD03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Intestinal muc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08C39D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0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E9332D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0.5</w:t>
            </w:r>
          </w:p>
        </w:tc>
      </w:tr>
      <w:tr w:rsidR="003B089D" w:rsidRPr="008A7A44" w14:paraId="5D0260CB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FF5215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9NWN3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A0CC9E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F-box only protein 34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7AA0E0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0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1E86F4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8.7</w:t>
            </w:r>
          </w:p>
        </w:tc>
      </w:tr>
      <w:tr w:rsidR="003B089D" w:rsidRPr="008A7A44" w14:paraId="5DEBEAF9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F482FB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24R8E8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F5ACBB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enataxin, isoform CRA_b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945A4E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0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FD372E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99.9</w:t>
            </w:r>
          </w:p>
        </w:tc>
      </w:tr>
      <w:tr w:rsidR="003B089D" w:rsidRPr="008A7A44" w14:paraId="078772F9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EA2313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lastRenderedPageBreak/>
              <w:t>B7Z5J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F47E8B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59265, highly similar to NAD-dependent deacetylase sirtuin-3, mitochondrial (EC 3.5.1.-)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4B8BD5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0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E44268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7.6</w:t>
            </w:r>
          </w:p>
        </w:tc>
      </w:tr>
      <w:tr w:rsidR="003B089D" w:rsidRPr="008A7A44" w14:paraId="539E8D51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252711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3KME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FC8F61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 FLJ10760 fis, clone NT2RP3004618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B94AFE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0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22E41C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8.7</w:t>
            </w:r>
          </w:p>
        </w:tc>
      </w:tr>
      <w:tr w:rsidR="003B089D" w:rsidRPr="008A7A44" w14:paraId="37387658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4A0395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9FF8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1C47B1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UB and Sushi multiple domains 1 variant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9B251C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.00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8F8433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23.3</w:t>
            </w:r>
          </w:p>
        </w:tc>
      </w:tr>
      <w:tr w:rsidR="003B089D" w:rsidRPr="008A7A44" w14:paraId="7AB0F35E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C20D92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24R3H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3365B3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Sortilin-related receptor, L(DLR class) A repeats-containing, isoform CRA_b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7564ED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9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51B12E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48.3</w:t>
            </w:r>
          </w:p>
        </w:tc>
      </w:tr>
      <w:tr w:rsidR="003B089D" w:rsidRPr="008A7A44" w14:paraId="0C8DE9DF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17559F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E9PHY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E09BD5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Low-density lipoprotein receptor-related protein 5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6B16D4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96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FB9F8E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2.4</w:t>
            </w:r>
          </w:p>
        </w:tc>
      </w:tr>
      <w:tr w:rsidR="003B089D" w:rsidRPr="008A7A44" w14:paraId="025EE0C0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B51B57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9JT4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8ABDC4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olute carrier family 25 member 38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42DF97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9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2C81F1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6.6</w:t>
            </w:r>
          </w:p>
        </w:tc>
      </w:tr>
      <w:tr w:rsidR="003B089D" w:rsidRPr="008A7A44" w14:paraId="09562EF5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CE0DC3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3KR1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96D5293" w14:textId="77777777" w:rsidR="003B089D" w:rsidRPr="00EE5D10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  <w:lang w:val="es-CO"/>
              </w:rPr>
            </w:pPr>
            <w:r w:rsidRPr="00EE5D10">
              <w:rPr>
                <w:rFonts w:ascii="Times" w:eastAsia="Times New Roman" w:hAnsi="Times" w:cs="Times New Roman"/>
                <w:color w:val="000000"/>
                <w:lang w:val="es-CO"/>
              </w:rPr>
              <w:t>cDNA FLJ33465 fis, clone BRAMY2001367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205900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9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A736E2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6.5</w:t>
            </w:r>
          </w:p>
        </w:tc>
      </w:tr>
      <w:tr w:rsidR="003B089D" w:rsidRPr="008A7A44" w14:paraId="73D2A95A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A541D7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6ZR29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7FBE588" w14:textId="77777777" w:rsidR="003B089D" w:rsidRPr="00EE5D10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  <w:lang w:val="es-CO"/>
              </w:rPr>
            </w:pPr>
            <w:r w:rsidRPr="00EE5D10">
              <w:rPr>
                <w:rFonts w:ascii="Times" w:eastAsia="Times New Roman" w:hAnsi="Times" w:cs="Times New Roman"/>
                <w:color w:val="000000"/>
                <w:lang w:val="es-CO"/>
              </w:rPr>
              <w:t>cDNA FLJ46702 fis, clone TRACH3014183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5A150D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9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8A66DE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60.1</w:t>
            </w:r>
          </w:p>
        </w:tc>
      </w:tr>
      <w:tr w:rsidR="003B089D" w:rsidRPr="008A7A44" w14:paraId="6B8E2FE2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3B7E69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D6RDI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1171E3A" w14:textId="77777777" w:rsidR="003B089D" w:rsidRPr="00A87029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  <w:lang w:val="pt-BR"/>
              </w:rPr>
            </w:pPr>
            <w:r w:rsidRPr="00A87029">
              <w:rPr>
                <w:rFonts w:ascii="Times" w:eastAsia="Times New Roman" w:hAnsi="Times" w:cs="Times New Roman"/>
                <w:color w:val="000000"/>
                <w:lang w:val="pt-BR"/>
              </w:rPr>
              <w:t xml:space="preserve">E3 ubiquitin-protein ligase MIB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EEF876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90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629C59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.6</w:t>
            </w:r>
          </w:p>
        </w:tc>
      </w:tr>
      <w:tr w:rsidR="003B089D" w:rsidRPr="008A7A44" w14:paraId="01AC0CD0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8CFDED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05DV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9A5EEE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ZC3HAV1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DCAB7E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90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4FD3A2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9.2</w:t>
            </w:r>
          </w:p>
        </w:tc>
      </w:tr>
      <w:tr w:rsidR="003B089D" w:rsidRPr="008A7A44" w14:paraId="4B5EDD1E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0742E9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DS83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42C95C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 FLJ53179, highly similar to Nucleolar protein 10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D7AB6E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88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7C6A96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74.4</w:t>
            </w:r>
          </w:p>
        </w:tc>
      </w:tr>
      <w:tr w:rsidR="003B089D" w:rsidRPr="008A7A44" w14:paraId="408723F1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155A0E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D2CPJ9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D0B02C2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Mutant mutant xeroderma pigmentosum complementation group C protei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A75867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8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9B49A1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5.7</w:t>
            </w:r>
          </w:p>
        </w:tc>
      </w:tr>
      <w:tr w:rsidR="003B089D" w:rsidRPr="008A7A44" w14:paraId="4863BCBB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B7A9D0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6ZU6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9E62201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ilia- and flagella-associated protein 65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CB356C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8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714148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17.1</w:t>
            </w:r>
          </w:p>
        </w:tc>
      </w:tr>
      <w:tr w:rsidR="003B089D" w:rsidRPr="008A7A44" w14:paraId="7EAB8D35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54C354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2R8T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7A52C2D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DNA, FLJ94049, highly similar to Homo sapiens egf-like module containing, mucin-like, hormonereceptor-like sequence 1 (EMR1), mRNA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69CA17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8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1EA903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7.7</w:t>
            </w:r>
          </w:p>
        </w:tc>
      </w:tr>
      <w:tr w:rsidR="003B089D" w:rsidRPr="008A7A44" w14:paraId="07A604F0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655146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8K857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8FD8245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 FLJ7636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07B87C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8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E13C62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3.5</w:t>
            </w:r>
          </w:p>
        </w:tc>
      </w:tr>
      <w:tr w:rsidR="003B089D" w:rsidRPr="008A7A44" w14:paraId="55E24892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718305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7Z7H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60392E9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 FLJ58079, highly similar to Homo sapiens SH3 multiple domains 1 (SH3MD1), mRN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227C08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8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A1294C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6.3</w:t>
            </w:r>
          </w:p>
        </w:tc>
      </w:tr>
      <w:tr w:rsidR="003B089D" w:rsidRPr="008A7A44" w14:paraId="3088BDE2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506DE4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0C7P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38B4B4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utative protein RFPL3S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1D4913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8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2D355A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.7</w:t>
            </w:r>
          </w:p>
        </w:tc>
      </w:tr>
      <w:tr w:rsidR="003B089D" w:rsidRPr="008A7A44" w14:paraId="1C808A26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8E94A2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H0YLM8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8CEF689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DmX-like protein 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6D4D85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80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E7C2AB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32.6</w:t>
            </w:r>
          </w:p>
        </w:tc>
      </w:tr>
      <w:tr w:rsidR="003B089D" w:rsidRPr="008A7A44" w14:paraId="07D191DB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A40A67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4DG6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D3E710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 FLJ52105, highly similar to PDZ domain-containing RING finger protein 4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F82FEE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7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F7A746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89.0</w:t>
            </w:r>
          </w:p>
        </w:tc>
      </w:tr>
      <w:tr w:rsidR="003B089D" w:rsidRPr="008A7A44" w14:paraId="0E4C28C3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DD535A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K4DI93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7774EBC" w14:textId="77777777" w:rsidR="003B089D" w:rsidRPr="00A87029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  <w:lang w:val="pt-BR"/>
              </w:rPr>
            </w:pPr>
            <w:r w:rsidRPr="00A87029">
              <w:rPr>
                <w:rFonts w:ascii="Times" w:eastAsia="Times New Roman" w:hAnsi="Times" w:cs="Times New Roman"/>
                <w:color w:val="000000"/>
                <w:lang w:val="pt-BR"/>
              </w:rPr>
              <w:t xml:space="preserve">Cullin 4B, isoform CRA_e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71455B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7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228478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2.7</w:t>
            </w:r>
          </w:p>
        </w:tc>
      </w:tr>
      <w:tr w:rsidR="003B089D" w:rsidRPr="008A7A44" w14:paraId="72EA2920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AC46EEC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8K601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CE02268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 FLJ75186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D94E55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70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42F3AA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18.4</w:t>
            </w:r>
          </w:p>
        </w:tc>
      </w:tr>
      <w:tr w:rsidR="003B089D" w:rsidRPr="008A7A44" w14:paraId="12E5C65B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C38B89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7Z3E3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70F7950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Reticulon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7ADCBD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6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1714EB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00.8</w:t>
            </w:r>
          </w:p>
        </w:tc>
      </w:tr>
      <w:tr w:rsidR="003B089D" w:rsidRPr="008A7A44" w14:paraId="348E836F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3F75EE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P27815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400DFE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cAMP-specific 3',5'-cyclic phosphodiesterase 4A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09B1AF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6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965E1A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98.1</w:t>
            </w:r>
          </w:p>
        </w:tc>
      </w:tr>
      <w:tr w:rsidR="003B089D" w:rsidRPr="008A7A44" w14:paraId="5C89025F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A550E5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1B0GTP3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C150C36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Long intergenic non-protein coding RNA 238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E8221D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64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1595E7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8.9</w:t>
            </w:r>
          </w:p>
        </w:tc>
      </w:tr>
      <w:tr w:rsidR="003B089D" w:rsidRPr="008A7A44" w14:paraId="5B0070C7" w14:textId="77777777" w:rsidTr="003B2C3F">
        <w:trPr>
          <w:trHeight w:val="320"/>
        </w:trPr>
        <w:tc>
          <w:tcPr>
            <w:tcW w:w="2414" w:type="dxa"/>
            <w:gridSpan w:val="2"/>
            <w:shd w:val="clear" w:color="1FB714" w:fill="FFFFFF"/>
            <w:noWrap/>
            <w:vAlign w:val="center"/>
            <w:hideMark/>
          </w:tcPr>
          <w:p w14:paraId="0F2CD0E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86U11</w:t>
            </w:r>
          </w:p>
        </w:tc>
        <w:tc>
          <w:tcPr>
            <w:tcW w:w="5923" w:type="dxa"/>
            <w:shd w:val="clear" w:color="1FB714" w:fill="FFFFFF"/>
            <w:noWrap/>
            <w:vAlign w:val="center"/>
            <w:hideMark/>
          </w:tcPr>
          <w:p w14:paraId="455608ED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Full-length cDNA clone CS0DE006YM09 of Placenta of Homo sapiens (human)</w:t>
            </w:r>
          </w:p>
        </w:tc>
        <w:tc>
          <w:tcPr>
            <w:tcW w:w="1056" w:type="dxa"/>
            <w:shd w:val="clear" w:color="1FB714" w:fill="FFFFFF"/>
            <w:noWrap/>
            <w:vAlign w:val="center"/>
            <w:hideMark/>
          </w:tcPr>
          <w:p w14:paraId="10A146F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47</w:t>
            </w:r>
          </w:p>
        </w:tc>
        <w:tc>
          <w:tcPr>
            <w:tcW w:w="1109" w:type="dxa"/>
            <w:shd w:val="clear" w:color="1FB714" w:fill="FFFFFF"/>
            <w:noWrap/>
            <w:vAlign w:val="center"/>
            <w:hideMark/>
          </w:tcPr>
          <w:p w14:paraId="162D180D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7.7</w:t>
            </w:r>
          </w:p>
        </w:tc>
      </w:tr>
      <w:tr w:rsidR="003B089D" w:rsidRPr="008A7A44" w14:paraId="7E9B6F03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AF37C2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B4J2E9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9EDBEC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High affinity immunoglobulin epsilon receptor subunit bet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0BD9CE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30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5385ED9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1.6</w:t>
            </w:r>
          </w:p>
        </w:tc>
      </w:tr>
      <w:tr w:rsidR="003B089D" w:rsidRPr="008A7A44" w14:paraId="6986E08E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BFED18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K7EIU2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9B92997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erine/threonine-protein kinase ULK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F7D883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26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DE01B60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1.0</w:t>
            </w:r>
          </w:p>
        </w:tc>
      </w:tr>
      <w:tr w:rsidR="003B089D" w:rsidRPr="008A7A44" w14:paraId="318E1134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66187A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2R7I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69D998A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cDNA, FLJ93451, highly similar to Homo sapiens thioredoxin domain containing 14 (TXNDC14), mRN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717F975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23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DC9CB6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34.0</w:t>
            </w:r>
          </w:p>
        </w:tc>
      </w:tr>
      <w:tr w:rsidR="003B089D" w:rsidRPr="008A7A44" w14:paraId="3255375B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236D45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VSN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C7D6013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SH3 domain-containing kinase-binding prote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0DBC1D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2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9A9635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1.4</w:t>
            </w:r>
          </w:p>
        </w:tc>
      </w:tr>
      <w:tr w:rsidR="003B089D" w:rsidRPr="008A7A44" w14:paraId="6125FC9A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A3978BA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A0A087WVA8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9D922CD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Testis-expressed protein 2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A190B4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22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DD1B55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125.3</w:t>
            </w:r>
          </w:p>
        </w:tc>
      </w:tr>
      <w:tr w:rsidR="003B089D" w:rsidRPr="008A7A44" w14:paraId="67987C30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09589CC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F8WF2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783494C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Integrin beta-1-binding prote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29FBBA1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21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4EDF33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.3</w:t>
            </w:r>
          </w:p>
        </w:tc>
      </w:tr>
      <w:tr w:rsidR="003B089D" w:rsidRPr="008A7A44" w14:paraId="5301401D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FE13D57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F5GYN0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EFB0EC4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Protein FAM186A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60725F13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0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EB64EF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62.1</w:t>
            </w:r>
          </w:p>
        </w:tc>
      </w:tr>
      <w:tr w:rsidR="003B089D" w:rsidRPr="008A7A44" w14:paraId="7F9605BD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2056A3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B3KN94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54C84CA4" w14:textId="77777777" w:rsidR="003B089D" w:rsidRPr="00EE5D10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  <w:lang w:val="es-CO"/>
              </w:rPr>
            </w:pPr>
            <w:r w:rsidRPr="00EE5D10">
              <w:rPr>
                <w:rFonts w:ascii="Times" w:eastAsia="Times New Roman" w:hAnsi="Times" w:cs="Times New Roman"/>
                <w:color w:val="000000"/>
                <w:lang w:val="es-CO"/>
              </w:rPr>
              <w:t>cDNA FLJ13982 fis, clone Y79AA1001711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331243E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5.0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2F48313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62.0</w:t>
            </w:r>
          </w:p>
        </w:tc>
      </w:tr>
      <w:tr w:rsidR="003B089D" w:rsidRPr="008A7A44" w14:paraId="35E26B10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9672B48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lastRenderedPageBreak/>
              <w:t>E9PBD8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5F43A4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Lymphocyte-specific protein 1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56D914F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.85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176C6EC6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4.4</w:t>
            </w:r>
          </w:p>
        </w:tc>
      </w:tr>
      <w:tr w:rsidR="003B089D" w:rsidRPr="008A7A44" w14:paraId="26C1CE1F" w14:textId="77777777" w:rsidTr="003B2C3F">
        <w:trPr>
          <w:trHeight w:val="320"/>
        </w:trPr>
        <w:tc>
          <w:tcPr>
            <w:tcW w:w="2414" w:type="dxa"/>
            <w:gridSpan w:val="2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A320314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Q59EZ3</w:t>
            </w:r>
          </w:p>
        </w:tc>
        <w:tc>
          <w:tcPr>
            <w:tcW w:w="5923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7BACEDEE" w14:textId="77777777" w:rsidR="003B089D" w:rsidRPr="008A7A44" w:rsidRDefault="003B089D" w:rsidP="00EE5D10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 xml:space="preserve">Insulin-like growth factor 2 receptor variant </w:t>
            </w:r>
          </w:p>
        </w:tc>
        <w:tc>
          <w:tcPr>
            <w:tcW w:w="1056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3430B13B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4.69</w:t>
            </w:r>
          </w:p>
        </w:tc>
        <w:tc>
          <w:tcPr>
            <w:tcW w:w="1109" w:type="dxa"/>
            <w:tcBorders>
              <w:top w:val="nil"/>
            </w:tcBorders>
            <w:shd w:val="clear" w:color="1FB714" w:fill="FFFFFF"/>
            <w:noWrap/>
            <w:vAlign w:val="center"/>
            <w:hideMark/>
          </w:tcPr>
          <w:p w14:paraId="4B0C0252" w14:textId="77777777" w:rsidR="003B089D" w:rsidRPr="008A7A44" w:rsidRDefault="003B089D" w:rsidP="003B2C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A7A44">
              <w:rPr>
                <w:rFonts w:ascii="Times" w:eastAsia="Times New Roman" w:hAnsi="Times" w:cs="Times New Roman"/>
                <w:color w:val="000000"/>
              </w:rPr>
              <w:t>265.9</w:t>
            </w:r>
          </w:p>
        </w:tc>
      </w:tr>
    </w:tbl>
    <w:p w14:paraId="740D35ED" w14:textId="77777777" w:rsidR="003B089D" w:rsidRDefault="003B089D" w:rsidP="003B089D">
      <w:pPr>
        <w:rPr>
          <w:rFonts w:ascii="Times New Roman" w:hAnsi="Times New Roman" w:cs="Times New Roman"/>
          <w:lang w:val="en-CA"/>
        </w:rPr>
      </w:pPr>
    </w:p>
    <w:p w14:paraId="39DACDEB" w14:textId="77777777" w:rsidR="003B089D" w:rsidRDefault="003B089D" w:rsidP="003B089D">
      <w:pPr>
        <w:rPr>
          <w:rFonts w:ascii="Times New Roman" w:hAnsi="Times New Roman" w:cs="Times New Roman"/>
          <w:lang w:val="en-CA"/>
        </w:rPr>
      </w:pPr>
    </w:p>
    <w:p w14:paraId="055DA081" w14:textId="77777777" w:rsidR="003B089D" w:rsidRDefault="003B089D" w:rsidP="003B089D">
      <w:pPr>
        <w:rPr>
          <w:rFonts w:ascii="Times New Roman" w:hAnsi="Times New Roman" w:cs="Times New Roman"/>
          <w:lang w:val="en-CA"/>
        </w:rPr>
      </w:pPr>
    </w:p>
    <w:p w14:paraId="73E31933" w14:textId="77777777" w:rsidR="00FA0C7C" w:rsidRDefault="00FA0C7C" w:rsidP="003B089D">
      <w:pPr>
        <w:rPr>
          <w:rFonts w:ascii="Times New Roman" w:hAnsi="Times New Roman" w:cs="Times New Roman"/>
          <w:lang w:val="en-CA"/>
        </w:rPr>
      </w:pPr>
    </w:p>
    <w:p w14:paraId="6A4ABD66" w14:textId="77777777" w:rsidR="00FA0C7C" w:rsidRDefault="00FA0C7C" w:rsidP="003B089D">
      <w:pPr>
        <w:rPr>
          <w:rFonts w:ascii="Times New Roman" w:hAnsi="Times New Roman" w:cs="Times New Roman"/>
          <w:lang w:val="en-CA"/>
        </w:rPr>
      </w:pPr>
    </w:p>
    <w:p w14:paraId="5050E645" w14:textId="77777777" w:rsidR="00FA0C7C" w:rsidRDefault="00FA0C7C" w:rsidP="003B089D">
      <w:pPr>
        <w:rPr>
          <w:rFonts w:ascii="Times New Roman" w:hAnsi="Times New Roman" w:cs="Times New Roman"/>
          <w:lang w:val="en-CA"/>
        </w:rPr>
      </w:pPr>
    </w:p>
    <w:p w14:paraId="4A9EB457" w14:textId="77777777" w:rsidR="00FA0C7C" w:rsidRDefault="00FA0C7C" w:rsidP="003B089D">
      <w:pPr>
        <w:rPr>
          <w:rFonts w:ascii="Times New Roman" w:hAnsi="Times New Roman" w:cs="Times New Roman"/>
          <w:lang w:val="en-CA"/>
        </w:rPr>
      </w:pPr>
    </w:p>
    <w:p w14:paraId="45794E30" w14:textId="77777777" w:rsidR="00FA0C7C" w:rsidRDefault="00FA0C7C" w:rsidP="003B089D">
      <w:pPr>
        <w:rPr>
          <w:rFonts w:ascii="Times New Roman" w:hAnsi="Times New Roman" w:cs="Times New Roman"/>
          <w:lang w:val="en-CA"/>
        </w:rPr>
      </w:pPr>
    </w:p>
    <w:p w14:paraId="59B96672" w14:textId="77777777" w:rsidR="00FA0C7C" w:rsidRDefault="00FA0C7C" w:rsidP="003B089D">
      <w:pPr>
        <w:rPr>
          <w:rFonts w:ascii="Times New Roman" w:hAnsi="Times New Roman" w:cs="Times New Roman"/>
          <w:lang w:val="en-CA"/>
        </w:rPr>
      </w:pPr>
    </w:p>
    <w:p w14:paraId="389C098B" w14:textId="77777777" w:rsidR="00FA0C7C" w:rsidRDefault="00FA0C7C" w:rsidP="003B089D">
      <w:pPr>
        <w:rPr>
          <w:rFonts w:ascii="Times New Roman" w:hAnsi="Times New Roman" w:cs="Times New Roman"/>
          <w:lang w:val="en-CA"/>
        </w:rPr>
      </w:pPr>
    </w:p>
    <w:p w14:paraId="4FE237FA" w14:textId="77777777" w:rsidR="003B089D" w:rsidRDefault="003B089D" w:rsidP="003B089D">
      <w:pPr>
        <w:rPr>
          <w:rFonts w:ascii="Times New Roman" w:hAnsi="Times New Roman" w:cs="Times New Roman"/>
          <w:lang w:val="en-CA"/>
        </w:rPr>
      </w:pPr>
    </w:p>
    <w:p w14:paraId="2E3F157E" w14:textId="77777777" w:rsidR="00540B39" w:rsidRDefault="00540B39" w:rsidP="00540B39">
      <w:pPr>
        <w:spacing w:after="160" w:line="259" w:lineRule="auto"/>
        <w:ind w:firstLine="708"/>
        <w:jc w:val="right"/>
        <w:rPr>
          <w:rFonts w:ascii="Times New Roman" w:hAnsi="Times New Roman" w:cs="Times New Roman"/>
        </w:rPr>
      </w:pPr>
    </w:p>
    <w:p w14:paraId="38B501DD" w14:textId="77777777" w:rsidR="00540B39" w:rsidRDefault="00540B39" w:rsidP="00540B39">
      <w:pPr>
        <w:spacing w:after="160" w:line="259" w:lineRule="auto"/>
        <w:ind w:firstLine="708"/>
        <w:jc w:val="right"/>
        <w:rPr>
          <w:rFonts w:ascii="Times New Roman" w:hAnsi="Times New Roman" w:cs="Times New Roman"/>
        </w:rPr>
      </w:pPr>
    </w:p>
    <w:p w14:paraId="32479721" w14:textId="77777777" w:rsidR="00540B39" w:rsidRDefault="00540B39" w:rsidP="00540B39">
      <w:pPr>
        <w:spacing w:after="160" w:line="259" w:lineRule="auto"/>
        <w:ind w:firstLine="708"/>
        <w:jc w:val="right"/>
        <w:rPr>
          <w:rFonts w:ascii="Times New Roman" w:hAnsi="Times New Roman" w:cs="Times New Roman"/>
        </w:rPr>
      </w:pPr>
    </w:p>
    <w:p w14:paraId="103CBE4C" w14:textId="77777777" w:rsidR="00540B39" w:rsidRDefault="00540B39" w:rsidP="00540B39">
      <w:pPr>
        <w:spacing w:after="160" w:line="259" w:lineRule="auto"/>
        <w:ind w:firstLine="708"/>
        <w:jc w:val="right"/>
        <w:rPr>
          <w:rFonts w:ascii="Times New Roman" w:hAnsi="Times New Roman" w:cs="Times New Roman"/>
        </w:rPr>
      </w:pPr>
    </w:p>
    <w:p w14:paraId="61AD1597" w14:textId="77777777" w:rsidR="00540B39" w:rsidRDefault="00540B39" w:rsidP="00540B39">
      <w:pPr>
        <w:spacing w:after="160" w:line="259" w:lineRule="auto"/>
        <w:ind w:firstLine="708"/>
        <w:jc w:val="right"/>
        <w:rPr>
          <w:rFonts w:ascii="Times New Roman" w:hAnsi="Times New Roman" w:cs="Times New Roman"/>
        </w:rPr>
      </w:pPr>
    </w:p>
    <w:p w14:paraId="643357CB" w14:textId="77777777" w:rsidR="00540B39" w:rsidRDefault="00540B39" w:rsidP="00540B39">
      <w:pPr>
        <w:spacing w:after="160" w:line="259" w:lineRule="auto"/>
        <w:ind w:firstLine="708"/>
        <w:jc w:val="right"/>
        <w:rPr>
          <w:rFonts w:ascii="Times New Roman" w:hAnsi="Times New Roman" w:cs="Times New Roman"/>
        </w:rPr>
      </w:pPr>
    </w:p>
    <w:p w14:paraId="659A8A05" w14:textId="77777777" w:rsidR="00540B39" w:rsidRDefault="00540B39" w:rsidP="00540B39">
      <w:pPr>
        <w:spacing w:after="160" w:line="259" w:lineRule="auto"/>
        <w:ind w:firstLine="708"/>
        <w:jc w:val="right"/>
        <w:rPr>
          <w:rFonts w:ascii="Times New Roman" w:hAnsi="Times New Roman" w:cs="Times New Roman"/>
        </w:rPr>
      </w:pPr>
    </w:p>
    <w:p w14:paraId="4BA2840F" w14:textId="77777777" w:rsidR="00540B39" w:rsidRDefault="00540B39" w:rsidP="00540B39">
      <w:pPr>
        <w:spacing w:after="160" w:line="259" w:lineRule="auto"/>
        <w:ind w:firstLine="708"/>
        <w:jc w:val="right"/>
        <w:rPr>
          <w:rFonts w:ascii="Times New Roman" w:hAnsi="Times New Roman" w:cs="Times New Roman"/>
        </w:rPr>
      </w:pPr>
    </w:p>
    <w:p w14:paraId="09A2072D" w14:textId="77777777" w:rsidR="00540B39" w:rsidRDefault="00540B39" w:rsidP="00540B39">
      <w:pPr>
        <w:spacing w:after="160" w:line="259" w:lineRule="auto"/>
        <w:ind w:firstLine="708"/>
        <w:jc w:val="right"/>
        <w:rPr>
          <w:rFonts w:ascii="Times New Roman" w:hAnsi="Times New Roman" w:cs="Times New Roman"/>
        </w:rPr>
      </w:pPr>
    </w:p>
    <w:p w14:paraId="13EC2D17" w14:textId="34D8ED87" w:rsidR="003B089D" w:rsidRDefault="003B089D" w:rsidP="003B089D">
      <w:pPr>
        <w:rPr>
          <w:rFonts w:ascii="Times Roman" w:eastAsia="Times New Roman" w:hAnsi="Times Roman" w:cs="Times New Roman"/>
        </w:rPr>
      </w:pPr>
      <w:bookmarkStart w:id="0" w:name="_GoBack"/>
      <w:bookmarkEnd w:id="0"/>
    </w:p>
    <w:p w14:paraId="668A777C" w14:textId="77777777" w:rsidR="003B089D" w:rsidRDefault="003B089D" w:rsidP="003B089D">
      <w:pPr>
        <w:rPr>
          <w:rFonts w:ascii="Times Roman" w:eastAsia="Times New Roman" w:hAnsi="Times Roman" w:cs="Times New Roman"/>
        </w:rPr>
      </w:pPr>
    </w:p>
    <w:p w14:paraId="6916CFB9" w14:textId="77777777" w:rsidR="003B089D" w:rsidRDefault="003B089D" w:rsidP="003B089D">
      <w:pPr>
        <w:rPr>
          <w:rFonts w:ascii="Times Roman" w:eastAsia="Times New Roman" w:hAnsi="Times Roman" w:cs="Times New Roman"/>
        </w:rPr>
      </w:pPr>
    </w:p>
    <w:p w14:paraId="2B2BD9D4" w14:textId="77777777" w:rsidR="003B089D" w:rsidRDefault="003B089D" w:rsidP="003B089D">
      <w:pPr>
        <w:rPr>
          <w:rFonts w:ascii="Times Roman" w:eastAsia="Times New Roman" w:hAnsi="Times Roman" w:cs="Times New Roman"/>
        </w:rPr>
      </w:pPr>
    </w:p>
    <w:p w14:paraId="4C5069E4" w14:textId="77777777" w:rsidR="003B089D" w:rsidRDefault="003B089D" w:rsidP="003B089D">
      <w:pPr>
        <w:rPr>
          <w:rFonts w:ascii="Times Roman" w:eastAsia="Times New Roman" w:hAnsi="Times Roman" w:cs="Times New Roman"/>
        </w:rPr>
      </w:pPr>
    </w:p>
    <w:p w14:paraId="43FB1B6E" w14:textId="77777777" w:rsidR="003B089D" w:rsidRDefault="003B089D" w:rsidP="003B089D">
      <w:pPr>
        <w:rPr>
          <w:rFonts w:ascii="Times Roman" w:eastAsia="Times New Roman" w:hAnsi="Times Roman" w:cs="Times New Roman"/>
        </w:rPr>
      </w:pPr>
    </w:p>
    <w:p w14:paraId="71A56C98" w14:textId="77777777" w:rsidR="003B089D" w:rsidRDefault="003B089D" w:rsidP="003B089D">
      <w:pPr>
        <w:rPr>
          <w:rFonts w:ascii="Times Roman" w:eastAsia="Times New Roman" w:hAnsi="Times Roman" w:cs="Times New Roman"/>
        </w:rPr>
      </w:pPr>
    </w:p>
    <w:p w14:paraId="66305775" w14:textId="77777777" w:rsidR="003B089D" w:rsidRDefault="003B089D" w:rsidP="003B089D">
      <w:pPr>
        <w:rPr>
          <w:rFonts w:ascii="Times Roman" w:eastAsia="Times New Roman" w:hAnsi="Times Roman" w:cs="Times New Roman"/>
        </w:rPr>
      </w:pPr>
    </w:p>
    <w:p w14:paraId="67980A14" w14:textId="77777777" w:rsidR="003B089D" w:rsidRDefault="003B089D" w:rsidP="003B089D">
      <w:pPr>
        <w:rPr>
          <w:rFonts w:ascii="Times Roman" w:eastAsia="Times New Roman" w:hAnsi="Times Roman" w:cs="Times New Roman"/>
        </w:rPr>
      </w:pPr>
    </w:p>
    <w:p w14:paraId="4EC7A01E" w14:textId="77777777" w:rsidR="003B089D" w:rsidRDefault="003B089D" w:rsidP="003B089D">
      <w:pPr>
        <w:rPr>
          <w:rFonts w:ascii="Times Roman" w:eastAsia="Times New Roman" w:hAnsi="Times Roman" w:cs="Times New Roman"/>
        </w:rPr>
      </w:pPr>
    </w:p>
    <w:p w14:paraId="5B568C98" w14:textId="77777777" w:rsidR="00FA0C7C" w:rsidRDefault="00FA0C7C" w:rsidP="003B089D">
      <w:pPr>
        <w:rPr>
          <w:rFonts w:ascii="Times Roman" w:eastAsia="Times New Roman" w:hAnsi="Times Roman" w:cs="Times New Roman"/>
        </w:rPr>
      </w:pPr>
    </w:p>
    <w:p w14:paraId="225C7A10" w14:textId="77777777" w:rsidR="003B089D" w:rsidRDefault="003B089D" w:rsidP="003B089D">
      <w:pPr>
        <w:rPr>
          <w:rFonts w:ascii="Times Roman" w:eastAsia="Times New Roman" w:hAnsi="Times Roman" w:cs="Times New Roman"/>
        </w:rPr>
      </w:pPr>
    </w:p>
    <w:p w14:paraId="50C37F4B" w14:textId="77777777" w:rsidR="003B089D" w:rsidRPr="004A4E7F" w:rsidRDefault="003B089D" w:rsidP="003B089D">
      <w:pPr>
        <w:rPr>
          <w:rFonts w:ascii="Times Roman" w:eastAsia="Times New Roman" w:hAnsi="Times Roman" w:cs="Times New Roman"/>
        </w:rPr>
      </w:pPr>
    </w:p>
    <w:p w14:paraId="76F74506" w14:textId="77777777" w:rsidR="003B089D" w:rsidRDefault="003B089D" w:rsidP="003B089D">
      <w:pPr>
        <w:rPr>
          <w:rFonts w:ascii="Times Roman" w:eastAsia="Times New Roman" w:hAnsi="Times Roman" w:cs="Times New Roman"/>
        </w:rPr>
      </w:pPr>
    </w:p>
    <w:p w14:paraId="6C65CA2F" w14:textId="2E0164DA" w:rsidR="00C56C41" w:rsidRPr="00584B39" w:rsidRDefault="00C56C41" w:rsidP="00EE5D10">
      <w:pPr>
        <w:jc w:val="right"/>
        <w:rPr>
          <w:rFonts w:ascii="Times New Roman" w:hAnsi="Times New Roman" w:cs="Times New Roman"/>
        </w:rPr>
      </w:pPr>
    </w:p>
    <w:sectPr w:rsidR="00C56C41" w:rsidRPr="00584B39" w:rsidSect="00B92A86">
      <w:pgSz w:w="12240" w:h="15840" w:code="1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B1DD20" w14:textId="77777777" w:rsidR="00ED7701" w:rsidRDefault="00ED7701" w:rsidP="00785A9A">
      <w:r>
        <w:separator/>
      </w:r>
    </w:p>
  </w:endnote>
  <w:endnote w:type="continuationSeparator" w:id="0">
    <w:p w14:paraId="22E0F368" w14:textId="77777777" w:rsidR="00ED7701" w:rsidRDefault="00ED7701" w:rsidP="00785A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C5521B" w14:textId="77777777" w:rsidR="00ED7701" w:rsidRDefault="00ED7701" w:rsidP="00785A9A">
      <w:r>
        <w:separator/>
      </w:r>
    </w:p>
  </w:footnote>
  <w:footnote w:type="continuationSeparator" w:id="0">
    <w:p w14:paraId="06B26E7A" w14:textId="77777777" w:rsidR="00ED7701" w:rsidRDefault="00ED7701" w:rsidP="00785A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CB1BCC"/>
    <w:multiLevelType w:val="hybridMultilevel"/>
    <w:tmpl w:val="C43CD1C8"/>
    <w:lvl w:ilvl="0" w:tplc="510EFB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1B422A6" w:tentative="1">
      <w:start w:val="1"/>
      <w:numFmt w:val="lowerLetter"/>
      <w:lvlText w:val="%2."/>
      <w:lvlJc w:val="left"/>
      <w:pPr>
        <w:ind w:left="1440" w:hanging="360"/>
      </w:pPr>
    </w:lvl>
    <w:lvl w:ilvl="2" w:tplc="7C4AB1C8" w:tentative="1">
      <w:start w:val="1"/>
      <w:numFmt w:val="lowerRoman"/>
      <w:lvlText w:val="%3."/>
      <w:lvlJc w:val="right"/>
      <w:pPr>
        <w:ind w:left="2160" w:hanging="180"/>
      </w:pPr>
    </w:lvl>
    <w:lvl w:ilvl="3" w:tplc="DBC01438" w:tentative="1">
      <w:start w:val="1"/>
      <w:numFmt w:val="decimal"/>
      <w:lvlText w:val="%4."/>
      <w:lvlJc w:val="left"/>
      <w:pPr>
        <w:ind w:left="2880" w:hanging="360"/>
      </w:pPr>
    </w:lvl>
    <w:lvl w:ilvl="4" w:tplc="1F22C9A0" w:tentative="1">
      <w:start w:val="1"/>
      <w:numFmt w:val="lowerLetter"/>
      <w:lvlText w:val="%5."/>
      <w:lvlJc w:val="left"/>
      <w:pPr>
        <w:ind w:left="3600" w:hanging="360"/>
      </w:pPr>
    </w:lvl>
    <w:lvl w:ilvl="5" w:tplc="9D66E722" w:tentative="1">
      <w:start w:val="1"/>
      <w:numFmt w:val="lowerRoman"/>
      <w:lvlText w:val="%6."/>
      <w:lvlJc w:val="right"/>
      <w:pPr>
        <w:ind w:left="4320" w:hanging="180"/>
      </w:pPr>
    </w:lvl>
    <w:lvl w:ilvl="6" w:tplc="8A5C9408" w:tentative="1">
      <w:start w:val="1"/>
      <w:numFmt w:val="decimal"/>
      <w:lvlText w:val="%7."/>
      <w:lvlJc w:val="left"/>
      <w:pPr>
        <w:ind w:left="5040" w:hanging="360"/>
      </w:pPr>
    </w:lvl>
    <w:lvl w:ilvl="7" w:tplc="96D88AE8" w:tentative="1">
      <w:start w:val="1"/>
      <w:numFmt w:val="lowerLetter"/>
      <w:lvlText w:val="%8."/>
      <w:lvlJc w:val="left"/>
      <w:pPr>
        <w:ind w:left="5760" w:hanging="360"/>
      </w:pPr>
    </w:lvl>
    <w:lvl w:ilvl="8" w:tplc="53CAE4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99696F"/>
    <w:multiLevelType w:val="hybridMultilevel"/>
    <w:tmpl w:val="AF5CF72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7719A9"/>
    <w:multiLevelType w:val="hybridMultilevel"/>
    <w:tmpl w:val="1A4EAC40"/>
    <w:lvl w:ilvl="0" w:tplc="5B9ABA92">
      <w:start w:val="2012"/>
      <w:numFmt w:val="bullet"/>
      <w:lvlText w:val="-"/>
      <w:lvlJc w:val="left"/>
      <w:pPr>
        <w:ind w:left="531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4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19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89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6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35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11070" w:hanging="360"/>
      </w:pPr>
      <w:rPr>
        <w:rFonts w:ascii="Wingdings" w:hAnsi="Wingdings" w:hint="default"/>
      </w:rPr>
    </w:lvl>
  </w:abstractNum>
  <w:abstractNum w:abstractNumId="3" w15:restartNumberingAfterBreak="0">
    <w:nsid w:val="1AB37524"/>
    <w:multiLevelType w:val="hybridMultilevel"/>
    <w:tmpl w:val="021080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36346C"/>
    <w:multiLevelType w:val="hybridMultilevel"/>
    <w:tmpl w:val="994A3C24"/>
    <w:lvl w:ilvl="0" w:tplc="85CC579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AEA8E0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2AA668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F66FCD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E6E689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3A23E3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34263A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07CFD5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DE42EF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20DC461B"/>
    <w:multiLevelType w:val="hybridMultilevel"/>
    <w:tmpl w:val="740C7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A956FD"/>
    <w:multiLevelType w:val="multilevel"/>
    <w:tmpl w:val="E2988B36"/>
    <w:lvl w:ilvl="0">
      <w:start w:val="1"/>
      <w:numFmt w:val="decimal"/>
      <w:lvlText w:val="%1.0"/>
      <w:lvlJc w:val="left"/>
      <w:pPr>
        <w:ind w:left="1080" w:hanging="360"/>
      </w:pPr>
      <w:rPr>
        <w:rFonts w:hint="default"/>
        <w:u w:val="none"/>
      </w:rPr>
    </w:lvl>
    <w:lvl w:ilvl="1">
      <w:numFmt w:val="decimal"/>
      <w:lvlText w:val="%1.%2"/>
      <w:lvlJc w:val="left"/>
      <w:pPr>
        <w:ind w:left="1800" w:hanging="360"/>
      </w:pPr>
      <w:rPr>
        <w:rFonts w:hint="default"/>
        <w:u w:val="none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  <w:u w:val="none"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hint="default"/>
        <w:u w:val="none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  <w:u w:val="none"/>
      </w:rPr>
    </w:lvl>
    <w:lvl w:ilvl="5">
      <w:start w:val="1"/>
      <w:numFmt w:val="decimal"/>
      <w:lvlText w:val="%1.%2.%3.%4.%5.%6"/>
      <w:lvlJc w:val="left"/>
      <w:pPr>
        <w:ind w:left="5400" w:hanging="1080"/>
      </w:pPr>
      <w:rPr>
        <w:rFonts w:hint="default"/>
        <w:u w:val="none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  <w:u w:val="none"/>
      </w:rPr>
    </w:lvl>
    <w:lvl w:ilvl="7">
      <w:start w:val="1"/>
      <w:numFmt w:val="decimal"/>
      <w:lvlText w:val="%1.%2.%3.%4.%5.%6.%7.%8"/>
      <w:lvlJc w:val="left"/>
      <w:pPr>
        <w:ind w:left="7200" w:hanging="1440"/>
      </w:pPr>
      <w:rPr>
        <w:rFonts w:hint="default"/>
        <w:u w:val="none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  <w:u w:val="none"/>
      </w:rPr>
    </w:lvl>
  </w:abstractNum>
  <w:abstractNum w:abstractNumId="7" w15:restartNumberingAfterBreak="0">
    <w:nsid w:val="38C05DE7"/>
    <w:multiLevelType w:val="hybridMultilevel"/>
    <w:tmpl w:val="AED0DB5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963A44"/>
    <w:multiLevelType w:val="hybridMultilevel"/>
    <w:tmpl w:val="3940A7C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EF3310B"/>
    <w:multiLevelType w:val="multilevel"/>
    <w:tmpl w:val="502064C6"/>
    <w:lvl w:ilvl="0">
      <w:start w:val="1"/>
      <w:numFmt w:val="decimal"/>
      <w:lvlText w:val="%1.0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</w:rPr>
    </w:lvl>
  </w:abstractNum>
  <w:abstractNum w:abstractNumId="10" w15:restartNumberingAfterBreak="0">
    <w:nsid w:val="42021BA7"/>
    <w:multiLevelType w:val="hybridMultilevel"/>
    <w:tmpl w:val="C02C0936"/>
    <w:lvl w:ilvl="0" w:tplc="0370535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E126E0"/>
    <w:multiLevelType w:val="hybridMultilevel"/>
    <w:tmpl w:val="BF46566C"/>
    <w:lvl w:ilvl="0" w:tplc="04E64CE8">
      <w:start w:val="3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37245B"/>
    <w:multiLevelType w:val="multilevel"/>
    <w:tmpl w:val="D2DCDC0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603E7A55"/>
    <w:multiLevelType w:val="multilevel"/>
    <w:tmpl w:val="B70E07D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61327BB3"/>
    <w:multiLevelType w:val="multilevel"/>
    <w:tmpl w:val="40E8798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  <w:u w:val="single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  <w:u w:val="single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/>
        <w:u w:val="single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/>
        <w:u w:val="single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/>
        <w:u w:val="single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/>
        <w:u w:val="single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/>
        <w:u w:val="single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i/>
        <w:u w:val="single"/>
      </w:rPr>
    </w:lvl>
  </w:abstractNum>
  <w:abstractNum w:abstractNumId="15" w15:restartNumberingAfterBreak="0">
    <w:nsid w:val="66E10265"/>
    <w:multiLevelType w:val="hybridMultilevel"/>
    <w:tmpl w:val="BF46566C"/>
    <w:lvl w:ilvl="0" w:tplc="04E64CE8">
      <w:start w:val="3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57477D"/>
    <w:multiLevelType w:val="hybridMultilevel"/>
    <w:tmpl w:val="C86C5348"/>
    <w:lvl w:ilvl="0" w:tplc="7CDEB49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DA084A"/>
    <w:multiLevelType w:val="multilevel"/>
    <w:tmpl w:val="52BE940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8" w15:restartNumberingAfterBreak="0">
    <w:nsid w:val="747C1A7A"/>
    <w:multiLevelType w:val="hybridMultilevel"/>
    <w:tmpl w:val="8C1CB0B6"/>
    <w:lvl w:ilvl="0" w:tplc="A218DEC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A74107E"/>
    <w:multiLevelType w:val="multilevel"/>
    <w:tmpl w:val="DD1034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1140" w:hanging="4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  <w:color w:val="auto"/>
      </w:rPr>
    </w:lvl>
  </w:abstractNum>
  <w:num w:numId="1">
    <w:abstractNumId w:val="5"/>
  </w:num>
  <w:num w:numId="2">
    <w:abstractNumId w:val="0"/>
  </w:num>
  <w:num w:numId="3">
    <w:abstractNumId w:val="19"/>
  </w:num>
  <w:num w:numId="4">
    <w:abstractNumId w:val="16"/>
  </w:num>
  <w:num w:numId="5">
    <w:abstractNumId w:val="6"/>
  </w:num>
  <w:num w:numId="6">
    <w:abstractNumId w:val="18"/>
  </w:num>
  <w:num w:numId="7">
    <w:abstractNumId w:val="9"/>
  </w:num>
  <w:num w:numId="8">
    <w:abstractNumId w:val="10"/>
  </w:num>
  <w:num w:numId="9">
    <w:abstractNumId w:val="17"/>
  </w:num>
  <w:num w:numId="10">
    <w:abstractNumId w:val="8"/>
  </w:num>
  <w:num w:numId="11">
    <w:abstractNumId w:val="3"/>
  </w:num>
  <w:num w:numId="12">
    <w:abstractNumId w:val="12"/>
  </w:num>
  <w:num w:numId="13">
    <w:abstractNumId w:val="14"/>
  </w:num>
  <w:num w:numId="14">
    <w:abstractNumId w:val="15"/>
  </w:num>
  <w:num w:numId="15">
    <w:abstractNumId w:val="4"/>
  </w:num>
  <w:num w:numId="16">
    <w:abstractNumId w:val="11"/>
  </w:num>
  <w:num w:numId="17">
    <w:abstractNumId w:val="13"/>
  </w:num>
  <w:num w:numId="18">
    <w:abstractNumId w:val="1"/>
  </w:num>
  <w:num w:numId="19">
    <w:abstractNumId w:val="7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SzMDACUhZmlgbmJko6SsGpxcWZ+XkgBUa1ABbIj78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0sarzt4v99w7e9rwavxr9zvaaxfws2dsep&quot;&gt;My EndNote Library&lt;record-ids&gt;&lt;item&gt;38&lt;/item&gt;&lt;item&gt;60&lt;/item&gt;&lt;item&gt;163&lt;/item&gt;&lt;item&gt;1357&lt;/item&gt;&lt;item&gt;1545&lt;/item&gt;&lt;item&gt;1847&lt;/item&gt;&lt;item&gt;1848&lt;/item&gt;&lt;item&gt;1852&lt;/item&gt;&lt;item&gt;1860&lt;/item&gt;&lt;item&gt;1861&lt;/item&gt;&lt;item&gt;1862&lt;/item&gt;&lt;item&gt;1863&lt;/item&gt;&lt;item&gt;1864&lt;/item&gt;&lt;item&gt;1867&lt;/item&gt;&lt;item&gt;1872&lt;/item&gt;&lt;item&gt;1874&lt;/item&gt;&lt;item&gt;1879&lt;/item&gt;&lt;item&gt;1880&lt;/item&gt;&lt;item&gt;1881&lt;/item&gt;&lt;item&gt;1962&lt;/item&gt;&lt;item&gt;1963&lt;/item&gt;&lt;item&gt;1969&lt;/item&gt;&lt;item&gt;2067&lt;/item&gt;&lt;item&gt;2091&lt;/item&gt;&lt;item&gt;2093&lt;/item&gt;&lt;item&gt;2096&lt;/item&gt;&lt;item&gt;2097&lt;/item&gt;&lt;item&gt;2098&lt;/item&gt;&lt;item&gt;2099&lt;/item&gt;&lt;item&gt;2102&lt;/item&gt;&lt;item&gt;2103&lt;/item&gt;&lt;item&gt;2312&lt;/item&gt;&lt;item&gt;2315&lt;/item&gt;&lt;item&gt;2316&lt;/item&gt;&lt;item&gt;2317&lt;/item&gt;&lt;item&gt;2318&lt;/item&gt;&lt;item&gt;2319&lt;/item&gt;&lt;item&gt;2321&lt;/item&gt;&lt;item&gt;2327&lt;/item&gt;&lt;item&gt;2328&lt;/item&gt;&lt;item&gt;2329&lt;/item&gt;&lt;item&gt;2331&lt;/item&gt;&lt;item&gt;2332&lt;/item&gt;&lt;item&gt;2333&lt;/item&gt;&lt;/record-ids&gt;&lt;/item&gt;&lt;/Libraries&gt;"/>
  </w:docVars>
  <w:rsids>
    <w:rsidRoot w:val="00286FD1"/>
    <w:rsid w:val="00004083"/>
    <w:rsid w:val="00004DB7"/>
    <w:rsid w:val="0001174D"/>
    <w:rsid w:val="00013209"/>
    <w:rsid w:val="000172ED"/>
    <w:rsid w:val="0002166A"/>
    <w:rsid w:val="00032AA0"/>
    <w:rsid w:val="0003320D"/>
    <w:rsid w:val="000340E1"/>
    <w:rsid w:val="00035191"/>
    <w:rsid w:val="0004732F"/>
    <w:rsid w:val="00051A24"/>
    <w:rsid w:val="000540BF"/>
    <w:rsid w:val="000554B3"/>
    <w:rsid w:val="00056C07"/>
    <w:rsid w:val="00061156"/>
    <w:rsid w:val="000660B9"/>
    <w:rsid w:val="0007459C"/>
    <w:rsid w:val="00076369"/>
    <w:rsid w:val="00081324"/>
    <w:rsid w:val="00083DBD"/>
    <w:rsid w:val="00091889"/>
    <w:rsid w:val="000A1C0F"/>
    <w:rsid w:val="000A1D99"/>
    <w:rsid w:val="000A2F6D"/>
    <w:rsid w:val="000B3205"/>
    <w:rsid w:val="000B5700"/>
    <w:rsid w:val="000B7641"/>
    <w:rsid w:val="000C0E3C"/>
    <w:rsid w:val="000C40D2"/>
    <w:rsid w:val="000D0CDB"/>
    <w:rsid w:val="000D0F5A"/>
    <w:rsid w:val="000E0D91"/>
    <w:rsid w:val="000E76B8"/>
    <w:rsid w:val="000F09B7"/>
    <w:rsid w:val="000F3CFE"/>
    <w:rsid w:val="000F6F9D"/>
    <w:rsid w:val="000F77AF"/>
    <w:rsid w:val="000F7D07"/>
    <w:rsid w:val="00104513"/>
    <w:rsid w:val="00104973"/>
    <w:rsid w:val="00104B30"/>
    <w:rsid w:val="00105689"/>
    <w:rsid w:val="00106C08"/>
    <w:rsid w:val="00106CF2"/>
    <w:rsid w:val="001103E6"/>
    <w:rsid w:val="00110BE0"/>
    <w:rsid w:val="00110C5D"/>
    <w:rsid w:val="001121BC"/>
    <w:rsid w:val="0011368C"/>
    <w:rsid w:val="00113950"/>
    <w:rsid w:val="001150D0"/>
    <w:rsid w:val="0012332C"/>
    <w:rsid w:val="00123F14"/>
    <w:rsid w:val="001240EA"/>
    <w:rsid w:val="00124F83"/>
    <w:rsid w:val="00137237"/>
    <w:rsid w:val="00143A75"/>
    <w:rsid w:val="00144C16"/>
    <w:rsid w:val="00146539"/>
    <w:rsid w:val="0015118C"/>
    <w:rsid w:val="00156BD8"/>
    <w:rsid w:val="00157584"/>
    <w:rsid w:val="00160A5D"/>
    <w:rsid w:val="00162855"/>
    <w:rsid w:val="00163E07"/>
    <w:rsid w:val="001665CD"/>
    <w:rsid w:val="00167F2F"/>
    <w:rsid w:val="0017112E"/>
    <w:rsid w:val="00173D08"/>
    <w:rsid w:val="00174A70"/>
    <w:rsid w:val="00177245"/>
    <w:rsid w:val="00180EB2"/>
    <w:rsid w:val="00183349"/>
    <w:rsid w:val="0019554E"/>
    <w:rsid w:val="00195DD1"/>
    <w:rsid w:val="001A01C3"/>
    <w:rsid w:val="001A5101"/>
    <w:rsid w:val="001B0593"/>
    <w:rsid w:val="001B42CF"/>
    <w:rsid w:val="001B5703"/>
    <w:rsid w:val="001B6F4F"/>
    <w:rsid w:val="001C2468"/>
    <w:rsid w:val="001C360E"/>
    <w:rsid w:val="001C51BC"/>
    <w:rsid w:val="001C6163"/>
    <w:rsid w:val="001D31B5"/>
    <w:rsid w:val="001D4137"/>
    <w:rsid w:val="001D59ED"/>
    <w:rsid w:val="001E1F9A"/>
    <w:rsid w:val="001E2D00"/>
    <w:rsid w:val="001E2E54"/>
    <w:rsid w:val="001E4836"/>
    <w:rsid w:val="001E5A6E"/>
    <w:rsid w:val="001E63B7"/>
    <w:rsid w:val="001F01FB"/>
    <w:rsid w:val="001F0861"/>
    <w:rsid w:val="001F2039"/>
    <w:rsid w:val="001F20DD"/>
    <w:rsid w:val="001F2BA4"/>
    <w:rsid w:val="00203312"/>
    <w:rsid w:val="002067A8"/>
    <w:rsid w:val="002076A7"/>
    <w:rsid w:val="002176CC"/>
    <w:rsid w:val="002177FC"/>
    <w:rsid w:val="00222C8A"/>
    <w:rsid w:val="00225D25"/>
    <w:rsid w:val="002262DA"/>
    <w:rsid w:val="00231463"/>
    <w:rsid w:val="00240D0E"/>
    <w:rsid w:val="00241A40"/>
    <w:rsid w:val="00243C14"/>
    <w:rsid w:val="0024672A"/>
    <w:rsid w:val="00253D95"/>
    <w:rsid w:val="0025744F"/>
    <w:rsid w:val="0026056F"/>
    <w:rsid w:val="0026109C"/>
    <w:rsid w:val="0027513E"/>
    <w:rsid w:val="002753D7"/>
    <w:rsid w:val="002800EC"/>
    <w:rsid w:val="00286FD1"/>
    <w:rsid w:val="002874BC"/>
    <w:rsid w:val="002A2F21"/>
    <w:rsid w:val="002A4473"/>
    <w:rsid w:val="002B0BDD"/>
    <w:rsid w:val="002B1FEC"/>
    <w:rsid w:val="002C5280"/>
    <w:rsid w:val="002D0E22"/>
    <w:rsid w:val="002D3CA6"/>
    <w:rsid w:val="002D597A"/>
    <w:rsid w:val="002E0042"/>
    <w:rsid w:val="002E2047"/>
    <w:rsid w:val="002E49A5"/>
    <w:rsid w:val="002F50C5"/>
    <w:rsid w:val="002F599D"/>
    <w:rsid w:val="002F65CE"/>
    <w:rsid w:val="0030498D"/>
    <w:rsid w:val="00305160"/>
    <w:rsid w:val="003074E9"/>
    <w:rsid w:val="00310CD5"/>
    <w:rsid w:val="00313DC7"/>
    <w:rsid w:val="0031447B"/>
    <w:rsid w:val="00315C58"/>
    <w:rsid w:val="003262B0"/>
    <w:rsid w:val="00326864"/>
    <w:rsid w:val="0033212E"/>
    <w:rsid w:val="00334A40"/>
    <w:rsid w:val="00340341"/>
    <w:rsid w:val="00342B19"/>
    <w:rsid w:val="00342F84"/>
    <w:rsid w:val="00343A51"/>
    <w:rsid w:val="00347999"/>
    <w:rsid w:val="0035230A"/>
    <w:rsid w:val="00354DCE"/>
    <w:rsid w:val="0035517B"/>
    <w:rsid w:val="00361C57"/>
    <w:rsid w:val="003631FF"/>
    <w:rsid w:val="00365D5C"/>
    <w:rsid w:val="00376387"/>
    <w:rsid w:val="00377DCE"/>
    <w:rsid w:val="003830E9"/>
    <w:rsid w:val="00386048"/>
    <w:rsid w:val="00393C8D"/>
    <w:rsid w:val="00397860"/>
    <w:rsid w:val="003B089D"/>
    <w:rsid w:val="003B2C3F"/>
    <w:rsid w:val="003B74E0"/>
    <w:rsid w:val="003C407E"/>
    <w:rsid w:val="003C4D9A"/>
    <w:rsid w:val="003D02A9"/>
    <w:rsid w:val="003D1194"/>
    <w:rsid w:val="003D1AD1"/>
    <w:rsid w:val="003D635A"/>
    <w:rsid w:val="003D7DC1"/>
    <w:rsid w:val="003E4D7F"/>
    <w:rsid w:val="003E5CA1"/>
    <w:rsid w:val="003F0A7A"/>
    <w:rsid w:val="003F110C"/>
    <w:rsid w:val="003F1BD0"/>
    <w:rsid w:val="003F23CD"/>
    <w:rsid w:val="003F2C60"/>
    <w:rsid w:val="003F403E"/>
    <w:rsid w:val="003F4A9C"/>
    <w:rsid w:val="003F5EC6"/>
    <w:rsid w:val="00401C7B"/>
    <w:rsid w:val="00401D4C"/>
    <w:rsid w:val="00402766"/>
    <w:rsid w:val="0040363B"/>
    <w:rsid w:val="004039AE"/>
    <w:rsid w:val="00405C98"/>
    <w:rsid w:val="0040696A"/>
    <w:rsid w:val="004135A4"/>
    <w:rsid w:val="00416593"/>
    <w:rsid w:val="00422188"/>
    <w:rsid w:val="004222D1"/>
    <w:rsid w:val="00431781"/>
    <w:rsid w:val="00451258"/>
    <w:rsid w:val="004528ED"/>
    <w:rsid w:val="004544AD"/>
    <w:rsid w:val="00454B30"/>
    <w:rsid w:val="0045555A"/>
    <w:rsid w:val="00457FEB"/>
    <w:rsid w:val="00465927"/>
    <w:rsid w:val="004674C2"/>
    <w:rsid w:val="00477DE2"/>
    <w:rsid w:val="0049181F"/>
    <w:rsid w:val="00495615"/>
    <w:rsid w:val="004A023D"/>
    <w:rsid w:val="004A082A"/>
    <w:rsid w:val="004A202D"/>
    <w:rsid w:val="004A43C7"/>
    <w:rsid w:val="004C2DE7"/>
    <w:rsid w:val="004C4244"/>
    <w:rsid w:val="004C7415"/>
    <w:rsid w:val="004D2199"/>
    <w:rsid w:val="004D4F0B"/>
    <w:rsid w:val="004D7C1C"/>
    <w:rsid w:val="004E3E47"/>
    <w:rsid w:val="004F07BF"/>
    <w:rsid w:val="004F0E64"/>
    <w:rsid w:val="004F4E34"/>
    <w:rsid w:val="004F5839"/>
    <w:rsid w:val="004F69E4"/>
    <w:rsid w:val="004F7FE1"/>
    <w:rsid w:val="00504227"/>
    <w:rsid w:val="005075DA"/>
    <w:rsid w:val="00510152"/>
    <w:rsid w:val="00511F3F"/>
    <w:rsid w:val="005125E6"/>
    <w:rsid w:val="00526838"/>
    <w:rsid w:val="0053228E"/>
    <w:rsid w:val="00532689"/>
    <w:rsid w:val="0053295C"/>
    <w:rsid w:val="00536DE2"/>
    <w:rsid w:val="00536FA0"/>
    <w:rsid w:val="00537BE5"/>
    <w:rsid w:val="00540943"/>
    <w:rsid w:val="00540B39"/>
    <w:rsid w:val="0054197E"/>
    <w:rsid w:val="00543CBE"/>
    <w:rsid w:val="00553144"/>
    <w:rsid w:val="00557D46"/>
    <w:rsid w:val="00560BF9"/>
    <w:rsid w:val="0057153F"/>
    <w:rsid w:val="00575307"/>
    <w:rsid w:val="005871E3"/>
    <w:rsid w:val="005876E6"/>
    <w:rsid w:val="00590040"/>
    <w:rsid w:val="005927AB"/>
    <w:rsid w:val="00593813"/>
    <w:rsid w:val="005A793E"/>
    <w:rsid w:val="005B0D89"/>
    <w:rsid w:val="005B5F71"/>
    <w:rsid w:val="005C0EF1"/>
    <w:rsid w:val="005C15C8"/>
    <w:rsid w:val="005C513C"/>
    <w:rsid w:val="005F62DE"/>
    <w:rsid w:val="00602C86"/>
    <w:rsid w:val="006061FB"/>
    <w:rsid w:val="006108C5"/>
    <w:rsid w:val="006238F4"/>
    <w:rsid w:val="006247AE"/>
    <w:rsid w:val="0062596D"/>
    <w:rsid w:val="006277CB"/>
    <w:rsid w:val="006278D4"/>
    <w:rsid w:val="0063008C"/>
    <w:rsid w:val="00636106"/>
    <w:rsid w:val="006407A7"/>
    <w:rsid w:val="00642567"/>
    <w:rsid w:val="00643D05"/>
    <w:rsid w:val="00650A3D"/>
    <w:rsid w:val="00650C3E"/>
    <w:rsid w:val="00653121"/>
    <w:rsid w:val="0065420E"/>
    <w:rsid w:val="0066287A"/>
    <w:rsid w:val="00663A1F"/>
    <w:rsid w:val="0066420C"/>
    <w:rsid w:val="00670489"/>
    <w:rsid w:val="00671741"/>
    <w:rsid w:val="00674066"/>
    <w:rsid w:val="006753BB"/>
    <w:rsid w:val="00682908"/>
    <w:rsid w:val="00682CEB"/>
    <w:rsid w:val="006849B9"/>
    <w:rsid w:val="006856CF"/>
    <w:rsid w:val="00691A3D"/>
    <w:rsid w:val="006920DE"/>
    <w:rsid w:val="006935D2"/>
    <w:rsid w:val="0069451F"/>
    <w:rsid w:val="006979D5"/>
    <w:rsid w:val="006A2DF0"/>
    <w:rsid w:val="006A322D"/>
    <w:rsid w:val="006A3AE5"/>
    <w:rsid w:val="006A4B4C"/>
    <w:rsid w:val="006A612C"/>
    <w:rsid w:val="006A68FE"/>
    <w:rsid w:val="006B0FEB"/>
    <w:rsid w:val="006B4CB5"/>
    <w:rsid w:val="006B5E7A"/>
    <w:rsid w:val="006D07DA"/>
    <w:rsid w:val="006D236F"/>
    <w:rsid w:val="006E7A14"/>
    <w:rsid w:val="006F0A54"/>
    <w:rsid w:val="00700A76"/>
    <w:rsid w:val="00701018"/>
    <w:rsid w:val="00701605"/>
    <w:rsid w:val="007028F4"/>
    <w:rsid w:val="007070A2"/>
    <w:rsid w:val="00712B16"/>
    <w:rsid w:val="00712FB3"/>
    <w:rsid w:val="007175A2"/>
    <w:rsid w:val="007217E1"/>
    <w:rsid w:val="00725E74"/>
    <w:rsid w:val="00726F93"/>
    <w:rsid w:val="007369BF"/>
    <w:rsid w:val="00741271"/>
    <w:rsid w:val="00745D54"/>
    <w:rsid w:val="0074668C"/>
    <w:rsid w:val="007569D6"/>
    <w:rsid w:val="00757E89"/>
    <w:rsid w:val="007615E1"/>
    <w:rsid w:val="00762F16"/>
    <w:rsid w:val="007636D8"/>
    <w:rsid w:val="00770B29"/>
    <w:rsid w:val="00785A9A"/>
    <w:rsid w:val="0079499B"/>
    <w:rsid w:val="007A175B"/>
    <w:rsid w:val="007A1F74"/>
    <w:rsid w:val="007A4554"/>
    <w:rsid w:val="007B4AF4"/>
    <w:rsid w:val="007B63DD"/>
    <w:rsid w:val="007C4901"/>
    <w:rsid w:val="007E37A5"/>
    <w:rsid w:val="007E68B2"/>
    <w:rsid w:val="007F01EC"/>
    <w:rsid w:val="007F410A"/>
    <w:rsid w:val="007F5885"/>
    <w:rsid w:val="007F7B39"/>
    <w:rsid w:val="00805979"/>
    <w:rsid w:val="00816957"/>
    <w:rsid w:val="0081716D"/>
    <w:rsid w:val="0082161E"/>
    <w:rsid w:val="0082241E"/>
    <w:rsid w:val="00824A09"/>
    <w:rsid w:val="00825C2E"/>
    <w:rsid w:val="00826E7F"/>
    <w:rsid w:val="00827864"/>
    <w:rsid w:val="00834C11"/>
    <w:rsid w:val="00852131"/>
    <w:rsid w:val="008611A2"/>
    <w:rsid w:val="00870F36"/>
    <w:rsid w:val="0087578E"/>
    <w:rsid w:val="008838AE"/>
    <w:rsid w:val="00883F30"/>
    <w:rsid w:val="00887DF9"/>
    <w:rsid w:val="00887F83"/>
    <w:rsid w:val="0089259D"/>
    <w:rsid w:val="00894D88"/>
    <w:rsid w:val="008B203D"/>
    <w:rsid w:val="008B2864"/>
    <w:rsid w:val="008B38A2"/>
    <w:rsid w:val="008C5A32"/>
    <w:rsid w:val="008C5DAE"/>
    <w:rsid w:val="008D247E"/>
    <w:rsid w:val="008D2EB2"/>
    <w:rsid w:val="008D68A2"/>
    <w:rsid w:val="008D7E9B"/>
    <w:rsid w:val="008E0241"/>
    <w:rsid w:val="008E04E6"/>
    <w:rsid w:val="008E73A4"/>
    <w:rsid w:val="008E7D2D"/>
    <w:rsid w:val="008F0A96"/>
    <w:rsid w:val="008F7070"/>
    <w:rsid w:val="009004F6"/>
    <w:rsid w:val="00906A91"/>
    <w:rsid w:val="009101CA"/>
    <w:rsid w:val="00911A65"/>
    <w:rsid w:val="00920758"/>
    <w:rsid w:val="009226CF"/>
    <w:rsid w:val="00922BD4"/>
    <w:rsid w:val="00924CD3"/>
    <w:rsid w:val="0094369C"/>
    <w:rsid w:val="00944753"/>
    <w:rsid w:val="009501D9"/>
    <w:rsid w:val="00951CE1"/>
    <w:rsid w:val="009611CE"/>
    <w:rsid w:val="00961295"/>
    <w:rsid w:val="009718C0"/>
    <w:rsid w:val="00974A61"/>
    <w:rsid w:val="0098053D"/>
    <w:rsid w:val="00984A7C"/>
    <w:rsid w:val="00984C8E"/>
    <w:rsid w:val="00992759"/>
    <w:rsid w:val="00994823"/>
    <w:rsid w:val="009A198C"/>
    <w:rsid w:val="009A6A2A"/>
    <w:rsid w:val="009C0476"/>
    <w:rsid w:val="009D2133"/>
    <w:rsid w:val="009D30E9"/>
    <w:rsid w:val="009D396A"/>
    <w:rsid w:val="009D5A46"/>
    <w:rsid w:val="009D66A8"/>
    <w:rsid w:val="009D6CA2"/>
    <w:rsid w:val="009D7F8E"/>
    <w:rsid w:val="009E310D"/>
    <w:rsid w:val="009E49B6"/>
    <w:rsid w:val="009E7967"/>
    <w:rsid w:val="009E7AE3"/>
    <w:rsid w:val="009F1017"/>
    <w:rsid w:val="009F2097"/>
    <w:rsid w:val="009F252B"/>
    <w:rsid w:val="00A00177"/>
    <w:rsid w:val="00A010C6"/>
    <w:rsid w:val="00A0574F"/>
    <w:rsid w:val="00A12D2B"/>
    <w:rsid w:val="00A13897"/>
    <w:rsid w:val="00A13B73"/>
    <w:rsid w:val="00A161DD"/>
    <w:rsid w:val="00A16246"/>
    <w:rsid w:val="00A16BCC"/>
    <w:rsid w:val="00A21349"/>
    <w:rsid w:val="00A23ECC"/>
    <w:rsid w:val="00A26CDE"/>
    <w:rsid w:val="00A27DA3"/>
    <w:rsid w:val="00A3645E"/>
    <w:rsid w:val="00A412E5"/>
    <w:rsid w:val="00A41FC4"/>
    <w:rsid w:val="00A44C45"/>
    <w:rsid w:val="00A44E79"/>
    <w:rsid w:val="00A46D83"/>
    <w:rsid w:val="00A5080C"/>
    <w:rsid w:val="00A53F95"/>
    <w:rsid w:val="00A54792"/>
    <w:rsid w:val="00A60ABE"/>
    <w:rsid w:val="00A646C8"/>
    <w:rsid w:val="00A7570A"/>
    <w:rsid w:val="00A75FBB"/>
    <w:rsid w:val="00A76433"/>
    <w:rsid w:val="00A82E8E"/>
    <w:rsid w:val="00A9251A"/>
    <w:rsid w:val="00A92F75"/>
    <w:rsid w:val="00AA20D8"/>
    <w:rsid w:val="00AA736E"/>
    <w:rsid w:val="00AB2C7F"/>
    <w:rsid w:val="00AC127D"/>
    <w:rsid w:val="00AC2A91"/>
    <w:rsid w:val="00AC3AB0"/>
    <w:rsid w:val="00AC784E"/>
    <w:rsid w:val="00AD1024"/>
    <w:rsid w:val="00AD21BC"/>
    <w:rsid w:val="00AD3851"/>
    <w:rsid w:val="00AE290D"/>
    <w:rsid w:val="00AE5659"/>
    <w:rsid w:val="00AE619C"/>
    <w:rsid w:val="00AF1103"/>
    <w:rsid w:val="00AF311D"/>
    <w:rsid w:val="00AF5CDC"/>
    <w:rsid w:val="00B0322E"/>
    <w:rsid w:val="00B10D5E"/>
    <w:rsid w:val="00B20EAE"/>
    <w:rsid w:val="00B245FF"/>
    <w:rsid w:val="00B274E1"/>
    <w:rsid w:val="00B276B1"/>
    <w:rsid w:val="00B277D5"/>
    <w:rsid w:val="00B27A08"/>
    <w:rsid w:val="00B33BDB"/>
    <w:rsid w:val="00B359AE"/>
    <w:rsid w:val="00B43EEB"/>
    <w:rsid w:val="00B44995"/>
    <w:rsid w:val="00B44F91"/>
    <w:rsid w:val="00B459FD"/>
    <w:rsid w:val="00B47331"/>
    <w:rsid w:val="00B52D62"/>
    <w:rsid w:val="00B5482D"/>
    <w:rsid w:val="00B5725D"/>
    <w:rsid w:val="00B578DC"/>
    <w:rsid w:val="00B655B8"/>
    <w:rsid w:val="00B67832"/>
    <w:rsid w:val="00B71EE6"/>
    <w:rsid w:val="00B76BFF"/>
    <w:rsid w:val="00B8679D"/>
    <w:rsid w:val="00B91C37"/>
    <w:rsid w:val="00B92A86"/>
    <w:rsid w:val="00B946FE"/>
    <w:rsid w:val="00B96390"/>
    <w:rsid w:val="00B96BEE"/>
    <w:rsid w:val="00BA06E9"/>
    <w:rsid w:val="00BA0B6F"/>
    <w:rsid w:val="00BA666A"/>
    <w:rsid w:val="00BA7316"/>
    <w:rsid w:val="00BA7B69"/>
    <w:rsid w:val="00BB2E1A"/>
    <w:rsid w:val="00BB37F0"/>
    <w:rsid w:val="00BB6BA4"/>
    <w:rsid w:val="00BC42F1"/>
    <w:rsid w:val="00BD0859"/>
    <w:rsid w:val="00BD2A5F"/>
    <w:rsid w:val="00BD63F8"/>
    <w:rsid w:val="00BD6F3C"/>
    <w:rsid w:val="00BD7C06"/>
    <w:rsid w:val="00BE096A"/>
    <w:rsid w:val="00BE481F"/>
    <w:rsid w:val="00BE5641"/>
    <w:rsid w:val="00BE6174"/>
    <w:rsid w:val="00BE6314"/>
    <w:rsid w:val="00BF2C9E"/>
    <w:rsid w:val="00C00822"/>
    <w:rsid w:val="00C03C09"/>
    <w:rsid w:val="00C04260"/>
    <w:rsid w:val="00C12313"/>
    <w:rsid w:val="00C14E0F"/>
    <w:rsid w:val="00C218D7"/>
    <w:rsid w:val="00C232A4"/>
    <w:rsid w:val="00C31376"/>
    <w:rsid w:val="00C31EC8"/>
    <w:rsid w:val="00C3349E"/>
    <w:rsid w:val="00C4005F"/>
    <w:rsid w:val="00C4121E"/>
    <w:rsid w:val="00C45677"/>
    <w:rsid w:val="00C47FFB"/>
    <w:rsid w:val="00C56C41"/>
    <w:rsid w:val="00C579BF"/>
    <w:rsid w:val="00C71E74"/>
    <w:rsid w:val="00C8164E"/>
    <w:rsid w:val="00C8459A"/>
    <w:rsid w:val="00C85BE2"/>
    <w:rsid w:val="00C9457A"/>
    <w:rsid w:val="00C956A6"/>
    <w:rsid w:val="00C959E3"/>
    <w:rsid w:val="00CA4C2B"/>
    <w:rsid w:val="00CB0624"/>
    <w:rsid w:val="00CB1D86"/>
    <w:rsid w:val="00CD27E7"/>
    <w:rsid w:val="00CD3313"/>
    <w:rsid w:val="00CE3769"/>
    <w:rsid w:val="00CE599B"/>
    <w:rsid w:val="00CF481F"/>
    <w:rsid w:val="00CF5A0E"/>
    <w:rsid w:val="00D07172"/>
    <w:rsid w:val="00D11C85"/>
    <w:rsid w:val="00D14576"/>
    <w:rsid w:val="00D150C7"/>
    <w:rsid w:val="00D166BD"/>
    <w:rsid w:val="00D1730D"/>
    <w:rsid w:val="00D23BBF"/>
    <w:rsid w:val="00D254CA"/>
    <w:rsid w:val="00D27391"/>
    <w:rsid w:val="00D35B42"/>
    <w:rsid w:val="00D3619D"/>
    <w:rsid w:val="00D36F9E"/>
    <w:rsid w:val="00D37D60"/>
    <w:rsid w:val="00D40101"/>
    <w:rsid w:val="00D42F58"/>
    <w:rsid w:val="00D43651"/>
    <w:rsid w:val="00D53F1E"/>
    <w:rsid w:val="00D61133"/>
    <w:rsid w:val="00D633C8"/>
    <w:rsid w:val="00D716F7"/>
    <w:rsid w:val="00D71E4E"/>
    <w:rsid w:val="00D737A6"/>
    <w:rsid w:val="00D75524"/>
    <w:rsid w:val="00D81E28"/>
    <w:rsid w:val="00D82777"/>
    <w:rsid w:val="00D8556B"/>
    <w:rsid w:val="00D87719"/>
    <w:rsid w:val="00D95BE7"/>
    <w:rsid w:val="00D97140"/>
    <w:rsid w:val="00DA49FA"/>
    <w:rsid w:val="00DB529C"/>
    <w:rsid w:val="00DB5674"/>
    <w:rsid w:val="00DB689B"/>
    <w:rsid w:val="00DB6F8F"/>
    <w:rsid w:val="00DB72B4"/>
    <w:rsid w:val="00DC19FC"/>
    <w:rsid w:val="00DC21D3"/>
    <w:rsid w:val="00DC26C1"/>
    <w:rsid w:val="00DC6129"/>
    <w:rsid w:val="00DD1B40"/>
    <w:rsid w:val="00DF06B4"/>
    <w:rsid w:val="00DF1AB8"/>
    <w:rsid w:val="00E001BC"/>
    <w:rsid w:val="00E033CC"/>
    <w:rsid w:val="00E10157"/>
    <w:rsid w:val="00E10AE3"/>
    <w:rsid w:val="00E20623"/>
    <w:rsid w:val="00E23D7D"/>
    <w:rsid w:val="00E32503"/>
    <w:rsid w:val="00E34C9E"/>
    <w:rsid w:val="00E42678"/>
    <w:rsid w:val="00E43C9F"/>
    <w:rsid w:val="00E45C75"/>
    <w:rsid w:val="00E45DA8"/>
    <w:rsid w:val="00E50855"/>
    <w:rsid w:val="00E53B9C"/>
    <w:rsid w:val="00E557D3"/>
    <w:rsid w:val="00E5665A"/>
    <w:rsid w:val="00E668DA"/>
    <w:rsid w:val="00E81908"/>
    <w:rsid w:val="00EA3C8B"/>
    <w:rsid w:val="00EA3DF6"/>
    <w:rsid w:val="00EB04F3"/>
    <w:rsid w:val="00EC3D5D"/>
    <w:rsid w:val="00EC61D5"/>
    <w:rsid w:val="00EC7DF2"/>
    <w:rsid w:val="00ED1523"/>
    <w:rsid w:val="00ED6A78"/>
    <w:rsid w:val="00ED759D"/>
    <w:rsid w:val="00ED7701"/>
    <w:rsid w:val="00EE10F5"/>
    <w:rsid w:val="00EE3497"/>
    <w:rsid w:val="00EE526B"/>
    <w:rsid w:val="00EE5D10"/>
    <w:rsid w:val="00EE7569"/>
    <w:rsid w:val="00EE7F8F"/>
    <w:rsid w:val="00F013FA"/>
    <w:rsid w:val="00F06960"/>
    <w:rsid w:val="00F1138B"/>
    <w:rsid w:val="00F14188"/>
    <w:rsid w:val="00F1484D"/>
    <w:rsid w:val="00F1526A"/>
    <w:rsid w:val="00F1661F"/>
    <w:rsid w:val="00F17491"/>
    <w:rsid w:val="00F17C1D"/>
    <w:rsid w:val="00F202E6"/>
    <w:rsid w:val="00F226FD"/>
    <w:rsid w:val="00F23A5E"/>
    <w:rsid w:val="00F310EE"/>
    <w:rsid w:val="00F320B2"/>
    <w:rsid w:val="00F3485F"/>
    <w:rsid w:val="00F3556D"/>
    <w:rsid w:val="00F41267"/>
    <w:rsid w:val="00F41C39"/>
    <w:rsid w:val="00F41CF1"/>
    <w:rsid w:val="00F460C1"/>
    <w:rsid w:val="00F61BFA"/>
    <w:rsid w:val="00F75D87"/>
    <w:rsid w:val="00F763D1"/>
    <w:rsid w:val="00F770AC"/>
    <w:rsid w:val="00F801BE"/>
    <w:rsid w:val="00F80541"/>
    <w:rsid w:val="00F83331"/>
    <w:rsid w:val="00F84909"/>
    <w:rsid w:val="00F85D00"/>
    <w:rsid w:val="00FA0C7C"/>
    <w:rsid w:val="00FA4A16"/>
    <w:rsid w:val="00FB5120"/>
    <w:rsid w:val="00FB6D53"/>
    <w:rsid w:val="00FC283F"/>
    <w:rsid w:val="00FC3DDA"/>
    <w:rsid w:val="00FC5A08"/>
    <w:rsid w:val="00FC659E"/>
    <w:rsid w:val="00FD367B"/>
    <w:rsid w:val="00FD5642"/>
    <w:rsid w:val="00FD62B5"/>
    <w:rsid w:val="00FD6D39"/>
    <w:rsid w:val="00FD761B"/>
    <w:rsid w:val="00FE10FA"/>
    <w:rsid w:val="00FE3652"/>
    <w:rsid w:val="00FE3A93"/>
    <w:rsid w:val="00FE44C6"/>
    <w:rsid w:val="00FF20E8"/>
    <w:rsid w:val="00FF2DF9"/>
    <w:rsid w:val="00FF6EAE"/>
    <w:rsid w:val="00FF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4FF27"/>
  <w15:docId w15:val="{49DFADA3-B1AF-42CE-963B-959629E3C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6FD1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8D68A2"/>
    <w:pPr>
      <w:keepNext/>
      <w:widowControl w:val="0"/>
      <w:tabs>
        <w:tab w:val="left" w:pos="-1080"/>
        <w:tab w:val="left" w:pos="-720"/>
        <w:tab w:val="left" w:pos="0"/>
        <w:tab w:val="left" w:pos="720"/>
        <w:tab w:val="left" w:pos="4500"/>
      </w:tabs>
      <w:autoSpaceDE w:val="0"/>
      <w:autoSpaceDN w:val="0"/>
      <w:adjustRightInd w:val="0"/>
      <w:jc w:val="center"/>
      <w:outlineLvl w:val="0"/>
    </w:pPr>
    <w:rPr>
      <w:rFonts w:ascii="Times New Roman" w:eastAsia="Times New Roman" w:hAnsi="Times New Roman" w:cs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8D68A2"/>
    <w:pPr>
      <w:keepNext/>
      <w:widowControl w:val="0"/>
      <w:autoSpaceDE w:val="0"/>
      <w:autoSpaceDN w:val="0"/>
      <w:adjustRightInd w:val="0"/>
      <w:jc w:val="center"/>
      <w:outlineLvl w:val="1"/>
    </w:pPr>
    <w:rPr>
      <w:rFonts w:ascii="Times New Roman" w:eastAsia="Times New Roman" w:hAnsi="Times New Roman" w:cs="Times New Roman"/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D68A2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D68A2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286F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2A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A86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369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9B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9BF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9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9BF"/>
    <w:rPr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rsid w:val="00701605"/>
    <w:pPr>
      <w:spacing w:line="480" w:lineRule="auto"/>
    </w:pPr>
    <w:rPr>
      <w:rFonts w:ascii="Helvetica" w:eastAsia="Times New Roman" w:hAnsi="Helvetica" w:cs="Times New Roman"/>
      <w:b/>
      <w:bCs/>
      <w:sz w:val="22"/>
      <w:szCs w:val="28"/>
    </w:rPr>
  </w:style>
  <w:style w:type="character" w:customStyle="1" w:styleId="BodyTextChar">
    <w:name w:val="Body Text Char"/>
    <w:basedOn w:val="DefaultParagraphFont"/>
    <w:link w:val="BodyText"/>
    <w:rsid w:val="00701605"/>
    <w:rPr>
      <w:rFonts w:ascii="Helvetica" w:eastAsia="Times New Roman" w:hAnsi="Helvetica" w:cs="Times New Roman"/>
      <w:b/>
      <w:bCs/>
      <w:szCs w:val="28"/>
      <w:lang w:val="en-US"/>
    </w:rPr>
  </w:style>
  <w:style w:type="paragraph" w:customStyle="1" w:styleId="EndNoteBibliographyTitle">
    <w:name w:val="EndNote Bibliography Title"/>
    <w:basedOn w:val="Normal"/>
    <w:rsid w:val="00EE3497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E3497"/>
    <w:pPr>
      <w:jc w:val="both"/>
    </w:pPr>
    <w:rPr>
      <w:rFonts w:ascii="Calibri" w:hAnsi="Calibri"/>
    </w:rPr>
  </w:style>
  <w:style w:type="paragraph" w:customStyle="1" w:styleId="p2">
    <w:name w:val="p2"/>
    <w:basedOn w:val="Normal"/>
    <w:rsid w:val="00726F93"/>
    <w:rPr>
      <w:rFonts w:ascii="Times New Roman" w:hAnsi="Times New Roman" w:cs="Times New Roman"/>
      <w:sz w:val="17"/>
      <w:szCs w:val="17"/>
    </w:rPr>
  </w:style>
  <w:style w:type="character" w:styleId="Hyperlink">
    <w:name w:val="Hyperlink"/>
    <w:basedOn w:val="DefaultParagraphFont"/>
    <w:uiPriority w:val="99"/>
    <w:unhideWhenUsed/>
    <w:rsid w:val="006856CF"/>
    <w:rPr>
      <w:color w:val="0563C1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44C16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44C16"/>
    <w:rPr>
      <w:rFonts w:ascii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0F77AF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Title">
    <w:name w:val="Title"/>
    <w:basedOn w:val="Normal"/>
    <w:link w:val="TitleChar"/>
    <w:qFormat/>
    <w:rsid w:val="008D68A2"/>
    <w:pPr>
      <w:widowControl w:val="0"/>
      <w:autoSpaceDE w:val="0"/>
      <w:autoSpaceDN w:val="0"/>
      <w:adjustRightInd w:val="0"/>
      <w:jc w:val="center"/>
    </w:pPr>
    <w:rPr>
      <w:rFonts w:ascii="Times New Roman" w:eastAsia="Times New Roman" w:hAnsi="Times New Roman" w:cs="Times New Roman"/>
      <w:lang w:val="en-GB"/>
    </w:rPr>
  </w:style>
  <w:style w:type="character" w:customStyle="1" w:styleId="TitleChar">
    <w:name w:val="Title Char"/>
    <w:basedOn w:val="DefaultParagraphFont"/>
    <w:link w:val="Title"/>
    <w:rsid w:val="008D68A2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D68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68A2"/>
    <w:rPr>
      <w:sz w:val="24"/>
      <w:szCs w:val="24"/>
      <w:lang w:val="en-US"/>
    </w:rPr>
  </w:style>
  <w:style w:type="paragraph" w:styleId="Footer">
    <w:name w:val="footer"/>
    <w:basedOn w:val="Normal"/>
    <w:link w:val="FooterChar"/>
    <w:unhideWhenUsed/>
    <w:rsid w:val="008D68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8D68A2"/>
    <w:rPr>
      <w:sz w:val="24"/>
      <w:szCs w:val="24"/>
      <w:lang w:val="en-US"/>
    </w:rPr>
  </w:style>
  <w:style w:type="character" w:styleId="PageNumber">
    <w:name w:val="page number"/>
    <w:basedOn w:val="DefaultParagraphFont"/>
    <w:unhideWhenUsed/>
    <w:rsid w:val="008D68A2"/>
  </w:style>
  <w:style w:type="paragraph" w:styleId="Subtitle">
    <w:name w:val="Subtitle"/>
    <w:basedOn w:val="Normal"/>
    <w:next w:val="Normal"/>
    <w:link w:val="SubtitleChar"/>
    <w:uiPriority w:val="11"/>
    <w:qFormat/>
    <w:rsid w:val="008D68A2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D68A2"/>
    <w:rPr>
      <w:rFonts w:eastAsiaTheme="minorEastAsia"/>
      <w:color w:val="5A5A5A" w:themeColor="text1" w:themeTint="A5"/>
      <w:spacing w:val="15"/>
      <w:lang w:val="en-US"/>
    </w:rPr>
  </w:style>
  <w:style w:type="table" w:styleId="TableGrid">
    <w:name w:val="Table Grid"/>
    <w:basedOn w:val="TableNormal"/>
    <w:uiPriority w:val="39"/>
    <w:rsid w:val="00B94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04260"/>
    <w:rPr>
      <w:color w:val="808080"/>
    </w:rPr>
  </w:style>
  <w:style w:type="paragraph" w:styleId="Revision">
    <w:name w:val="Revision"/>
    <w:hidden/>
    <w:uiPriority w:val="99"/>
    <w:semiHidden/>
    <w:rsid w:val="009D66A8"/>
    <w:pPr>
      <w:spacing w:after="0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59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9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24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96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71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83D0B7AA5A93449E73F207D32E9E17" ma:contentTypeVersion="13" ma:contentTypeDescription="Create a new document." ma:contentTypeScope="" ma:versionID="ac8585e9e14a99df1a02e0c7741d9299">
  <xsd:schema xmlns:xsd="http://www.w3.org/2001/XMLSchema" xmlns:xs="http://www.w3.org/2001/XMLSchema" xmlns:p="http://schemas.microsoft.com/office/2006/metadata/properties" xmlns:ns3="286efb89-e91b-4950-a21c-03774b51eeb0" xmlns:ns4="74089766-0f22-4136-8df8-52b87ab4bcab" targetNamespace="http://schemas.microsoft.com/office/2006/metadata/properties" ma:root="true" ma:fieldsID="33cb51a860ea0a88a2ae284abc03f610" ns3:_="" ns4:_="">
    <xsd:import namespace="286efb89-e91b-4950-a21c-03774b51eeb0"/>
    <xsd:import namespace="74089766-0f22-4136-8df8-52b87ab4bca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6efb89-e91b-4950-a21c-03774b51ee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089766-0f22-4136-8df8-52b87ab4bca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772A06-C767-4C9B-A6E7-BCC48B595C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6efb89-e91b-4950-a21c-03774b51eeb0"/>
    <ds:schemaRef ds:uri="74089766-0f22-4136-8df8-52b87ab4bc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A1433C1-5F68-48F5-B8CE-583AEFAE63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50E72F-37AC-4B2D-A273-205D653F6A55}">
  <ds:schemaRefs>
    <ds:schemaRef ds:uri="http://schemas.openxmlformats.org/package/2006/metadata/core-properties"/>
    <ds:schemaRef ds:uri="http://schemas.microsoft.com/office/2006/documentManagement/types"/>
    <ds:schemaRef ds:uri="286efb89-e91b-4950-a21c-03774b51eeb0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74089766-0f22-4136-8df8-52b87ab4bcab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588776DC-68FC-403F-AA7B-13599B785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9</Pages>
  <Words>5521</Words>
  <Characters>31476</Characters>
  <Application>Microsoft Office Word</Application>
  <DocSecurity>0</DocSecurity>
  <Lines>262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O</Company>
  <LinksUpToDate>false</LinksUpToDate>
  <CharactersWithSpaces>36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eber Martins</dc:creator>
  <cp:lastModifiedBy>Marin Gallon, Lina Maria</cp:lastModifiedBy>
  <cp:revision>3</cp:revision>
  <cp:lastPrinted>2021-01-14T17:29:00Z</cp:lastPrinted>
  <dcterms:created xsi:type="dcterms:W3CDTF">2021-02-02T02:23:00Z</dcterms:created>
  <dcterms:modified xsi:type="dcterms:W3CDTF">2021-02-02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83D0B7AA5A93449E73F207D32E9E17</vt:lpwstr>
  </property>
</Properties>
</file>